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6F504" w14:textId="4383FED7" w:rsidR="0074710A" w:rsidRPr="008338F3" w:rsidRDefault="0074710A" w:rsidP="00A90ADD">
      <w:pPr>
        <w:rPr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t xml:space="preserve">Appendix </w:t>
      </w:r>
      <w:r w:rsidR="002965B9">
        <w:rPr>
          <w:b/>
          <w:sz w:val="23"/>
          <w:szCs w:val="23"/>
          <w:lang w:val="en-GB"/>
        </w:rPr>
        <w:t>S</w:t>
      </w:r>
      <w:r w:rsidRPr="008338F3">
        <w:rPr>
          <w:b/>
          <w:sz w:val="23"/>
          <w:szCs w:val="23"/>
          <w:lang w:val="en-GB"/>
        </w:rPr>
        <w:t xml:space="preserve">1. </w:t>
      </w:r>
      <w:r w:rsidRPr="008338F3">
        <w:rPr>
          <w:sz w:val="23"/>
          <w:szCs w:val="23"/>
          <w:lang w:val="en-GB"/>
        </w:rPr>
        <w:t xml:space="preserve">Categorization of the </w:t>
      </w:r>
      <w:r w:rsidRPr="008338F3">
        <w:rPr>
          <w:bCs/>
          <w:sz w:val="23"/>
          <w:szCs w:val="23"/>
          <w:lang w:val="en-GB"/>
        </w:rPr>
        <w:t>Southern European Atlantic Diet.</w:t>
      </w:r>
    </w:p>
    <w:p w14:paraId="3E525FE9" w14:textId="77777777" w:rsidR="0074710A" w:rsidRPr="008338F3" w:rsidRDefault="0074710A" w:rsidP="00A90ADD">
      <w:pPr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lang w:val="en-GB"/>
        </w:rPr>
        <w:t>Quartiles: Spain (Quartile 1, 8 to 14; Quartile 2, 15; Quartile 3, 16; Quartile 4, 17 to 21), Czechia (Quartile 1, 8 to 16; Quartile 2, 17; Quartile 3, 18; Quartile 4, 19 to 24), Poland (Quartile 1, 9 to 16; Quartile 2, 17; Quartile 3, 18; Quartile 4, 19 to 23), UK (Quartile 1, 8 to 17; Quartile 2, 18; Quartile 3, 19; Quartile 3, 20 to 23).</w:t>
      </w:r>
    </w:p>
    <w:p w14:paraId="79365617" w14:textId="77777777" w:rsidR="0074710A" w:rsidRPr="008338F3" w:rsidRDefault="0074710A" w:rsidP="00A90ADD">
      <w:pPr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lang w:val="en-GB"/>
        </w:rPr>
        <w:t>1-Standard Deviation increment: Spain, 1.53; Czechia, 1.80; Poland, 1.74; UK, 1.78.</w:t>
      </w:r>
    </w:p>
    <w:p w14:paraId="3491B880" w14:textId="77777777" w:rsidR="0074710A" w:rsidRPr="008338F3" w:rsidRDefault="0074710A" w:rsidP="00A90ADD">
      <w:pPr>
        <w:rPr>
          <w:b/>
          <w:sz w:val="23"/>
          <w:szCs w:val="23"/>
          <w:lang w:val="en-GB"/>
        </w:rPr>
      </w:pPr>
      <w:r w:rsidRPr="008338F3">
        <w:rPr>
          <w:bCs/>
          <w:sz w:val="23"/>
          <w:szCs w:val="23"/>
          <w:lang w:val="en-GB"/>
        </w:rPr>
        <w:t>Restricted cubic spline knots: Spain (knot 1, 13; knot 2, 15; knot 3, 17), Czechia (knot 1, 15; knot 2, 18; knot 3, 20), Poland (knot 1, 16; knot 2, 18; knot 3, 20), UK (knot 1, 16; knot 2, 18; knot 3, 20), reference (14).</w:t>
      </w:r>
      <w:r w:rsidRPr="008338F3">
        <w:rPr>
          <w:b/>
          <w:sz w:val="23"/>
          <w:szCs w:val="23"/>
          <w:lang w:val="en-GB"/>
        </w:rPr>
        <w:br w:type="page"/>
      </w:r>
    </w:p>
    <w:p w14:paraId="555FE1FD" w14:textId="39D45194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sz w:val="23"/>
          <w:szCs w:val="23"/>
          <w:lang w:val="en-GB"/>
        </w:rPr>
        <w:t>S</w:t>
      </w:r>
      <w:r w:rsidRPr="008338F3">
        <w:rPr>
          <w:b/>
          <w:sz w:val="23"/>
          <w:szCs w:val="23"/>
          <w:lang w:val="en-GB"/>
        </w:rPr>
        <w:t xml:space="preserve">1. </w:t>
      </w:r>
      <w:r w:rsidRPr="008338F3">
        <w:rPr>
          <w:bCs/>
          <w:sz w:val="23"/>
          <w:szCs w:val="23"/>
          <w:lang w:val="en-GB"/>
        </w:rPr>
        <w:t>Characteristics of the study individuals, by country.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254"/>
        <w:gridCol w:w="1241"/>
        <w:gridCol w:w="1275"/>
        <w:gridCol w:w="1276"/>
        <w:gridCol w:w="1276"/>
      </w:tblGrid>
      <w:tr w:rsidR="0074710A" w:rsidRPr="008338F3" w14:paraId="5D722423" w14:textId="77777777" w:rsidTr="00F47137">
        <w:trPr>
          <w:trHeight w:val="300"/>
        </w:trPr>
        <w:tc>
          <w:tcPr>
            <w:tcW w:w="42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6D786E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205C7" w14:textId="77777777" w:rsidR="0074710A" w:rsidRPr="008338F3" w:rsidRDefault="0074710A" w:rsidP="00F47137">
            <w:pPr>
              <w:spacing w:after="0" w:line="240" w:lineRule="auto"/>
              <w:jc w:val="center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Spa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79C3" w14:textId="77777777" w:rsidR="0074710A" w:rsidRPr="008338F3" w:rsidRDefault="0074710A" w:rsidP="00F47137">
            <w:pPr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FF8D8" w14:textId="77777777" w:rsidR="0074710A" w:rsidRPr="008338F3" w:rsidRDefault="0074710A" w:rsidP="00F47137">
            <w:pPr>
              <w:spacing w:after="0" w:line="240" w:lineRule="auto"/>
              <w:jc w:val="center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A497E" w14:textId="77777777" w:rsidR="0074710A" w:rsidRPr="008338F3" w:rsidRDefault="0074710A" w:rsidP="00F47137">
            <w:pPr>
              <w:spacing w:after="0" w:line="240" w:lineRule="auto"/>
              <w:jc w:val="center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UK</w:t>
            </w:r>
          </w:p>
        </w:tc>
      </w:tr>
      <w:tr w:rsidR="0074710A" w:rsidRPr="008338F3" w14:paraId="1E8AFD17" w14:textId="77777777" w:rsidTr="00A90ADD">
        <w:trPr>
          <w:trHeight w:val="288"/>
        </w:trPr>
        <w:tc>
          <w:tcPr>
            <w:tcW w:w="42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149D9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B02B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19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319B1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3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D698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9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62BCD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410</w:t>
            </w:r>
          </w:p>
        </w:tc>
      </w:tr>
      <w:tr w:rsidR="0074710A" w:rsidRPr="008338F3" w14:paraId="028CAD68" w14:textId="77777777" w:rsidTr="00A90ADD">
        <w:trPr>
          <w:trHeight w:val="336"/>
        </w:trPr>
        <w:tc>
          <w:tcPr>
            <w:tcW w:w="42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1C15E0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Sex-Male (%)</w:t>
            </w:r>
          </w:p>
        </w:tc>
        <w:tc>
          <w:tcPr>
            <w:tcW w:w="1241" w:type="dxa"/>
            <w:tcBorders>
              <w:top w:val="nil"/>
            </w:tcBorders>
            <w:vAlign w:val="center"/>
          </w:tcPr>
          <w:p w14:paraId="318006E5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772 (47.3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554D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912 (46.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6E460D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834 (48.6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2633248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855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71.3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5CAF0135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69E51990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Age (years)</w:t>
            </w:r>
          </w:p>
        </w:tc>
        <w:tc>
          <w:tcPr>
            <w:tcW w:w="1241" w:type="dxa"/>
            <w:vAlign w:val="center"/>
          </w:tcPr>
          <w:p w14:paraId="15129EA8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7.9 (16.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5D486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8.3 (7.14)</w:t>
            </w:r>
          </w:p>
        </w:tc>
        <w:tc>
          <w:tcPr>
            <w:tcW w:w="1276" w:type="dxa"/>
            <w:vAlign w:val="center"/>
          </w:tcPr>
          <w:p w14:paraId="43AE97AA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7.6 (6.97)</w:t>
            </w:r>
          </w:p>
        </w:tc>
        <w:tc>
          <w:tcPr>
            <w:tcW w:w="1276" w:type="dxa"/>
            <w:vAlign w:val="center"/>
          </w:tcPr>
          <w:p w14:paraId="1BFD3A3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6.0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6.08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0713EA0B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40CE350E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Educational level (%)</w:t>
            </w:r>
          </w:p>
        </w:tc>
        <w:tc>
          <w:tcPr>
            <w:tcW w:w="1241" w:type="dxa"/>
            <w:vAlign w:val="center"/>
          </w:tcPr>
          <w:p w14:paraId="41D63C0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C94ECD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FE0F72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4763D21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7A2CFA93" w14:textId="77777777" w:rsidTr="00A90ADD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22064D50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Primary or less</w:t>
            </w:r>
          </w:p>
        </w:tc>
        <w:tc>
          <w:tcPr>
            <w:tcW w:w="1241" w:type="dxa"/>
            <w:vAlign w:val="center"/>
          </w:tcPr>
          <w:p w14:paraId="66D0BB1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28 (28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A5868A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29 (12.3)</w:t>
            </w:r>
          </w:p>
        </w:tc>
        <w:tc>
          <w:tcPr>
            <w:tcW w:w="1276" w:type="dxa"/>
            <w:vAlign w:val="center"/>
          </w:tcPr>
          <w:p w14:paraId="192756A5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21 (11.3)</w:t>
            </w:r>
          </w:p>
        </w:tc>
        <w:tc>
          <w:tcPr>
            <w:tcW w:w="1276" w:type="dxa"/>
            <w:vAlign w:val="center"/>
          </w:tcPr>
          <w:p w14:paraId="1533AAD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0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0FB6B22C" w14:textId="77777777" w:rsidTr="00A90ADD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2A95D3C3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Secondary or vocational</w:t>
            </w:r>
          </w:p>
        </w:tc>
        <w:tc>
          <w:tcPr>
            <w:tcW w:w="1241" w:type="dxa"/>
            <w:vAlign w:val="center"/>
          </w:tcPr>
          <w:p w14:paraId="50E9AB2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110 (41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5772F9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156 (73.5)</w:t>
            </w:r>
          </w:p>
        </w:tc>
        <w:tc>
          <w:tcPr>
            <w:tcW w:w="1276" w:type="dxa"/>
            <w:vAlign w:val="center"/>
          </w:tcPr>
          <w:p w14:paraId="48E28DB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971 (60.0)</w:t>
            </w:r>
          </w:p>
        </w:tc>
        <w:tc>
          <w:tcPr>
            <w:tcW w:w="1276" w:type="dxa"/>
            <w:vAlign w:val="center"/>
          </w:tcPr>
          <w:p w14:paraId="366304AA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407 (63.0)</w:t>
            </w:r>
          </w:p>
        </w:tc>
      </w:tr>
      <w:tr w:rsidR="0074710A" w:rsidRPr="008338F3" w14:paraId="577939F5" w14:textId="77777777" w:rsidTr="00A90ADD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6EDDEF3D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University</w:t>
            </w:r>
          </w:p>
        </w:tc>
        <w:tc>
          <w:tcPr>
            <w:tcW w:w="1241" w:type="dxa"/>
            <w:vAlign w:val="center"/>
          </w:tcPr>
          <w:p w14:paraId="532FEC4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16 (28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880FAB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48 (13.7)</w:t>
            </w:r>
          </w:p>
        </w:tc>
        <w:tc>
          <w:tcPr>
            <w:tcW w:w="1276" w:type="dxa"/>
            <w:vAlign w:val="center"/>
          </w:tcPr>
          <w:p w14:paraId="2ECE15F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44 (28.6)</w:t>
            </w:r>
          </w:p>
        </w:tc>
        <w:tc>
          <w:tcPr>
            <w:tcW w:w="1276" w:type="dxa"/>
            <w:vAlign w:val="center"/>
          </w:tcPr>
          <w:p w14:paraId="332CC47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917 (35.4)</w:t>
            </w:r>
          </w:p>
        </w:tc>
      </w:tr>
      <w:tr w:rsidR="0074710A" w:rsidRPr="008338F3" w14:paraId="6DA0B864" w14:textId="77777777" w:rsidTr="00A90ADD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60B13F19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No data</w:t>
            </w:r>
          </w:p>
        </w:tc>
        <w:tc>
          <w:tcPr>
            <w:tcW w:w="1241" w:type="dxa"/>
            <w:vAlign w:val="center"/>
          </w:tcPr>
          <w:p w14:paraId="0ACE8CC9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7 (0.3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FBA14F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9 (0.47)</w:t>
            </w:r>
          </w:p>
        </w:tc>
        <w:tc>
          <w:tcPr>
            <w:tcW w:w="1276" w:type="dxa"/>
            <w:vAlign w:val="center"/>
          </w:tcPr>
          <w:p w14:paraId="4068269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 (0.080)</w:t>
            </w:r>
          </w:p>
        </w:tc>
        <w:tc>
          <w:tcPr>
            <w:tcW w:w="1276" w:type="dxa"/>
            <w:vAlign w:val="center"/>
          </w:tcPr>
          <w:p w14:paraId="769C84D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6 (1.59)</w:t>
            </w:r>
          </w:p>
        </w:tc>
      </w:tr>
      <w:tr w:rsidR="0074710A" w:rsidRPr="008338F3" w14:paraId="0DD73463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49CECC70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Marital status (%)</w:t>
            </w:r>
          </w:p>
        </w:tc>
        <w:tc>
          <w:tcPr>
            <w:tcW w:w="1241" w:type="dxa"/>
            <w:vAlign w:val="center"/>
          </w:tcPr>
          <w:p w14:paraId="1D85C51F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FE8075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36E363F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623FE1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07272DC0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14017BC1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Single</w:t>
            </w:r>
          </w:p>
        </w:tc>
        <w:tc>
          <w:tcPr>
            <w:tcW w:w="1241" w:type="dxa"/>
            <w:vAlign w:val="center"/>
          </w:tcPr>
          <w:p w14:paraId="17F5610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58 (25.1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97E8B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8 (2.60)</w:t>
            </w:r>
          </w:p>
        </w:tc>
        <w:tc>
          <w:tcPr>
            <w:tcW w:w="1276" w:type="dxa"/>
            <w:vAlign w:val="center"/>
          </w:tcPr>
          <w:p w14:paraId="4DC77D89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34 (5.37)</w:t>
            </w:r>
          </w:p>
        </w:tc>
        <w:tc>
          <w:tcPr>
            <w:tcW w:w="1276" w:type="dxa"/>
            <w:vAlign w:val="center"/>
          </w:tcPr>
          <w:p w14:paraId="7927CE6D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14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11.3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183FA631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0512E5DC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Married/cohabiting</w:t>
            </w:r>
          </w:p>
        </w:tc>
        <w:tc>
          <w:tcPr>
            <w:tcW w:w="1241" w:type="dxa"/>
            <w:vAlign w:val="center"/>
          </w:tcPr>
          <w:p w14:paraId="4108EADC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770 (63.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26CDC5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329 (75.6)</w:t>
            </w:r>
          </w:p>
        </w:tc>
        <w:tc>
          <w:tcPr>
            <w:tcW w:w="1276" w:type="dxa"/>
            <w:vAlign w:val="center"/>
          </w:tcPr>
          <w:p w14:paraId="01B0BBDD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586 (76.3)</w:t>
            </w:r>
          </w:p>
        </w:tc>
        <w:tc>
          <w:tcPr>
            <w:tcW w:w="1276" w:type="dxa"/>
            <w:vAlign w:val="center"/>
          </w:tcPr>
          <w:p w14:paraId="7423B0B9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065 (75.1)</w:t>
            </w:r>
          </w:p>
        </w:tc>
      </w:tr>
      <w:tr w:rsidR="0074710A" w:rsidRPr="008338F3" w14:paraId="61C91C0A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5CD76F74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ivorced/separated or widowed</w:t>
            </w:r>
          </w:p>
        </w:tc>
        <w:tc>
          <w:tcPr>
            <w:tcW w:w="1241" w:type="dxa"/>
            <w:vAlign w:val="center"/>
          </w:tcPr>
          <w:p w14:paraId="4FDBA42F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80 (9.6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36804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92 (21.4)</w:t>
            </w:r>
          </w:p>
        </w:tc>
        <w:tc>
          <w:tcPr>
            <w:tcW w:w="1276" w:type="dxa"/>
            <w:vAlign w:val="center"/>
          </w:tcPr>
          <w:p w14:paraId="1DE32E0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01 (18.1)</w:t>
            </w:r>
          </w:p>
        </w:tc>
        <w:tc>
          <w:tcPr>
            <w:tcW w:w="1276" w:type="dxa"/>
            <w:vAlign w:val="center"/>
          </w:tcPr>
          <w:p w14:paraId="2F68C7E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00 (9.24)</w:t>
            </w:r>
          </w:p>
        </w:tc>
      </w:tr>
      <w:tr w:rsidR="0074710A" w:rsidRPr="008338F3" w14:paraId="2E34959A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7B459DE5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No data</w:t>
            </w:r>
          </w:p>
        </w:tc>
        <w:tc>
          <w:tcPr>
            <w:tcW w:w="1241" w:type="dxa"/>
            <w:vAlign w:val="center"/>
          </w:tcPr>
          <w:p w14:paraId="38C75A78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3 (1.5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E6863C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3 (0.39)</w:t>
            </w:r>
          </w:p>
        </w:tc>
        <w:tc>
          <w:tcPr>
            <w:tcW w:w="1276" w:type="dxa"/>
            <w:vAlign w:val="center"/>
          </w:tcPr>
          <w:p w14:paraId="70B88110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3 (0.23)</w:t>
            </w:r>
          </w:p>
        </w:tc>
        <w:tc>
          <w:tcPr>
            <w:tcW w:w="1276" w:type="dxa"/>
            <w:vAlign w:val="center"/>
          </w:tcPr>
          <w:p w14:paraId="713C37C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31 (4.27)</w:t>
            </w:r>
          </w:p>
        </w:tc>
      </w:tr>
      <w:tr w:rsidR="0074710A" w:rsidRPr="008338F3" w14:paraId="2ADB9955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325BF35D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Tobacco smoking (%)</w:t>
            </w:r>
          </w:p>
        </w:tc>
        <w:tc>
          <w:tcPr>
            <w:tcW w:w="1241" w:type="dxa"/>
            <w:vAlign w:val="center"/>
          </w:tcPr>
          <w:p w14:paraId="0C93F60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5229B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216E351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31B56BE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73F18F47" w14:textId="77777777" w:rsidTr="00A90ADD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45961158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Never</w:t>
            </w:r>
          </w:p>
        </w:tc>
        <w:tc>
          <w:tcPr>
            <w:tcW w:w="1241" w:type="dxa"/>
            <w:vAlign w:val="center"/>
          </w:tcPr>
          <w:p w14:paraId="2924310A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791 (47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7A1ED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634 (43.4)</w:t>
            </w:r>
          </w:p>
        </w:tc>
        <w:tc>
          <w:tcPr>
            <w:tcW w:w="1276" w:type="dxa"/>
            <w:vAlign w:val="center"/>
          </w:tcPr>
          <w:p w14:paraId="23FD8ED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906 (39.3)</w:t>
            </w:r>
          </w:p>
        </w:tc>
        <w:tc>
          <w:tcPr>
            <w:tcW w:w="1276" w:type="dxa"/>
            <w:vAlign w:val="center"/>
          </w:tcPr>
          <w:p w14:paraId="515CE608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678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49.5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5C9B54A2" w14:textId="77777777" w:rsidTr="00A90ADD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151296D9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Former</w:t>
            </w:r>
          </w:p>
        </w:tc>
        <w:tc>
          <w:tcPr>
            <w:tcW w:w="1241" w:type="dxa"/>
            <w:vAlign w:val="center"/>
          </w:tcPr>
          <w:p w14:paraId="0531C6A5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83 (25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9E6A2D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454 (29.3)</w:t>
            </w:r>
          </w:p>
        </w:tc>
        <w:tc>
          <w:tcPr>
            <w:tcW w:w="1276" w:type="dxa"/>
            <w:vAlign w:val="center"/>
          </w:tcPr>
          <w:p w14:paraId="155C301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12 (28.3)</w:t>
            </w:r>
          </w:p>
        </w:tc>
        <w:tc>
          <w:tcPr>
            <w:tcW w:w="1276" w:type="dxa"/>
            <w:vAlign w:val="center"/>
          </w:tcPr>
          <w:p w14:paraId="0CACCF5A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206 (40.8)</w:t>
            </w:r>
          </w:p>
        </w:tc>
      </w:tr>
      <w:tr w:rsidR="0074710A" w:rsidRPr="008338F3" w14:paraId="47B5D994" w14:textId="77777777" w:rsidTr="00A90ADD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4E0AB9BF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urrent</w:t>
            </w:r>
          </w:p>
        </w:tc>
        <w:tc>
          <w:tcPr>
            <w:tcW w:w="1241" w:type="dxa"/>
            <w:vAlign w:val="center"/>
          </w:tcPr>
          <w:p w14:paraId="0C84A7A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275 (26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1FC41F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79 (26.0)</w:t>
            </w:r>
          </w:p>
        </w:tc>
        <w:tc>
          <w:tcPr>
            <w:tcW w:w="1276" w:type="dxa"/>
            <w:vAlign w:val="center"/>
          </w:tcPr>
          <w:p w14:paraId="55B3C409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198 (32.2)</w:t>
            </w:r>
          </w:p>
        </w:tc>
        <w:tc>
          <w:tcPr>
            <w:tcW w:w="1276" w:type="dxa"/>
            <w:vAlign w:val="center"/>
          </w:tcPr>
          <w:p w14:paraId="6C7460E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82 (8.91)</w:t>
            </w:r>
          </w:p>
        </w:tc>
      </w:tr>
      <w:tr w:rsidR="0074710A" w:rsidRPr="008338F3" w14:paraId="279F7911" w14:textId="77777777" w:rsidTr="00A90ADD">
        <w:trPr>
          <w:trHeight w:val="288"/>
        </w:trPr>
        <w:tc>
          <w:tcPr>
            <w:tcW w:w="4254" w:type="dxa"/>
            <w:shd w:val="clear" w:color="auto" w:fill="auto"/>
            <w:noWrap/>
            <w:vAlign w:val="center"/>
          </w:tcPr>
          <w:p w14:paraId="2668D903" w14:textId="77777777" w:rsidR="0074710A" w:rsidRPr="008338F3" w:rsidRDefault="0074710A" w:rsidP="00F47137">
            <w:pPr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No data</w:t>
            </w:r>
          </w:p>
        </w:tc>
        <w:tc>
          <w:tcPr>
            <w:tcW w:w="1241" w:type="dxa"/>
            <w:vAlign w:val="center"/>
          </w:tcPr>
          <w:p w14:paraId="1F59FE31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2 (0.3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7956D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5 (1.25)</w:t>
            </w:r>
          </w:p>
        </w:tc>
        <w:tc>
          <w:tcPr>
            <w:tcW w:w="1276" w:type="dxa"/>
            <w:vAlign w:val="center"/>
          </w:tcPr>
          <w:p w14:paraId="7C0498E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 (0.28)</w:t>
            </w:r>
          </w:p>
        </w:tc>
        <w:tc>
          <w:tcPr>
            <w:tcW w:w="1276" w:type="dxa"/>
            <w:vAlign w:val="center"/>
          </w:tcPr>
          <w:p w14:paraId="576A648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4 (0.81)</w:t>
            </w:r>
          </w:p>
        </w:tc>
      </w:tr>
      <w:tr w:rsidR="0074710A" w:rsidRPr="008338F3" w14:paraId="7E8AE79F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  <w:hideMark/>
          </w:tcPr>
          <w:p w14:paraId="2BF45BD7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Physical activity (hours/week)</w:t>
            </w:r>
          </w:p>
        </w:tc>
        <w:tc>
          <w:tcPr>
            <w:tcW w:w="1241" w:type="dxa"/>
            <w:vAlign w:val="center"/>
          </w:tcPr>
          <w:p w14:paraId="587418B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.9 (14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E483CF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.3 (14.4)</w:t>
            </w:r>
          </w:p>
        </w:tc>
        <w:tc>
          <w:tcPr>
            <w:tcW w:w="1276" w:type="dxa"/>
            <w:vAlign w:val="center"/>
          </w:tcPr>
          <w:p w14:paraId="71A194E8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.2 (13.0)</w:t>
            </w:r>
          </w:p>
        </w:tc>
        <w:tc>
          <w:tcPr>
            <w:tcW w:w="1276" w:type="dxa"/>
            <w:vAlign w:val="center"/>
          </w:tcPr>
          <w:p w14:paraId="5EDA7A19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.4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15.9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6893411B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31E4B719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Energy intake (kcal/day)</w:t>
            </w:r>
          </w:p>
        </w:tc>
        <w:tc>
          <w:tcPr>
            <w:tcW w:w="1241" w:type="dxa"/>
            <w:vAlign w:val="center"/>
          </w:tcPr>
          <w:p w14:paraId="2E510922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95 (642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D8290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024 (818)</w:t>
            </w:r>
          </w:p>
        </w:tc>
        <w:tc>
          <w:tcPr>
            <w:tcW w:w="1276" w:type="dxa"/>
            <w:vAlign w:val="center"/>
          </w:tcPr>
          <w:p w14:paraId="00AADCEB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51 (670)</w:t>
            </w:r>
          </w:p>
        </w:tc>
        <w:tc>
          <w:tcPr>
            <w:tcW w:w="1276" w:type="dxa"/>
            <w:vAlign w:val="center"/>
          </w:tcPr>
          <w:p w14:paraId="35E9E21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211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665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6085638F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74358950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iabetes (%)</w:t>
            </w:r>
          </w:p>
        </w:tc>
        <w:tc>
          <w:tcPr>
            <w:tcW w:w="1241" w:type="dxa"/>
            <w:vAlign w:val="center"/>
          </w:tcPr>
          <w:p w14:paraId="44E1C07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05 (6.6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A17F8E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24 (17.0)</w:t>
            </w:r>
          </w:p>
        </w:tc>
        <w:tc>
          <w:tcPr>
            <w:tcW w:w="1276" w:type="dxa"/>
            <w:vAlign w:val="center"/>
          </w:tcPr>
          <w:p w14:paraId="05A73AC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74 (13.8)</w:t>
            </w:r>
          </w:p>
        </w:tc>
        <w:tc>
          <w:tcPr>
            <w:tcW w:w="1276" w:type="dxa"/>
            <w:vAlign w:val="center"/>
          </w:tcPr>
          <w:p w14:paraId="7B860BF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93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3.57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5AA69976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78494F92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ardiovascular disease history (%)</w:t>
            </w:r>
          </w:p>
        </w:tc>
        <w:tc>
          <w:tcPr>
            <w:tcW w:w="1241" w:type="dxa"/>
            <w:vAlign w:val="center"/>
          </w:tcPr>
          <w:p w14:paraId="2F7E801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70 (2.21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04A32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00 (13.1)</w:t>
            </w:r>
          </w:p>
        </w:tc>
        <w:tc>
          <w:tcPr>
            <w:tcW w:w="1276" w:type="dxa"/>
            <w:vAlign w:val="center"/>
          </w:tcPr>
          <w:p w14:paraId="03F332B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299 (23.1)</w:t>
            </w:r>
          </w:p>
        </w:tc>
        <w:tc>
          <w:tcPr>
            <w:tcW w:w="1276" w:type="dxa"/>
            <w:vAlign w:val="center"/>
          </w:tcPr>
          <w:p w14:paraId="23ED1E0D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81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14.4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6BD80490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445A1B4F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Musculoskeletal disease (%)</w:t>
            </w:r>
          </w:p>
        </w:tc>
        <w:tc>
          <w:tcPr>
            <w:tcW w:w="1241" w:type="dxa"/>
            <w:vAlign w:val="center"/>
          </w:tcPr>
          <w:p w14:paraId="4FD67E90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619 (21.5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2C2447C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594 (54.9)</w:t>
            </w:r>
          </w:p>
        </w:tc>
        <w:tc>
          <w:tcPr>
            <w:tcW w:w="1276" w:type="dxa"/>
            <w:vAlign w:val="center"/>
          </w:tcPr>
          <w:p w14:paraId="21CA31A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911 (69.5)</w:t>
            </w:r>
          </w:p>
        </w:tc>
        <w:tc>
          <w:tcPr>
            <w:tcW w:w="1276" w:type="dxa"/>
            <w:vAlign w:val="center"/>
          </w:tcPr>
          <w:p w14:paraId="64DF76A8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60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34.4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1FA2EABB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5933F9FA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hronic lung disease (%)</w:t>
            </w:r>
          </w:p>
        </w:tc>
        <w:tc>
          <w:tcPr>
            <w:tcW w:w="1241" w:type="dxa"/>
            <w:vAlign w:val="center"/>
          </w:tcPr>
          <w:p w14:paraId="3A09DACA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45 (6.11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1B5199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86 (15.4)</w:t>
            </w:r>
          </w:p>
        </w:tc>
        <w:tc>
          <w:tcPr>
            <w:tcW w:w="1276" w:type="dxa"/>
            <w:vAlign w:val="center"/>
          </w:tcPr>
          <w:p w14:paraId="5E1628BB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78 (13.9)</w:t>
            </w:r>
          </w:p>
        </w:tc>
        <w:tc>
          <w:tcPr>
            <w:tcW w:w="1276" w:type="dxa"/>
            <w:vAlign w:val="center"/>
          </w:tcPr>
          <w:p w14:paraId="1325791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36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11.8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4B2CD3E2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4813C214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ancer history (%)</w:t>
            </w:r>
          </w:p>
        </w:tc>
        <w:tc>
          <w:tcPr>
            <w:tcW w:w="1241" w:type="dxa"/>
            <w:vAlign w:val="center"/>
          </w:tcPr>
          <w:p w14:paraId="3909514F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1 (1.0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810796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09 (6.08)</w:t>
            </w:r>
          </w:p>
        </w:tc>
        <w:tc>
          <w:tcPr>
            <w:tcW w:w="1276" w:type="dxa"/>
            <w:vAlign w:val="center"/>
          </w:tcPr>
          <w:p w14:paraId="320CCEB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70 (4.73)</w:t>
            </w:r>
          </w:p>
        </w:tc>
        <w:tc>
          <w:tcPr>
            <w:tcW w:w="1276" w:type="dxa"/>
            <w:vAlign w:val="center"/>
          </w:tcPr>
          <w:p w14:paraId="30626E4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35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4.34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  <w:tr w:rsidR="0074710A" w:rsidRPr="008338F3" w14:paraId="1390A9C4" w14:textId="77777777" w:rsidTr="00A90ADD">
        <w:trPr>
          <w:trHeight w:val="336"/>
        </w:trPr>
        <w:tc>
          <w:tcPr>
            <w:tcW w:w="4254" w:type="dxa"/>
            <w:shd w:val="clear" w:color="auto" w:fill="auto"/>
            <w:noWrap/>
            <w:vAlign w:val="center"/>
          </w:tcPr>
          <w:p w14:paraId="11C97340" w14:textId="77777777" w:rsidR="0074710A" w:rsidRPr="008338F3" w:rsidRDefault="0074710A" w:rsidP="00F47137">
            <w:pPr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epression (%)</w:t>
            </w:r>
          </w:p>
        </w:tc>
        <w:tc>
          <w:tcPr>
            <w:tcW w:w="1241" w:type="dxa"/>
            <w:vAlign w:val="center"/>
          </w:tcPr>
          <w:p w14:paraId="7857122C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36 (7.6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611D77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15 (10.9)</w:t>
            </w:r>
          </w:p>
        </w:tc>
        <w:tc>
          <w:tcPr>
            <w:tcW w:w="1276" w:type="dxa"/>
            <w:vAlign w:val="center"/>
          </w:tcPr>
          <w:p w14:paraId="0BB44543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23 (16.3)</w:t>
            </w:r>
          </w:p>
        </w:tc>
        <w:tc>
          <w:tcPr>
            <w:tcW w:w="1276" w:type="dxa"/>
            <w:vAlign w:val="center"/>
          </w:tcPr>
          <w:p w14:paraId="1DD1C574" w14:textId="77777777" w:rsidR="0074710A" w:rsidRPr="008338F3" w:rsidRDefault="0074710A" w:rsidP="00A90ADD">
            <w:pPr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52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13.9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</w:tr>
    </w:tbl>
    <w:p w14:paraId="2FCD87A4" w14:textId="77777777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lang w:val="en-GB"/>
        </w:rPr>
        <w:t>Values are numbers (%) or means (standard deviations).</w:t>
      </w:r>
    </w:p>
    <w:p w14:paraId="7AD96455" w14:textId="77777777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vertAlign w:val="superscript"/>
          <w:lang w:val="en-GB"/>
        </w:rPr>
        <w:t>*</w:t>
      </w:r>
      <w:r w:rsidRPr="008338F3">
        <w:rPr>
          <w:bCs/>
          <w:sz w:val="23"/>
          <w:szCs w:val="23"/>
          <w:lang w:val="en-GB"/>
        </w:rPr>
        <w:t>P-value &lt;0.05 for differences in means (ANOVA) or proportions (Pearson’s chi-squared) across countries.</w:t>
      </w:r>
    </w:p>
    <w:p w14:paraId="00EB1535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b/>
          <w:bCs/>
          <w:sz w:val="23"/>
          <w:szCs w:val="23"/>
          <w:lang w:val="en-GB"/>
        </w:rPr>
        <w:sectPr w:rsidR="0074710A" w:rsidRPr="008338F3" w:rsidSect="00BC659C">
          <w:pgSz w:w="11906" w:h="16838"/>
          <w:pgMar w:top="709" w:right="709" w:bottom="709" w:left="709" w:header="709" w:footer="709" w:gutter="0"/>
          <w:cols w:space="708"/>
          <w:docGrid w:linePitch="360"/>
        </w:sectPr>
      </w:pPr>
    </w:p>
    <w:p w14:paraId="55993D56" w14:textId="214A5B95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b/>
          <w:bCs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bCs/>
          <w:sz w:val="23"/>
          <w:szCs w:val="23"/>
          <w:lang w:val="en-GB"/>
        </w:rPr>
        <w:t>S</w:t>
      </w:r>
      <w:r w:rsidRPr="008338F3">
        <w:rPr>
          <w:b/>
          <w:bCs/>
          <w:sz w:val="23"/>
          <w:szCs w:val="23"/>
          <w:lang w:val="en-GB"/>
        </w:rPr>
        <w:t xml:space="preserve">2. </w:t>
      </w:r>
      <w:r w:rsidRPr="008338F3">
        <w:rPr>
          <w:sz w:val="23"/>
          <w:szCs w:val="23"/>
          <w:lang w:val="en-GB"/>
        </w:rPr>
        <w:t>Consumption of the Southern European Atlantic Diet food groups</w:t>
      </w:r>
      <w:r w:rsidRPr="008338F3">
        <w:rPr>
          <w:bCs/>
          <w:sz w:val="23"/>
          <w:szCs w:val="23"/>
          <w:lang w:val="en-GB"/>
        </w:rPr>
        <w:t>.</w:t>
      </w:r>
    </w:p>
    <w:tbl>
      <w:tblPr>
        <w:tblW w:w="9538" w:type="dxa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3073"/>
        <w:gridCol w:w="1353"/>
        <w:gridCol w:w="1234"/>
        <w:gridCol w:w="1211"/>
        <w:gridCol w:w="1280"/>
        <w:gridCol w:w="1387"/>
      </w:tblGrid>
      <w:tr w:rsidR="0074710A" w:rsidRPr="008338F3" w14:paraId="780B9EC7" w14:textId="77777777" w:rsidTr="00613983">
        <w:tc>
          <w:tcPr>
            <w:tcW w:w="30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D2F71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5E136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Spai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1B65E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21490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FC546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UK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</w:tcPr>
          <w:p w14:paraId="723F0E1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Total</w:t>
            </w:r>
          </w:p>
        </w:tc>
      </w:tr>
      <w:tr w:rsidR="0074710A" w:rsidRPr="008338F3" w14:paraId="1738B06B" w14:textId="77777777" w:rsidTr="00613983">
        <w:tc>
          <w:tcPr>
            <w:tcW w:w="30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73B3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n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6AD3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191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06F9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372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61F2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944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58AE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410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ED68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917</w:t>
            </w:r>
          </w:p>
        </w:tc>
      </w:tr>
      <w:tr w:rsidR="0074710A" w:rsidRPr="008338F3" w14:paraId="142356B0" w14:textId="77777777" w:rsidTr="00613983"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4B54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Fresh fish (excluding cod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AB49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FCC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149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7592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4497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2D785D32" w14:textId="77777777" w:rsidTr="00613983">
        <w:tc>
          <w:tcPr>
            <w:tcW w:w="3073" w:type="dxa"/>
            <w:tcBorders>
              <w:left w:val="nil"/>
              <w:bottom w:val="nil"/>
              <w:right w:val="nil"/>
            </w:tcBorders>
            <w:vAlign w:val="center"/>
          </w:tcPr>
          <w:p w14:paraId="2AC16C7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vAlign w:val="center"/>
          </w:tcPr>
          <w:p w14:paraId="596AD27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73 (11.3)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14:paraId="721A0DA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907 (70.6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14:paraId="6C89BBD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90 (31.1)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vAlign w:val="center"/>
          </w:tcPr>
          <w:p w14:paraId="7AF9208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04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51.8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center"/>
          </w:tcPr>
          <w:p w14:paraId="4261654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174 (36.7)</w:t>
            </w:r>
          </w:p>
        </w:tc>
      </w:tr>
      <w:tr w:rsidR="0074710A" w:rsidRPr="008338F3" w14:paraId="1EFD6D8F" w14:textId="77777777" w:rsidTr="00613983">
        <w:tc>
          <w:tcPr>
            <w:tcW w:w="3073" w:type="dxa"/>
            <w:tcBorders>
              <w:left w:val="nil"/>
              <w:bottom w:val="nil"/>
              <w:right w:val="nil"/>
            </w:tcBorders>
            <w:vAlign w:val="center"/>
          </w:tcPr>
          <w:p w14:paraId="7D9C044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vAlign w:val="center"/>
          </w:tcPr>
          <w:p w14:paraId="655E069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471 (77.7)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14:paraId="632EC79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448 (29.2)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14:paraId="14AC8AD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742 (67.8)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vAlign w:val="center"/>
          </w:tcPr>
          <w:p w14:paraId="3A56DB1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574 (47.6)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center"/>
          </w:tcPr>
          <w:p w14:paraId="311F75F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235 (59.1)</w:t>
            </w:r>
          </w:p>
        </w:tc>
      </w:tr>
      <w:tr w:rsidR="0074710A" w:rsidRPr="008338F3" w14:paraId="6AC7ED85" w14:textId="77777777" w:rsidTr="00613983">
        <w:tc>
          <w:tcPr>
            <w:tcW w:w="3073" w:type="dxa"/>
            <w:tcBorders>
              <w:left w:val="nil"/>
              <w:right w:val="nil"/>
            </w:tcBorders>
            <w:vAlign w:val="center"/>
          </w:tcPr>
          <w:p w14:paraId="7B60BED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1353" w:type="dxa"/>
            <w:tcBorders>
              <w:left w:val="nil"/>
              <w:right w:val="nil"/>
            </w:tcBorders>
            <w:vAlign w:val="center"/>
          </w:tcPr>
          <w:p w14:paraId="498651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47 (11.0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vAlign w:val="center"/>
          </w:tcPr>
          <w:p w14:paraId="40F6CD1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 (0.20)</w:t>
            </w:r>
          </w:p>
        </w:tc>
        <w:tc>
          <w:tcPr>
            <w:tcW w:w="1211" w:type="dxa"/>
            <w:tcBorders>
              <w:left w:val="nil"/>
              <w:right w:val="nil"/>
            </w:tcBorders>
            <w:vAlign w:val="center"/>
          </w:tcPr>
          <w:p w14:paraId="5726639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2 (1.13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76C669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2 (0.59)</w:t>
            </w:r>
          </w:p>
        </w:tc>
        <w:tc>
          <w:tcPr>
            <w:tcW w:w="1387" w:type="dxa"/>
            <w:tcBorders>
              <w:left w:val="nil"/>
              <w:right w:val="nil"/>
            </w:tcBorders>
            <w:vAlign w:val="center"/>
          </w:tcPr>
          <w:p w14:paraId="34C453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08 (4.20)</w:t>
            </w:r>
          </w:p>
        </w:tc>
      </w:tr>
      <w:tr w:rsidR="0074710A" w:rsidRPr="008338F3" w14:paraId="5CFA7B00" w14:textId="77777777" w:rsidTr="00613983">
        <w:tc>
          <w:tcPr>
            <w:tcW w:w="3073" w:type="dxa"/>
            <w:tcBorders>
              <w:left w:val="nil"/>
              <w:bottom w:val="nil"/>
              <w:right w:val="nil"/>
            </w:tcBorders>
            <w:vAlign w:val="center"/>
          </w:tcPr>
          <w:p w14:paraId="12EFF87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Cod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vAlign w:val="center"/>
          </w:tcPr>
          <w:p w14:paraId="1B1B852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14:paraId="09CF41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14:paraId="6EFE243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vAlign w:val="center"/>
          </w:tcPr>
          <w:p w14:paraId="26C07C8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center"/>
          </w:tcPr>
          <w:p w14:paraId="4175BDA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1131BD3D" w14:textId="77777777" w:rsidTr="00613983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91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A38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621 (95.3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38A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011 (83.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561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649 (56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11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49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32.3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47C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6030 (72.5)</w:t>
            </w:r>
          </w:p>
        </w:tc>
      </w:tr>
      <w:tr w:rsidR="0074710A" w:rsidRPr="008338F3" w14:paraId="577F4D11" w14:textId="77777777" w:rsidTr="00613983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85E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F5D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68 (4.66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D83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51 (16.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050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287 (43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AC8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650 (67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551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856 (27.4)</w:t>
            </w:r>
          </w:p>
        </w:tc>
      </w:tr>
      <w:tr w:rsidR="0074710A" w:rsidRPr="008338F3" w14:paraId="0E92433A" w14:textId="77777777" w:rsidTr="00613983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780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02E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 (0.0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427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 (0.1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DA6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 (0.0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7A3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 (0.2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267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1 (0.09)</w:t>
            </w:r>
          </w:p>
        </w:tc>
      </w:tr>
      <w:tr w:rsidR="0074710A" w:rsidRPr="008338F3" w14:paraId="5047853F" w14:textId="77777777" w:rsidTr="00613983">
        <w:tc>
          <w:tcPr>
            <w:tcW w:w="3073" w:type="dxa"/>
            <w:tcBorders>
              <w:left w:val="nil"/>
              <w:bottom w:val="nil"/>
              <w:right w:val="nil"/>
            </w:tcBorders>
            <w:vAlign w:val="center"/>
          </w:tcPr>
          <w:p w14:paraId="1C29D10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Red meat and pork products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vAlign w:val="center"/>
          </w:tcPr>
          <w:p w14:paraId="0B45B66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14:paraId="0C73E06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14:paraId="54752F8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vAlign w:val="center"/>
          </w:tcPr>
          <w:p w14:paraId="2EAD32E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center"/>
          </w:tcPr>
          <w:p w14:paraId="458667C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51C567E9" w14:textId="77777777" w:rsidTr="00613983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A0D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777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13 (7.4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447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3 (1.4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E4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6 (0.9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37C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21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.63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7DD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53 (4.60)</w:t>
            </w:r>
          </w:p>
        </w:tc>
      </w:tr>
      <w:tr w:rsidR="0074710A" w:rsidRPr="008338F3" w14:paraId="41865ECA" w14:textId="77777777" w:rsidTr="00613983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487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AEA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702 (55.0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1E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421 (52.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5C8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515 (45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1CC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82 (66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02A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9220 (53.5)</w:t>
            </w:r>
          </w:p>
        </w:tc>
      </w:tr>
      <w:tr w:rsidR="0074710A" w:rsidRPr="008338F3" w14:paraId="03687025" w14:textId="77777777" w:rsidTr="00613983">
        <w:trPr>
          <w:trHeight w:val="47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45F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2C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576 (37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1E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828 (45.7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3FB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333 (53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2B1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07 (24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439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044 (41.9)</w:t>
            </w:r>
          </w:p>
        </w:tc>
      </w:tr>
      <w:tr w:rsidR="0074710A" w:rsidRPr="008338F3" w14:paraId="63C77885" w14:textId="77777777" w:rsidTr="00613983">
        <w:tc>
          <w:tcPr>
            <w:tcW w:w="3073" w:type="dxa"/>
            <w:tcBorders>
              <w:left w:val="nil"/>
              <w:bottom w:val="nil"/>
              <w:right w:val="nil"/>
            </w:tcBorders>
            <w:vAlign w:val="center"/>
          </w:tcPr>
          <w:p w14:paraId="58A2DF3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Dairy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vAlign w:val="center"/>
          </w:tcPr>
          <w:p w14:paraId="7B5A4A2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center"/>
          </w:tcPr>
          <w:p w14:paraId="51DAFA5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vAlign w:val="center"/>
          </w:tcPr>
          <w:p w14:paraId="58C24BA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vAlign w:val="center"/>
          </w:tcPr>
          <w:p w14:paraId="30DCDEB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center"/>
          </w:tcPr>
          <w:p w14:paraId="24581FC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29C1FEDD" w14:textId="77777777" w:rsidTr="00613983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69B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9FA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46 (2.02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866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5 (0.9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362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5 (1.3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4A3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2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0.78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D85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98 (1.39)</w:t>
            </w:r>
          </w:p>
        </w:tc>
      </w:tr>
      <w:tr w:rsidR="0074710A" w:rsidRPr="008338F3" w14:paraId="69911532" w14:textId="77777777" w:rsidTr="00613983"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3C0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A6E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424 (19.9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5F1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59 (21.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AC8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73 (21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587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19 (7.7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A74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775 (18.9)</w:t>
            </w:r>
          </w:p>
        </w:tc>
      </w:tr>
      <w:tr w:rsidR="0074710A" w:rsidRPr="008338F3" w14:paraId="120146BE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7DE6FBE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215B87F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521 (78.1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4F7CED7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538 (78.1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06AEF86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636 (76.8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017C38C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949 (91.5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159BB87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644 (79.8)</w:t>
            </w:r>
          </w:p>
        </w:tc>
      </w:tr>
      <w:tr w:rsidR="0074710A" w:rsidRPr="008338F3" w14:paraId="3F8D5493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56038FE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Legumes and vegetables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61B4347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594DD3E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19C65B5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69AB1B6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64482A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07964E65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2BF266B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0D5C4A9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2 (0.84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28A7165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7 (0.44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2D11E9D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 (0.12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2345BBB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0.39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453E71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2 (0.48)</w:t>
            </w:r>
          </w:p>
        </w:tc>
      </w:tr>
      <w:tr w:rsidR="0074710A" w:rsidRPr="008338F3" w14:paraId="095E3909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2C4A1FF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32B8B46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33 (23.2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72EC8D7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71 (4.43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77FB9F6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2 (3.04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0B1E89B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3 (1.35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2D96B30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79 (9.96)</w:t>
            </w:r>
          </w:p>
        </w:tc>
      </w:tr>
      <w:tr w:rsidR="0074710A" w:rsidRPr="008338F3" w14:paraId="0B6C6B5F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7EBEB18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74AEA9F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256 (75.9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6BBC569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964 (95.1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3353505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630 (96.8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1E3E50A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316 (98.3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57A90D3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2166 (89.6)</w:t>
            </w:r>
          </w:p>
        </w:tc>
      </w:tr>
      <w:tr w:rsidR="0074710A" w:rsidRPr="008338F3" w14:paraId="686582C0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595FC91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Vegetable soup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4AB17BC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15E72D2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60BC2E8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2E51A0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0C77BB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14798192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1955DE3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0E3B7F8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148 (91.4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1B9784A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05 (20.4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1EC8E02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64 (5.67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1B4ADCD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58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65.8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22077E0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975 (47.3)</w:t>
            </w:r>
          </w:p>
        </w:tc>
      </w:tr>
      <w:tr w:rsidR="0074710A" w:rsidRPr="008338F3" w14:paraId="7600BE1B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146C810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219EABD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09 (8.28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5F33C0E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780 (69.0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5F7B6D2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730 (87.8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1D173CD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88 (33.0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1F8615D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307 (48.2)</w:t>
            </w:r>
          </w:p>
        </w:tc>
      </w:tr>
      <w:tr w:rsidR="0074710A" w:rsidRPr="008338F3" w14:paraId="679C7C00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158A0C5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6C0758A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4 (0.28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70E1586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87 (10.6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1009884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50 (6.54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58BE581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4 (1.18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194783E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35 (4.55)</w:t>
            </w:r>
          </w:p>
        </w:tc>
      </w:tr>
      <w:tr w:rsidR="0074710A" w:rsidRPr="008338F3" w14:paraId="7B32F292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794DFD9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otatoes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400671C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5247DD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29F9E0F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72378E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5852CA9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1412A486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6C90C49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08D206D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19 (28.9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7C5DD6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3 (1.23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36EB756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36 (3.38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020458E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6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2.33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7BD4216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084 (11.4)</w:t>
            </w:r>
          </w:p>
        </w:tc>
      </w:tr>
      <w:tr w:rsidR="0074710A" w:rsidRPr="008338F3" w14:paraId="4B0B5F5F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2A3E57F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34C1437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512 (69.8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7545466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006 (83.7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7DAABD0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852 (79.0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1A2286B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964 (54.8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3996035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6334 (73.3)</w:t>
            </w:r>
          </w:p>
        </w:tc>
      </w:tr>
      <w:tr w:rsidR="0074710A" w:rsidRPr="008338F3" w14:paraId="302799F6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0E56AAE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2DE6851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0 (1.31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7F8D30F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63 (15.1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669BD9C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56 (17.7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03FF93A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320 (42.9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7ED0ED2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499 (15.3)</w:t>
            </w:r>
          </w:p>
        </w:tc>
      </w:tr>
      <w:tr w:rsidR="0074710A" w:rsidRPr="008338F3" w14:paraId="6AF8E055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7A4A384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Whole-grain bread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0C5DC15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03CE7C9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238DCAB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11A610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2ADFE8F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40771B24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68C31B3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1FF7A3B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264 (84.2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7A4F4BD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49 (18.5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4F1D33B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10 (35.3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2E5618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95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12.8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37E7536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018 (44.6)</w:t>
            </w:r>
          </w:p>
        </w:tc>
      </w:tr>
      <w:tr w:rsidR="0074710A" w:rsidRPr="008338F3" w14:paraId="1CD1682D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3458F89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544486E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01 (6.57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63F8168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901 (22.7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3F85CF6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15 (17.2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0B72746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65 (30.8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40E7EF3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082 (16.9)</w:t>
            </w:r>
          </w:p>
        </w:tc>
      </w:tr>
      <w:tr w:rsidR="0074710A" w:rsidRPr="008338F3" w14:paraId="43FE32DB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2896539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2A11F8D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26 (9.24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0E8404E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922 (58.8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79BDFA7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719 (47.5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083ECFE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50 (56.4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6CBA593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817 (38.5)</w:t>
            </w:r>
          </w:p>
        </w:tc>
      </w:tr>
      <w:tr w:rsidR="0074710A" w:rsidRPr="008338F3" w14:paraId="164EB4B5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09F1D04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Wine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1CD1048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19A7476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416AC8C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38A65BE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611FA6C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3"/>
                <w:szCs w:val="23"/>
                <w:lang w:val="en-GB"/>
              </w:rPr>
            </w:pPr>
          </w:p>
        </w:tc>
      </w:tr>
      <w:tr w:rsidR="0074710A" w:rsidRPr="008338F3" w14:paraId="4B86E866" w14:textId="77777777" w:rsidTr="00613983">
        <w:tc>
          <w:tcPr>
            <w:tcW w:w="3073" w:type="dxa"/>
            <w:tcBorders>
              <w:top w:val="nil"/>
              <w:left w:val="nil"/>
              <w:right w:val="nil"/>
            </w:tcBorders>
            <w:vAlign w:val="center"/>
          </w:tcPr>
          <w:p w14:paraId="64773A0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 or &gt;1 glass/day (women),</w:t>
            </w:r>
          </w:p>
          <w:p w14:paraId="4CF8FF5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 or &gt;2 glasses/day (men)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vAlign w:val="center"/>
          </w:tcPr>
          <w:p w14:paraId="0767C7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608 (70.6)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14:paraId="334FFF4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275 (51.1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1F00438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966 (80.1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682B162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64 (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30.8)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vAlign w:val="center"/>
          </w:tcPr>
          <w:p w14:paraId="57FE22B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2513 (62.7)</w:t>
            </w:r>
          </w:p>
        </w:tc>
      </w:tr>
      <w:tr w:rsidR="0074710A" w:rsidRPr="008338F3" w14:paraId="3C945D02" w14:textId="77777777" w:rsidTr="00613983"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E7F0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≥0 to 1 glass/day (women),</w:t>
            </w:r>
          </w:p>
          <w:p w14:paraId="22ACE21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≥0 to 2 glasses/day (men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9D04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83 (29.4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7809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097 (48.9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E04E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978 (19.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F64D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746 (69.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C72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404 (37.3)</w:t>
            </w:r>
          </w:p>
        </w:tc>
      </w:tr>
    </w:tbl>
    <w:p w14:paraId="22C0EA53" w14:textId="77777777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lang w:val="en-GB"/>
        </w:rPr>
        <w:t>Values are numbers (%).</w:t>
      </w:r>
    </w:p>
    <w:p w14:paraId="5DEA2866" w14:textId="77777777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vertAlign w:val="superscript"/>
          <w:lang w:val="en-GB"/>
        </w:rPr>
        <w:t>*</w:t>
      </w:r>
      <w:r w:rsidRPr="008338F3">
        <w:rPr>
          <w:bCs/>
          <w:sz w:val="23"/>
          <w:szCs w:val="23"/>
          <w:lang w:val="en-GB"/>
        </w:rPr>
        <w:t>P-value &lt;0.05 for differences in proportions (Pearson’s chi-squared) across countries.</w:t>
      </w:r>
    </w:p>
    <w:p w14:paraId="7B1CBE5F" w14:textId="77777777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  <w:sectPr w:rsidR="0074710A" w:rsidRPr="008338F3" w:rsidSect="00CB463B">
          <w:pgSz w:w="11906" w:h="16838"/>
          <w:pgMar w:top="709" w:right="709" w:bottom="709" w:left="709" w:header="709" w:footer="709" w:gutter="0"/>
          <w:cols w:space="708"/>
          <w:docGrid w:linePitch="360"/>
        </w:sectPr>
      </w:pPr>
    </w:p>
    <w:p w14:paraId="3F67D251" w14:textId="3CA81B2D" w:rsidR="00536DDA" w:rsidRPr="00496DD5" w:rsidRDefault="00536DDA" w:rsidP="00536DD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sz w:val="23"/>
          <w:szCs w:val="23"/>
          <w:lang w:val="en-GB"/>
        </w:rPr>
        <w:t>S</w:t>
      </w:r>
      <w:r>
        <w:rPr>
          <w:b/>
          <w:sz w:val="23"/>
          <w:szCs w:val="23"/>
          <w:lang w:val="en-GB"/>
        </w:rPr>
        <w:t>3.</w:t>
      </w:r>
      <w:r w:rsidRPr="008338F3">
        <w:rPr>
          <w:b/>
          <w:sz w:val="23"/>
          <w:szCs w:val="23"/>
          <w:lang w:val="en-GB"/>
        </w:rPr>
        <w:t xml:space="preserve"> </w:t>
      </w:r>
      <w:r w:rsidRPr="008338F3">
        <w:rPr>
          <w:sz w:val="23"/>
          <w:szCs w:val="23"/>
          <w:lang w:val="en-GB"/>
        </w:rPr>
        <w:t xml:space="preserve">Hazard Ratios (95% confidence interval) for the association between the Southern European Atlantic Diet and 13.6-year </w:t>
      </w:r>
      <w:r w:rsidR="00C57FEB">
        <w:rPr>
          <w:sz w:val="23"/>
          <w:szCs w:val="23"/>
          <w:lang w:val="en-GB"/>
        </w:rPr>
        <w:t xml:space="preserve">leading </w:t>
      </w:r>
      <w:r>
        <w:rPr>
          <w:sz w:val="23"/>
          <w:szCs w:val="23"/>
          <w:lang w:val="en-GB"/>
        </w:rPr>
        <w:t xml:space="preserve">causes of </w:t>
      </w:r>
      <w:r w:rsidRPr="008338F3">
        <w:rPr>
          <w:sz w:val="23"/>
          <w:szCs w:val="23"/>
          <w:lang w:val="en-GB"/>
        </w:rPr>
        <w:t>cardiovascular and cancer mortality</w:t>
      </w:r>
      <w:r>
        <w:rPr>
          <w:sz w:val="23"/>
          <w:szCs w:val="23"/>
          <w:lang w:val="en-GB"/>
        </w:rPr>
        <w:t xml:space="preserve"> in the pooled sample</w:t>
      </w:r>
      <w:r w:rsidRPr="008338F3">
        <w:rPr>
          <w:sz w:val="23"/>
          <w:szCs w:val="23"/>
          <w:lang w:val="en-GB"/>
        </w:rPr>
        <w:t>.</w:t>
      </w:r>
    </w:p>
    <w:tbl>
      <w:tblPr>
        <w:tblW w:w="0" w:type="auto"/>
        <w:tblInd w:w="-142" w:type="dxa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4414"/>
        <w:gridCol w:w="1941"/>
        <w:gridCol w:w="1705"/>
        <w:gridCol w:w="1705"/>
        <w:gridCol w:w="2031"/>
        <w:gridCol w:w="2056"/>
      </w:tblGrid>
      <w:tr w:rsidR="00536DDA" w:rsidRPr="00491761" w14:paraId="3443E3C6" w14:textId="77777777" w:rsidTr="0011471F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FC534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2B8A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Southern European Atlantic Diet</w:t>
            </w:r>
          </w:p>
        </w:tc>
      </w:tr>
      <w:tr w:rsidR="00536DDA" w:rsidRPr="00491761" w14:paraId="5FE94CF1" w14:textId="77777777" w:rsidTr="0011471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5E05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D744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Quartile 1 (low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1AFFE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Quar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9569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C15AE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Quartile 4 (high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895D8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Per 1-SD increment</w:t>
            </w:r>
          </w:p>
        </w:tc>
      </w:tr>
      <w:tr w:rsidR="00536DDA" w:rsidRPr="00491761" w14:paraId="28096D93" w14:textId="77777777" w:rsidTr="0011471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39B2B6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>Cardiovascular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9BEF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6F00B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A314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2879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8177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536DDA" w:rsidRPr="00491761" w14:paraId="276102A8" w14:textId="77777777" w:rsidTr="0011471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D7A78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491761">
              <w:rPr>
                <w:b/>
                <w:bCs/>
                <w:sz w:val="23"/>
                <w:szCs w:val="23"/>
                <w:lang w:val="en-GB"/>
              </w:rPr>
              <w:t>Ischemic heart dise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00DCE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E8B39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FFF6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6938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550F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536DDA" w:rsidRPr="00491761" w14:paraId="1DA3662D" w14:textId="77777777" w:rsidTr="001147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AFAD8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A15E0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261/97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A1E72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62/78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2E63A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89/79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B1708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233/94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37D997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845/35136</w:t>
            </w:r>
          </w:p>
        </w:tc>
      </w:tr>
      <w:tr w:rsidR="00536DDA" w:rsidRPr="00491761" w14:paraId="7A610A3D" w14:textId="77777777" w:rsidTr="001147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0938A9E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1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a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3980B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0B40C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5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0,1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C1AFE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5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0,1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86B418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0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67,0.96)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B7E1E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2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7,0.99)*</w:t>
            </w:r>
          </w:p>
        </w:tc>
      </w:tr>
      <w:tr w:rsidR="00536DDA" w:rsidRPr="00491761" w14:paraId="1C12AECE" w14:textId="77777777" w:rsidTr="0011471F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D2CB6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2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D146F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9B6B6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6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0,1.0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7374B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7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2,1.0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51F38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79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65,0.96)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F7D0D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2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6,0.99)*</w:t>
            </w:r>
          </w:p>
        </w:tc>
      </w:tr>
      <w:tr w:rsidR="00536DDA" w:rsidRPr="00491761" w14:paraId="71FCB518" w14:textId="77777777" w:rsidTr="001147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3C8D667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Cerebrovascular diseas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D5DE6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C2A72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928B48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F6316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D1497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536DDA" w:rsidRPr="00491761" w14:paraId="012E7808" w14:textId="77777777" w:rsidTr="001147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6BC498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5D00B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83/97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F1CD1E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75/78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56C0C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70/79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2F7CF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70/94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D8D34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298/35136</w:t>
            </w:r>
          </w:p>
        </w:tc>
      </w:tr>
      <w:tr w:rsidR="00536DDA" w:rsidRPr="00491761" w14:paraId="46EF8AEF" w14:textId="77777777" w:rsidTr="001147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BF7C9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1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a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1B4A6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013FF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19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7,1.6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006AB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00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2,1.3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0B6D0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78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7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61E73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9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0,1.00)*</w:t>
            </w:r>
          </w:p>
        </w:tc>
      </w:tr>
      <w:tr w:rsidR="00536DDA" w:rsidRPr="00491761" w14:paraId="78D97738" w14:textId="77777777" w:rsidTr="001147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B1D2E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2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F40B1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59FC8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25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91,1.7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3956A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05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6,1.4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BD2FE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4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9,1.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E4CEA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2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1,1.04)</w:t>
            </w:r>
          </w:p>
        </w:tc>
      </w:tr>
      <w:tr w:rsidR="00536DDA" w:rsidRPr="00491761" w14:paraId="6953201A" w14:textId="77777777" w:rsidTr="0011471F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9BF9E46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Heart failu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27B1E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DFE566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7039A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61372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8CB6F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536DDA" w:rsidRPr="00491761" w14:paraId="21AC1644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7C8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C52C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35/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F938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20/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C4F1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20/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3925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29/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274E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04/35136</w:t>
            </w:r>
          </w:p>
        </w:tc>
      </w:tr>
      <w:tr w:rsidR="00536DDA" w:rsidRPr="00491761" w14:paraId="6A323B97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FFB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1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45D6E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111E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1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47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9066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79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46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6EFA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9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60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41AB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00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3,1.21)</w:t>
            </w:r>
          </w:p>
        </w:tc>
      </w:tr>
      <w:tr w:rsidR="00536DDA" w:rsidRPr="00491761" w14:paraId="6141CB90" w14:textId="77777777" w:rsidTr="0011471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510F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2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85F9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73258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6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49,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3065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9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0,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68C5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17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66,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3F9C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07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6,1.33)</w:t>
            </w:r>
          </w:p>
        </w:tc>
      </w:tr>
      <w:tr w:rsidR="00536DDA" w:rsidRPr="00491761" w14:paraId="6E475D28" w14:textId="77777777" w:rsidTr="0011471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B3AB7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>Cancer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84B6E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2A9B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54A36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CE21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9881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536DDA" w:rsidRPr="00491761" w14:paraId="540ED562" w14:textId="77777777" w:rsidTr="0011471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DB03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bCs/>
                <w:sz w:val="23"/>
                <w:szCs w:val="23"/>
                <w:lang w:val="en-GB"/>
              </w:rPr>
              <w:t>Digestive org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DC89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4C21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79F0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D079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823B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536DDA" w:rsidRPr="00491761" w14:paraId="58DDBB6D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E98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84446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74/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015E8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59/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5556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39/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91387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70/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ED8B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642/35136</w:t>
            </w:r>
          </w:p>
        </w:tc>
      </w:tr>
      <w:tr w:rsidR="00536DDA" w:rsidRPr="00491761" w14:paraId="1205B603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381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1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F942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2996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20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96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4792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3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5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7F05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8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1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BC4B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2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5,0.99)*</w:t>
            </w:r>
          </w:p>
        </w:tc>
      </w:tr>
      <w:tr w:rsidR="00536DDA" w:rsidRPr="00491761" w14:paraId="21669BAE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404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2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367B9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EDBF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20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97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90D4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5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6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E373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9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0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9FF5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1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4,1.00)*</w:t>
            </w:r>
          </w:p>
        </w:tc>
      </w:tr>
      <w:tr w:rsidR="00536DDA" w:rsidRPr="00491761" w14:paraId="4BF181C2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369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>Respiratory and intrathoracic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DB9D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F1A2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A90E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6904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9551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536DDA" w:rsidRPr="00491761" w14:paraId="0FA6D073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D0B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38D4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46/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05DA6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84/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5764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95/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68A5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13/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6B0B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438/35136</w:t>
            </w:r>
          </w:p>
        </w:tc>
      </w:tr>
      <w:tr w:rsidR="00536DDA" w:rsidRPr="00491761" w14:paraId="594A66F4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8F7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1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6965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2CC4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74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7,0.9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42BA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72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6,0.94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C1177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64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0,0.82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6F3F9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3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6,0.91)***</w:t>
            </w:r>
          </w:p>
        </w:tc>
      </w:tr>
      <w:tr w:rsidR="00536DDA" w:rsidRPr="00491761" w14:paraId="082755BC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942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2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B88A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5961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0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61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C48F9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3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64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8570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74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6,0.97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F1722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8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9,0.97)*</w:t>
            </w:r>
          </w:p>
        </w:tc>
      </w:tr>
      <w:tr w:rsidR="00536DDA" w:rsidRPr="00491761" w14:paraId="0476A2BD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D3B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b/>
                <w:sz w:val="23"/>
                <w:szCs w:val="23"/>
                <w:lang w:val="en-GB"/>
              </w:rPr>
              <w:t xml:space="preserve">Lymphoid, </w:t>
            </w:r>
            <w:proofErr w:type="gramStart"/>
            <w:r w:rsidRPr="00491761">
              <w:rPr>
                <w:b/>
                <w:sz w:val="23"/>
                <w:szCs w:val="23"/>
                <w:lang w:val="en-GB"/>
              </w:rPr>
              <w:t>hematopoietic</w:t>
            </w:r>
            <w:proofErr w:type="gramEnd"/>
            <w:r w:rsidRPr="00491761">
              <w:rPr>
                <w:b/>
                <w:sz w:val="23"/>
                <w:szCs w:val="23"/>
                <w:lang w:val="en-GB"/>
              </w:rPr>
              <w:t xml:space="preserve"> and related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77CE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EBCA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8F2C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632B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3F3A3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536DDA" w:rsidRPr="00491761" w14:paraId="7F669554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DD1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695B1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87/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969D6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64/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E1BF9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55/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3E22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70/9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7723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276/35136</w:t>
            </w:r>
          </w:p>
        </w:tc>
      </w:tr>
      <w:tr w:rsidR="00536DDA" w:rsidRPr="00491761" w14:paraId="13E0A2CB" w14:textId="77777777" w:rsidTr="001147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AB6F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1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C74CD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9AE25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7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0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A9AD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76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4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2AB9A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75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54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E2510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7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7,0.97)*</w:t>
            </w:r>
          </w:p>
        </w:tc>
      </w:tr>
      <w:tr w:rsidR="00536DDA" w:rsidRPr="00491761" w14:paraId="260E3D55" w14:textId="77777777" w:rsidTr="0011471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20044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  <w:lang w:val="en-GB"/>
              </w:rPr>
              <w:t xml:space="preserve">Model 2 </w:t>
            </w:r>
            <w:r w:rsidRPr="00491761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10539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Ref</w:t>
            </w:r>
            <w:r>
              <w:rPr>
                <w:sz w:val="23"/>
                <w:szCs w:val="23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23159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1.06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76,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C14C7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6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60,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5C9EB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88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62,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01BFC" w14:textId="77777777" w:rsidR="00536DDA" w:rsidRPr="00491761" w:rsidRDefault="00536DD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491761">
              <w:rPr>
                <w:sz w:val="23"/>
                <w:szCs w:val="23"/>
              </w:rPr>
              <w:t>0.92</w:t>
            </w:r>
            <w:r>
              <w:rPr>
                <w:sz w:val="23"/>
                <w:szCs w:val="23"/>
              </w:rPr>
              <w:t xml:space="preserve"> (</w:t>
            </w:r>
            <w:r w:rsidRPr="00491761">
              <w:rPr>
                <w:sz w:val="23"/>
                <w:szCs w:val="23"/>
              </w:rPr>
              <w:t>0.81,1.05)</w:t>
            </w:r>
          </w:p>
        </w:tc>
      </w:tr>
    </w:tbl>
    <w:p w14:paraId="0B53B4DB" w14:textId="77777777" w:rsidR="00536DDA" w:rsidRDefault="00536DDA" w:rsidP="00536DDA">
      <w:pPr>
        <w:spacing w:before="0" w:beforeAutospacing="0" w:after="160" w:afterAutospacing="0" w:line="259" w:lineRule="auto"/>
        <w:outlineLvl w:val="9"/>
      </w:pPr>
      <w:r>
        <w:br w:type="page"/>
      </w:r>
    </w:p>
    <w:p w14:paraId="254DFA45" w14:textId="77777777" w:rsidR="00536DDA" w:rsidRDefault="00536DDA" w:rsidP="00536DDA">
      <w:pPr>
        <w:spacing w:line="240" w:lineRule="auto"/>
        <w:rPr>
          <w:sz w:val="23"/>
          <w:szCs w:val="23"/>
          <w:lang w:val="en-GB"/>
        </w:rPr>
      </w:pPr>
      <w:r>
        <w:rPr>
          <w:sz w:val="23"/>
          <w:szCs w:val="23"/>
        </w:rPr>
        <w:lastRenderedPageBreak/>
        <w:t xml:space="preserve">Cardiovascular mortality: </w:t>
      </w:r>
      <w:proofErr w:type="spellStart"/>
      <w:r>
        <w:rPr>
          <w:sz w:val="23"/>
          <w:szCs w:val="23"/>
        </w:rPr>
        <w:t>i</w:t>
      </w:r>
      <w:r w:rsidRPr="003C3A73">
        <w:rPr>
          <w:sz w:val="23"/>
          <w:szCs w:val="23"/>
          <w:lang w:val="en-GB"/>
        </w:rPr>
        <w:t>schemic</w:t>
      </w:r>
      <w:proofErr w:type="spellEnd"/>
      <w:r w:rsidRPr="003C3A73">
        <w:rPr>
          <w:sz w:val="23"/>
          <w:szCs w:val="23"/>
          <w:lang w:val="en-GB"/>
        </w:rPr>
        <w:t xml:space="preserve"> heart diseases -ICD-10 codes ranging from I20 to I25 and ICD-9 from 410 to 414-, cerebrovascular diseases -I60 to I69 and 430 to 438-, and heart failure -I50 and 428</w:t>
      </w:r>
      <w:r>
        <w:rPr>
          <w:sz w:val="23"/>
          <w:szCs w:val="23"/>
          <w:lang w:val="en-GB"/>
        </w:rPr>
        <w:t>.</w:t>
      </w:r>
    </w:p>
    <w:p w14:paraId="3B86F232" w14:textId="4DF78A6A" w:rsidR="00536DDA" w:rsidRDefault="00536DDA" w:rsidP="00536DDA">
      <w:pPr>
        <w:spacing w:line="24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C</w:t>
      </w:r>
      <w:r w:rsidRPr="003C3A73">
        <w:rPr>
          <w:sz w:val="23"/>
          <w:szCs w:val="23"/>
          <w:lang w:val="en-GB"/>
        </w:rPr>
        <w:t xml:space="preserve">ancer </w:t>
      </w:r>
      <w:r>
        <w:rPr>
          <w:sz w:val="23"/>
          <w:szCs w:val="23"/>
          <w:lang w:val="en-GB"/>
        </w:rPr>
        <w:t>mortality:</w:t>
      </w:r>
      <w:r w:rsidRPr="003C3A73">
        <w:rPr>
          <w:sz w:val="23"/>
          <w:szCs w:val="23"/>
          <w:lang w:val="en-GB"/>
        </w:rPr>
        <w:t xml:space="preserve"> digestive organs -</w:t>
      </w:r>
      <w:r w:rsidR="002B5A7E" w:rsidRPr="003C3A73">
        <w:rPr>
          <w:sz w:val="23"/>
          <w:szCs w:val="23"/>
          <w:lang w:val="en-GB"/>
        </w:rPr>
        <w:t xml:space="preserve">ICD-10 codes ranging from </w:t>
      </w:r>
      <w:r w:rsidRPr="003C3A73">
        <w:rPr>
          <w:sz w:val="23"/>
          <w:szCs w:val="23"/>
          <w:lang w:val="en-GB"/>
        </w:rPr>
        <w:t xml:space="preserve">C15 to C26 </w:t>
      </w:r>
      <w:r w:rsidR="002B5A7E" w:rsidRPr="003C3A73">
        <w:rPr>
          <w:sz w:val="23"/>
          <w:szCs w:val="23"/>
          <w:lang w:val="en-GB"/>
        </w:rPr>
        <w:t xml:space="preserve">and ICD-9 from </w:t>
      </w:r>
      <w:r w:rsidRPr="003C3A73">
        <w:rPr>
          <w:sz w:val="23"/>
          <w:szCs w:val="23"/>
          <w:lang w:val="en-GB"/>
        </w:rPr>
        <w:t xml:space="preserve">150 to 159-, respiratory and intrathoracic organs -C30 to C39 and 160 to 165-, and lymphoid, </w:t>
      </w:r>
      <w:proofErr w:type="gramStart"/>
      <w:r w:rsidRPr="003C3A73">
        <w:rPr>
          <w:sz w:val="23"/>
          <w:szCs w:val="23"/>
          <w:lang w:val="en-GB"/>
        </w:rPr>
        <w:t>hematopoietic</w:t>
      </w:r>
      <w:proofErr w:type="gramEnd"/>
      <w:r w:rsidRPr="003C3A73">
        <w:rPr>
          <w:sz w:val="23"/>
          <w:szCs w:val="23"/>
          <w:lang w:val="en-GB"/>
        </w:rPr>
        <w:t xml:space="preserve"> and related tissue -C81 to C96 and 200 to 208</w:t>
      </w:r>
      <w:r>
        <w:rPr>
          <w:sz w:val="23"/>
          <w:szCs w:val="23"/>
          <w:lang w:val="en-GB"/>
        </w:rPr>
        <w:t>.</w:t>
      </w:r>
    </w:p>
    <w:p w14:paraId="43064CCB" w14:textId="77777777" w:rsidR="00536DDA" w:rsidRPr="008338F3" w:rsidRDefault="00536DDA" w:rsidP="00536DDA">
      <w:pPr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lang w:val="en-GB"/>
        </w:rPr>
        <w:t>*p&lt;0.05. **p&lt;0.01. ***p&lt;0.001. SD = Standard Deviation.</w:t>
      </w:r>
    </w:p>
    <w:p w14:paraId="63BCDF69" w14:textId="77777777" w:rsidR="00536DDA" w:rsidRPr="008338F3" w:rsidRDefault="00536DDA" w:rsidP="00536DD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vertAlign w:val="superscript"/>
          <w:lang w:val="en-GB"/>
        </w:rPr>
        <w:t xml:space="preserve">a </w:t>
      </w:r>
      <w:r w:rsidRPr="008338F3">
        <w:rPr>
          <w:sz w:val="23"/>
          <w:szCs w:val="23"/>
          <w:lang w:val="en-GB"/>
        </w:rPr>
        <w:t xml:space="preserve">Model 1: Cox regression model stratified for country, and adjusted for sex, age, educational level (primary or less, </w:t>
      </w:r>
      <w:proofErr w:type="gramStart"/>
      <w:r w:rsidRPr="008338F3">
        <w:rPr>
          <w:sz w:val="23"/>
          <w:szCs w:val="23"/>
          <w:lang w:val="en-GB"/>
        </w:rPr>
        <w:t>secondary</w:t>
      </w:r>
      <w:proofErr w:type="gramEnd"/>
      <w:r w:rsidRPr="008338F3">
        <w:rPr>
          <w:sz w:val="23"/>
          <w:szCs w:val="23"/>
          <w:lang w:val="en-GB"/>
        </w:rPr>
        <w:t xml:space="preserve"> or vocational, university, or no data), and marital status (single, married/cohabiting, divorced/separated or widowed, or no data).</w:t>
      </w:r>
    </w:p>
    <w:p w14:paraId="2753B354" w14:textId="64D14BB0" w:rsidR="00536DDA" w:rsidRPr="00536DDA" w:rsidRDefault="00536DDA" w:rsidP="00536DDA">
      <w:pPr>
        <w:spacing w:line="240" w:lineRule="auto"/>
        <w:rPr>
          <w:lang w:val="en-GB"/>
        </w:rPr>
      </w:pPr>
      <w:r w:rsidRPr="008338F3">
        <w:rPr>
          <w:sz w:val="23"/>
          <w:szCs w:val="23"/>
          <w:vertAlign w:val="superscript"/>
          <w:lang w:val="en-GB"/>
        </w:rPr>
        <w:t xml:space="preserve">b </w:t>
      </w:r>
      <w:r w:rsidRPr="008338F3">
        <w:rPr>
          <w:sz w:val="23"/>
          <w:szCs w:val="23"/>
          <w:lang w:val="en-GB"/>
        </w:rPr>
        <w:t>Model 2: As Model 1 and additionally adjusted for tobacco smoking (never, former, current, or no data), leisure-time physical activity (hours/week), energy intake (kcal/day), diabetes, cardiovascular disease history, musculoskeletal disease, chronic lung disease, cancer history and depression</w:t>
      </w:r>
      <w:r>
        <w:rPr>
          <w:sz w:val="23"/>
          <w:szCs w:val="23"/>
          <w:lang w:val="en-GB"/>
        </w:rPr>
        <w:t>.</w:t>
      </w:r>
      <w:r>
        <w:rPr>
          <w:b/>
          <w:sz w:val="23"/>
          <w:szCs w:val="23"/>
          <w:lang w:val="en-GB"/>
        </w:rPr>
        <w:br w:type="page"/>
      </w:r>
    </w:p>
    <w:p w14:paraId="18C0433E" w14:textId="18276218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sz w:val="23"/>
          <w:szCs w:val="23"/>
          <w:lang w:val="en-GB"/>
        </w:rPr>
        <w:t>S</w:t>
      </w:r>
      <w:r w:rsidR="00550253">
        <w:rPr>
          <w:b/>
          <w:sz w:val="23"/>
          <w:szCs w:val="23"/>
          <w:lang w:val="en-GB"/>
        </w:rPr>
        <w:t>4</w:t>
      </w:r>
      <w:r w:rsidRPr="008338F3">
        <w:rPr>
          <w:b/>
          <w:sz w:val="23"/>
          <w:szCs w:val="23"/>
          <w:lang w:val="en-GB"/>
        </w:rPr>
        <w:t xml:space="preserve">. </w:t>
      </w:r>
      <w:r w:rsidRPr="008338F3">
        <w:rPr>
          <w:sz w:val="23"/>
          <w:szCs w:val="23"/>
          <w:lang w:val="en-GB"/>
        </w:rPr>
        <w:t>Hazard Ratios (95% confidence interval) for the association between the Alternate Healthy Eating Index and 13.6-year mortality.</w:t>
      </w:r>
    </w:p>
    <w:tbl>
      <w:tblPr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896"/>
        <w:gridCol w:w="1941"/>
        <w:gridCol w:w="1590"/>
        <w:gridCol w:w="1590"/>
        <w:gridCol w:w="2031"/>
        <w:gridCol w:w="2056"/>
      </w:tblGrid>
      <w:tr w:rsidR="0074710A" w:rsidRPr="008338F3" w14:paraId="0A858661" w14:textId="77777777" w:rsidTr="006139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E0576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1385AE8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vertAlign w:val="superscript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Alternate Healthy Eating Index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</w:tr>
      <w:tr w:rsidR="0074710A" w:rsidRPr="008338F3" w14:paraId="4A9964E3" w14:textId="77777777" w:rsidTr="006139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0EB1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79F8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1 (low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F030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35A3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7C3F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4 (high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4F2F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er 1-SD increment</w:t>
            </w:r>
          </w:p>
        </w:tc>
      </w:tr>
      <w:tr w:rsidR="0074710A" w:rsidRPr="008338F3" w14:paraId="707EFEA7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0480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8468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5966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801E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EBB6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79A1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60716C87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C438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oole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6890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2966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F9E6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C410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7E6E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4D2578C7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A5D5D9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DD69C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49/89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3039B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80/89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23A29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48/89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2029C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96/89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F0A63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973/35917</w:t>
            </w:r>
          </w:p>
        </w:tc>
      </w:tr>
      <w:tr w:rsidR="0074710A" w:rsidRPr="008338F3" w14:paraId="71EB3B2D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973A3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A22F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F58C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2 (0.94,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08C58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89,1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8D8FB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81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7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D080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92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</w:tr>
      <w:tr w:rsidR="0074710A" w:rsidRPr="008338F3" w14:paraId="59DFA25D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4A186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97B07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58A44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93,1.1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A3581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88,1.0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764BF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82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7)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4CD04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92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</w:tr>
      <w:tr w:rsidR="0074710A" w:rsidRPr="008338F3" w14:paraId="668B1CFF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364B0C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DFEC0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6EF26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56513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7708E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9DF9F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5677A708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E4503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E4E3F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8/30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0AE3E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31/30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D6365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65/30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EE7EA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30/3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7D42C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74/12191</w:t>
            </w:r>
          </w:p>
        </w:tc>
      </w:tr>
      <w:tr w:rsidR="0074710A" w:rsidRPr="008338F3" w14:paraId="60D6276D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4FB68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1AEE2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2E369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81,1.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F107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77,1.1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A9B4B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5 (0.60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2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87265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8 (0.82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</w:tr>
      <w:tr w:rsidR="0074710A" w:rsidRPr="008338F3" w14:paraId="7084AD66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2B3624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CF1EC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DCAD5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81,1.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F2651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0 (0.81,1.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1C89E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2 (0.67,1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E25FD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6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74710A" w:rsidRPr="008338F3" w14:paraId="237329BA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FD15A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35257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EA8EF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7A3EB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C4CEC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3E133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3552E1AF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7FD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9289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36/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6AEE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43/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1890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21/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182B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96/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1804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96/8372</w:t>
            </w:r>
          </w:p>
        </w:tc>
      </w:tr>
      <w:tr w:rsidR="0074710A" w:rsidRPr="008338F3" w14:paraId="315685B0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D1E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9C19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4B7E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9 (0.86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061B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85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1EE9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78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BF94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91,1.00)</w:t>
            </w:r>
          </w:p>
        </w:tc>
      </w:tr>
      <w:tr w:rsidR="0074710A" w:rsidRPr="008338F3" w14:paraId="2AE9EC81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537E9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2B3B0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8501F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9 (0.87,1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A8587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86,1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558B0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0,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C2F97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92,1.01)</w:t>
            </w:r>
          </w:p>
        </w:tc>
      </w:tr>
      <w:tr w:rsidR="0074710A" w:rsidRPr="008338F3" w14:paraId="11007A0F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B22DE4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B5A2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290E5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186F7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78B06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140B3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B354F11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42D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B8D6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39/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C0F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88/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8F68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52/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760D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60/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B7F0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39/9944</w:t>
            </w:r>
          </w:p>
        </w:tc>
      </w:tr>
      <w:tr w:rsidR="0074710A" w:rsidRPr="008338F3" w14:paraId="052162EF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7270E0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50F32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8C571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1 (0.96,1.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F5CAD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0 (0.87,1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74ABB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87,1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ECA27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0 (0.95,1.05)</w:t>
            </w:r>
          </w:p>
        </w:tc>
      </w:tr>
      <w:tr w:rsidR="0074710A" w:rsidRPr="008338F3" w14:paraId="4F2437F7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CDD2B0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C8EBA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0581B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6 (0.92,1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4F3DA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82,1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FCEB2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1,1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D6666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92,1.03)</w:t>
            </w:r>
          </w:p>
        </w:tc>
      </w:tr>
      <w:tr w:rsidR="0074710A" w:rsidRPr="008338F3" w14:paraId="47667835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83ECC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2047C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6F0FF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C51D3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FE018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8D3CE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7619707D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1E60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6D85A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6/13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AD6C5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8/13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21946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0/13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461A1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0/13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64B25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64/5410</w:t>
            </w:r>
          </w:p>
        </w:tc>
      </w:tr>
      <w:tr w:rsidR="0074710A" w:rsidRPr="008338F3" w14:paraId="6D4C5E19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FD6BE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21B74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807B9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71,1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11A85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1 (0.63,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75028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3 (0.64,1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EFC45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82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74710A" w:rsidRPr="008338F3" w14:paraId="0E8E8527" w14:textId="77777777" w:rsidTr="006139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2E82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02E5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F0FE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74,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20FA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6 (0.67,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E268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70,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89B6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5,1.02)</w:t>
            </w:r>
          </w:p>
        </w:tc>
      </w:tr>
    </w:tbl>
    <w:p w14:paraId="0C96EEA1" w14:textId="77777777" w:rsidR="0074710A" w:rsidRPr="008338F3" w:rsidRDefault="0074710A" w:rsidP="0074710A">
      <w:pPr>
        <w:rPr>
          <w:b/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br w:type="page"/>
      </w:r>
    </w:p>
    <w:p w14:paraId="154D5894" w14:textId="39EAF6E7" w:rsidR="0074710A" w:rsidRPr="008338F3" w:rsidRDefault="0074710A" w:rsidP="0074710A">
      <w:pPr>
        <w:rPr>
          <w:bCs/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sz w:val="23"/>
          <w:szCs w:val="23"/>
          <w:lang w:val="en-GB"/>
        </w:rPr>
        <w:t>S</w:t>
      </w:r>
      <w:r w:rsidR="00550253">
        <w:rPr>
          <w:b/>
          <w:sz w:val="23"/>
          <w:szCs w:val="23"/>
          <w:lang w:val="en-GB"/>
        </w:rPr>
        <w:t>4</w:t>
      </w:r>
      <w:r w:rsidRPr="008338F3">
        <w:rPr>
          <w:b/>
          <w:sz w:val="23"/>
          <w:szCs w:val="23"/>
          <w:lang w:val="en-GB"/>
        </w:rPr>
        <w:t xml:space="preserve"> </w:t>
      </w:r>
      <w:r w:rsidRPr="008338F3">
        <w:rPr>
          <w:bCs/>
          <w:sz w:val="23"/>
          <w:szCs w:val="23"/>
          <w:lang w:val="en-GB"/>
        </w:rPr>
        <w:t>(continued)</w:t>
      </w:r>
    </w:p>
    <w:tbl>
      <w:tblPr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2407"/>
        <w:gridCol w:w="1941"/>
        <w:gridCol w:w="1590"/>
        <w:gridCol w:w="1590"/>
        <w:gridCol w:w="2031"/>
        <w:gridCol w:w="2056"/>
      </w:tblGrid>
      <w:tr w:rsidR="0074710A" w:rsidRPr="008338F3" w14:paraId="302EBCF7" w14:textId="77777777" w:rsidTr="006139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4BE12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AA37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Alternate Healthy Eating Index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</w:tr>
      <w:tr w:rsidR="0074710A" w:rsidRPr="008338F3" w14:paraId="4E50E258" w14:textId="77777777" w:rsidTr="006139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41F4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1C96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1 (low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94F7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B2FA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0BB5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4 (high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FDAF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er 1-SD increment</w:t>
            </w:r>
          </w:p>
        </w:tc>
      </w:tr>
      <w:tr w:rsidR="0074710A" w:rsidRPr="008338F3" w14:paraId="718EA312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819E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ardiovascular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1EF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AE3D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34BE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2C6F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89FF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B5BD017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2D48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oole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0744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A49F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592E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27F6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DEB6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7BCE95AA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4AD2C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840C2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9/88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D23BE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00/88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511F0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17/88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20310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05/88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0599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81/35467</w:t>
            </w:r>
          </w:p>
        </w:tc>
      </w:tr>
      <w:tr w:rsidR="0074710A" w:rsidRPr="008338F3" w14:paraId="777AB7D4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F508F3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92557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E6A4E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4 (0.90,1.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52165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5 (0.91,1.2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30570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1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86B92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91,1.01)</w:t>
            </w:r>
          </w:p>
        </w:tc>
      </w:tr>
      <w:tr w:rsidR="0074710A" w:rsidRPr="008338F3" w14:paraId="0C47922B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EB40F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2834C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7E53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87,1.1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5AC89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2 (0.89,1.1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CEFE4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79,1.0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FEFD4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91,1.01)</w:t>
            </w:r>
          </w:p>
        </w:tc>
      </w:tr>
      <w:tr w:rsidR="0074710A" w:rsidRPr="008338F3" w14:paraId="020B0B06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BF3B6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560E8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78D29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3310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F06C9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71C7C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255C5658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B288D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38B1F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/30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1140D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1/3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F1D46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7/3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6E016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2/3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39B18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20/12064</w:t>
            </w:r>
          </w:p>
        </w:tc>
      </w:tr>
      <w:tr w:rsidR="0074710A" w:rsidRPr="008338F3" w14:paraId="6EE38D31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26940B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E38E2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D175C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9 (0.69,1.7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A097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62,1.4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E20B6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5 (0.55,1.2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DB735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7 (0.76,1.00)</w:t>
            </w:r>
          </w:p>
        </w:tc>
      </w:tr>
      <w:tr w:rsidR="0074710A" w:rsidRPr="008338F3" w14:paraId="76DB754C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AAC756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21D4B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DE9CBC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6 (0.67,1.6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3AF7E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9 (0.63,1.5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44D0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60,1.4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EC78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79,1.05)</w:t>
            </w:r>
          </w:p>
        </w:tc>
      </w:tr>
      <w:tr w:rsidR="0074710A" w:rsidRPr="008338F3" w14:paraId="7D0F189F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2FDE2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69FCE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17B3A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54256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2B8D1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CFF5A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47111723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84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CA12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2/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F236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4/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DA57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5/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0D26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8/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4273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49/8363</w:t>
            </w:r>
          </w:p>
        </w:tc>
      </w:tr>
      <w:tr w:rsidR="0074710A" w:rsidRPr="008338F3" w14:paraId="298B3713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6F5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9E78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2F3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75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9A1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78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F7EC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5 (0.68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E352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6,1.00)</w:t>
            </w:r>
          </w:p>
        </w:tc>
      </w:tr>
      <w:tr w:rsidR="0074710A" w:rsidRPr="008338F3" w14:paraId="47132F24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961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5CC9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5879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74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0103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77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BC03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5 (0.68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9BF7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6,1.01)</w:t>
            </w:r>
          </w:p>
        </w:tc>
      </w:tr>
      <w:tr w:rsidR="0074710A" w:rsidRPr="008338F3" w14:paraId="3FD64D0C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5C0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B849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A34A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1B89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24F5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BA7E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1ECDC11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B4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0BFE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0/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FB09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8/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E50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5/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E0D2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4/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B342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97/9632</w:t>
            </w:r>
          </w:p>
        </w:tc>
      </w:tr>
      <w:tr w:rsidR="0074710A" w:rsidRPr="008338F3" w14:paraId="4DE3ACAC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437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08E3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CA73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7 (0.93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82E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9 (0.95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6AA6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6 (0.84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31ED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4 (0.95,1.12)</w:t>
            </w:r>
          </w:p>
        </w:tc>
      </w:tr>
      <w:tr w:rsidR="0074710A" w:rsidRPr="008338F3" w14:paraId="2909DEAD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6418A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12942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CACC6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0 (0.87,1.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10474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0 (0.87,1.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8B9A7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74,1.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B1334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0 (0.92,1.08)</w:t>
            </w:r>
          </w:p>
        </w:tc>
      </w:tr>
      <w:tr w:rsidR="0074710A" w:rsidRPr="008338F3" w14:paraId="728D941D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B0542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9A836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AFCD1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5B36C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5076B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E5F8F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68A6377B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78220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BF674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7/13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EAC43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7/1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77857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/13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482B9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1/13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BD991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5/5408</w:t>
            </w:r>
          </w:p>
        </w:tc>
      </w:tr>
      <w:tr w:rsidR="0074710A" w:rsidRPr="008338F3" w14:paraId="6C70FD9F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AB51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6C64C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63165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57,1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5BC3B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2 (0.60,1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71313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8 (0.65,1.8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79885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79,1.14)</w:t>
            </w:r>
          </w:p>
        </w:tc>
      </w:tr>
      <w:tr w:rsidR="0074710A" w:rsidRPr="008338F3" w14:paraId="210AD6F9" w14:textId="77777777" w:rsidTr="006139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EB28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4936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6C7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3 (0.60,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D583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7 (0.64,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F050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6 (0.69,1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1F5A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82,1.18)</w:t>
            </w:r>
          </w:p>
        </w:tc>
      </w:tr>
    </w:tbl>
    <w:p w14:paraId="37E5E23A" w14:textId="77777777" w:rsidR="0074710A" w:rsidRPr="008338F3" w:rsidRDefault="0074710A" w:rsidP="0074710A">
      <w:pPr>
        <w:rPr>
          <w:b/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br w:type="page"/>
      </w:r>
    </w:p>
    <w:p w14:paraId="0924A7C3" w14:textId="060EE100" w:rsidR="0074710A" w:rsidRPr="008338F3" w:rsidRDefault="0074710A" w:rsidP="0074710A">
      <w:pPr>
        <w:rPr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sz w:val="23"/>
          <w:szCs w:val="23"/>
          <w:lang w:val="en-GB"/>
        </w:rPr>
        <w:t>S</w:t>
      </w:r>
      <w:r w:rsidR="00550253">
        <w:rPr>
          <w:b/>
          <w:sz w:val="23"/>
          <w:szCs w:val="23"/>
          <w:lang w:val="en-GB"/>
        </w:rPr>
        <w:t>4</w:t>
      </w:r>
      <w:r w:rsidRPr="008338F3">
        <w:rPr>
          <w:b/>
          <w:sz w:val="23"/>
          <w:szCs w:val="23"/>
          <w:lang w:val="en-GB"/>
        </w:rPr>
        <w:t xml:space="preserve"> </w:t>
      </w:r>
      <w:r w:rsidRPr="008338F3">
        <w:rPr>
          <w:bCs/>
          <w:sz w:val="23"/>
          <w:szCs w:val="23"/>
          <w:lang w:val="en-GB"/>
        </w:rPr>
        <w:t>(continued)</w:t>
      </w:r>
    </w:p>
    <w:tbl>
      <w:tblPr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666"/>
        <w:gridCol w:w="1941"/>
        <w:gridCol w:w="1590"/>
        <w:gridCol w:w="1590"/>
        <w:gridCol w:w="2031"/>
        <w:gridCol w:w="2056"/>
      </w:tblGrid>
      <w:tr w:rsidR="0074710A" w:rsidRPr="008338F3" w14:paraId="7A1963DA" w14:textId="77777777" w:rsidTr="006139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448B6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4C4A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Alternate Healthy Eating Index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</w:tr>
      <w:tr w:rsidR="0074710A" w:rsidRPr="008338F3" w14:paraId="66D7FC6E" w14:textId="77777777" w:rsidTr="006139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18A7F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FAB3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1 (low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8D8B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FB07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27F8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4 (high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443C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er 1-SD increment</w:t>
            </w:r>
          </w:p>
        </w:tc>
      </w:tr>
      <w:tr w:rsidR="0074710A" w:rsidRPr="008338F3" w14:paraId="4806B0CB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C067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ancer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FE7E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0745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CFF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C858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A590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06B9C4F4" w14:textId="77777777" w:rsidTr="006139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B945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oole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B0B17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95E24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F1582E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4C712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9CA6D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54B469B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C56A4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8A207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27/887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0D7CA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82/886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740EA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35/888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C63CDE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70/884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DFD7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14/35467</w:t>
            </w:r>
          </w:p>
        </w:tc>
      </w:tr>
      <w:tr w:rsidR="0074710A" w:rsidRPr="008338F3" w14:paraId="6D553CF4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E053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E08EB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CF075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5 (0.92,1.1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5AB7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79,1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2B85F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0,1.0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C038F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92,1.01)</w:t>
            </w:r>
          </w:p>
        </w:tc>
      </w:tr>
      <w:tr w:rsidR="0074710A" w:rsidRPr="008338F3" w14:paraId="410038E5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1060D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15EF54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F4D6C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6 (0.93,1.2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DF466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1,1.0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9E037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83,1.0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F8B33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93,1.03)</w:t>
            </w:r>
          </w:p>
        </w:tc>
      </w:tr>
      <w:tr w:rsidR="0074710A" w:rsidRPr="008338F3" w14:paraId="3B0AFDC3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9382F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13BBB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14EC4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B8BA8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D9A8E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32C06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61C776BF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FB608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6ADE0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3/30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D4860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9/3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26086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8/3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1DB6D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7/30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FCBC1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77/12064</w:t>
            </w:r>
          </w:p>
        </w:tc>
      </w:tr>
      <w:tr w:rsidR="0074710A" w:rsidRPr="008338F3" w14:paraId="37D4956E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235B6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77168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A7054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6 (0.72,1.5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82CB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63,1.3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B5F7B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5 (0.52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ECF08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1,1.04)</w:t>
            </w:r>
          </w:p>
        </w:tc>
      </w:tr>
      <w:tr w:rsidR="0074710A" w:rsidRPr="008338F3" w14:paraId="21FB8A11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7578B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A624C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DDEDF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0 (0.75,1.6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FFDAE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0 (0.69,1.4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7CA6C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4 (0.58,1.2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1808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85,1.09)</w:t>
            </w:r>
          </w:p>
        </w:tc>
      </w:tr>
      <w:tr w:rsidR="0074710A" w:rsidRPr="008338F3" w14:paraId="47D2FD62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9EC5FA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1D78D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B158F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AE266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03821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A1F22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7625375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7C2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BD9E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1/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39A6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1/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67A3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6/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C71D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1/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9273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59/8363</w:t>
            </w:r>
          </w:p>
        </w:tc>
      </w:tr>
      <w:tr w:rsidR="0074710A" w:rsidRPr="008338F3" w14:paraId="3A366B90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674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DE17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026B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2 (0.82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A1E0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77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00EA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3 (0.83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ED10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93,1.09)</w:t>
            </w:r>
          </w:p>
        </w:tc>
      </w:tr>
      <w:tr w:rsidR="0074710A" w:rsidRPr="008338F3" w14:paraId="24652191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419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6F6C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5385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4 (0.84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EF62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78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56DB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8 (0.87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EDD8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3 (0.95,1.11)</w:t>
            </w:r>
          </w:p>
        </w:tc>
      </w:tr>
      <w:tr w:rsidR="0074710A" w:rsidRPr="008338F3" w14:paraId="3264AC5C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810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3E31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B419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F46A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602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D86A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54D8722B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15A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D2F9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3/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69D7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8/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415F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7/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B1A2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8/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7A60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46/9632</w:t>
            </w:r>
          </w:p>
        </w:tc>
      </w:tr>
      <w:tr w:rsidR="0074710A" w:rsidRPr="008338F3" w14:paraId="3B34DEC3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EA0B47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38E33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71C3F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7 (0.87,1.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76E44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5 (0.68,1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1FFE3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75,1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69357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89,1.04)</w:t>
            </w:r>
          </w:p>
        </w:tc>
      </w:tr>
      <w:tr w:rsidR="0074710A" w:rsidRPr="008338F3" w14:paraId="487A2963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B21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6C84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D9D4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7 (0.86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6F4E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4 (0.67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DE21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73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656B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88,1.04)</w:t>
            </w:r>
          </w:p>
        </w:tc>
      </w:tr>
      <w:tr w:rsidR="0074710A" w:rsidRPr="008338F3" w14:paraId="7CCBEC09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92B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2F82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5E3A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C4DF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71E8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BAE5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5E6D1A5B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0A7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D07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0/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AEFF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4/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4212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4/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8DA3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4/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946C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32/5408</w:t>
            </w:r>
          </w:p>
        </w:tc>
      </w:tr>
      <w:tr w:rsidR="0074710A" w:rsidRPr="008338F3" w14:paraId="2B6F272B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FBA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A693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43EE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3 (0.72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CD8A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2 (0.57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FC71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5 (0.59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4DFE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1,1.05)</w:t>
            </w:r>
          </w:p>
        </w:tc>
      </w:tr>
      <w:tr w:rsidR="0074710A" w:rsidRPr="008338F3" w14:paraId="20C76562" w14:textId="77777777" w:rsidTr="006139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E6C9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7EF9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013F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7 (0.75,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A612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61,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D725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63,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7C89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83,1.08)</w:t>
            </w:r>
          </w:p>
        </w:tc>
      </w:tr>
    </w:tbl>
    <w:p w14:paraId="1C89253D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lang w:val="en-GB"/>
        </w:rPr>
        <w:t>*p&lt;0.05. **p&lt;0.01. ***p&lt;0.001. SD=Standard Deviation.</w:t>
      </w:r>
    </w:p>
    <w:p w14:paraId="54665752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after="0"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vertAlign w:val="superscript"/>
          <w:lang w:val="en-GB"/>
        </w:rPr>
        <w:t xml:space="preserve">a </w:t>
      </w:r>
      <w:r w:rsidRPr="008338F3">
        <w:rPr>
          <w:sz w:val="23"/>
          <w:szCs w:val="23"/>
          <w:lang w:val="en-GB"/>
        </w:rPr>
        <w:t>Quartiles of the Alternate Healthy Eating Index: Spain (Quartile 1, 14.0 to 50.4; Quartile 2, 50.4 to 57.8; Quartile 3, 57.8 to 65.1; Quartile 4, 65.1 to 93.8), Czechia (Quartile 1, 13.2 to 34.3; Quartile 2, 34.3 to 40.5; Quartile 3, 40.5 to 46.6; Quartile 4, 46.6 to 71.7), Poland (Quartile 1, 13.2 to 32.1; Quartile 2, 32.2 to 37.2; Quartile 3, 37.2 to 42.6; Quartile 4, 42.6 to 72.7), UK (Quartile 1, 20.6 to 43.3; Quartile 2, 43.3 to 49.4; Quartile 3, 49.4 to 55.3; Quartile 4, 55.3 to 81.0).</w:t>
      </w:r>
    </w:p>
    <w:p w14:paraId="7530CD89" w14:textId="77777777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lang w:val="en-GB"/>
        </w:rPr>
        <w:t>1-SD increment: Spain, 10.9; Czechia, 8.90; Poland, 7.81; UK, 8.77.</w:t>
      </w:r>
    </w:p>
    <w:p w14:paraId="6C49FE6C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vertAlign w:val="superscript"/>
          <w:lang w:val="en-GB"/>
        </w:rPr>
        <w:lastRenderedPageBreak/>
        <w:t xml:space="preserve">b </w:t>
      </w:r>
      <w:r w:rsidRPr="008338F3">
        <w:rPr>
          <w:sz w:val="23"/>
          <w:szCs w:val="23"/>
          <w:lang w:val="en-GB"/>
        </w:rPr>
        <w:t xml:space="preserve">Model 1: Cox regression model stratified for country (pooled sample), and adjusted for sex, age, educational level (primary or less, </w:t>
      </w:r>
      <w:proofErr w:type="gramStart"/>
      <w:r w:rsidRPr="008338F3">
        <w:rPr>
          <w:sz w:val="23"/>
          <w:szCs w:val="23"/>
          <w:lang w:val="en-GB"/>
        </w:rPr>
        <w:t>secondary</w:t>
      </w:r>
      <w:proofErr w:type="gramEnd"/>
      <w:r w:rsidRPr="008338F3">
        <w:rPr>
          <w:sz w:val="23"/>
          <w:szCs w:val="23"/>
          <w:lang w:val="en-GB"/>
        </w:rPr>
        <w:t xml:space="preserve"> or vocational, university, or no data), and marital status (single, married/cohabiting, divorced/separated or widowed, or no data).</w:t>
      </w:r>
    </w:p>
    <w:p w14:paraId="6DB26699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  <w:sectPr w:rsidR="0074710A" w:rsidRPr="008338F3" w:rsidSect="001849F8">
          <w:pgSz w:w="16838" w:h="11906" w:orient="landscape"/>
          <w:pgMar w:top="709" w:right="709" w:bottom="709" w:left="709" w:header="709" w:footer="709" w:gutter="0"/>
          <w:cols w:space="708"/>
          <w:docGrid w:linePitch="360"/>
        </w:sectPr>
      </w:pPr>
      <w:r w:rsidRPr="008338F3">
        <w:rPr>
          <w:sz w:val="23"/>
          <w:szCs w:val="23"/>
          <w:vertAlign w:val="superscript"/>
          <w:lang w:val="en-GB"/>
        </w:rPr>
        <w:t xml:space="preserve">c </w:t>
      </w:r>
      <w:r w:rsidRPr="008338F3">
        <w:rPr>
          <w:sz w:val="23"/>
          <w:szCs w:val="23"/>
          <w:lang w:val="en-GB"/>
        </w:rPr>
        <w:t>Model 2: As Model 1 and additionally adjusted for tobacco smoking (never, former, current, or no data), leisure-time physical activity (hours/week), energy intake (kcal/day), diabetes, cardiovascular disease history, musculoskeletal disease, chronic lung disease, cancer history and depression.</w:t>
      </w:r>
    </w:p>
    <w:p w14:paraId="7016F50A" w14:textId="03DA71C1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sz w:val="23"/>
          <w:szCs w:val="23"/>
          <w:lang w:val="en-GB"/>
        </w:rPr>
        <w:t>S</w:t>
      </w:r>
      <w:r w:rsidR="00550253">
        <w:rPr>
          <w:b/>
          <w:sz w:val="23"/>
          <w:szCs w:val="23"/>
          <w:lang w:val="en-GB"/>
        </w:rPr>
        <w:t>5</w:t>
      </w:r>
      <w:r w:rsidRPr="008338F3">
        <w:rPr>
          <w:b/>
          <w:sz w:val="23"/>
          <w:szCs w:val="23"/>
          <w:lang w:val="en-GB"/>
        </w:rPr>
        <w:t xml:space="preserve">. </w:t>
      </w:r>
      <w:r w:rsidRPr="008338F3">
        <w:rPr>
          <w:sz w:val="23"/>
          <w:szCs w:val="23"/>
          <w:lang w:val="en-GB"/>
        </w:rPr>
        <w:t>Hazard Ratios (95% confidence interval) for the association between the Dietary Approaches to Stop Hypertension and 13.6-year mortality.</w:t>
      </w:r>
    </w:p>
    <w:tbl>
      <w:tblPr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896"/>
        <w:gridCol w:w="1941"/>
        <w:gridCol w:w="1705"/>
        <w:gridCol w:w="1705"/>
        <w:gridCol w:w="2031"/>
        <w:gridCol w:w="2056"/>
      </w:tblGrid>
      <w:tr w:rsidR="0074710A" w:rsidRPr="008338F3" w14:paraId="3375460A" w14:textId="77777777" w:rsidTr="006139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C36B6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2FC487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vertAlign w:val="superscript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Dietary Approaches to Stop Hypertension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</w:tr>
      <w:tr w:rsidR="0074710A" w:rsidRPr="008338F3" w14:paraId="4993C300" w14:textId="77777777" w:rsidTr="006139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CBFA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24C1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1 (low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D7B4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E13E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D591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4 (high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04DC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er 1-SD increment</w:t>
            </w:r>
          </w:p>
        </w:tc>
      </w:tr>
      <w:tr w:rsidR="0074710A" w:rsidRPr="008338F3" w14:paraId="5E4A9D58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CA15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5F48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3815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4CD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909D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B766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602FE0F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314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oole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308D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71BC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2D02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76C7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8C8F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4D35CBC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D933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A356B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99/103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41AD8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68/94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A9E23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63/84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5916B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43/76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C9ABD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973/35917</w:t>
            </w:r>
          </w:p>
        </w:tc>
      </w:tr>
      <w:tr w:rsidR="0074710A" w:rsidRPr="008338F3" w14:paraId="47467898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B9960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0A996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ACBB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83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A59D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4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9CA9B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8 (0.71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85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2799D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9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</w:tr>
      <w:tr w:rsidR="0074710A" w:rsidRPr="008338F3" w14:paraId="58206378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8D39B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ECA4F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8125B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5,1.0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91C29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88,1.0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E2E9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4 (0.77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2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D17764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92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</w:tr>
      <w:tr w:rsidR="0074710A" w:rsidRPr="008338F3" w14:paraId="2DFFD3F7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D94D3D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90233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A2F64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CED5B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E99D3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4227D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22329DA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736CF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282F7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1/32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B121F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52/32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70329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99/29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5146A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2/27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1094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74/12191</w:t>
            </w:r>
          </w:p>
        </w:tc>
      </w:tr>
      <w:tr w:rsidR="0074710A" w:rsidRPr="008338F3" w14:paraId="2CD50363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A09549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FF91E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8E263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75,1.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5CBBC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71,1.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9CFA8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8 (0.63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43746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6,1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</w:tr>
      <w:tr w:rsidR="0074710A" w:rsidRPr="008338F3" w14:paraId="3451BC09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EFA58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AE57E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70132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73,1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9C0A9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74,1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44F6F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5 (0.68,1.0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6F3BB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89,1.04)</w:t>
            </w:r>
          </w:p>
        </w:tc>
      </w:tr>
      <w:tr w:rsidR="0074710A" w:rsidRPr="008338F3" w14:paraId="74F7E7D6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EA76AB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B64A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4283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BF5FF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D2843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4261B7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69047F59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EDA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B3C0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38/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B4F1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15/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4BCD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98/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DDF3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45/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85F7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96/8372</w:t>
            </w:r>
          </w:p>
        </w:tc>
      </w:tr>
      <w:tr w:rsidR="0074710A" w:rsidRPr="008338F3" w14:paraId="1759CFBE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6F0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EE08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935E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2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586A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83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AB2A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5 (0.74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51E5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9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74710A" w:rsidRPr="008338F3" w14:paraId="1C3D76D2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83613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35A03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4F8BE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86,1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B82DA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86,1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BB899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79,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99B18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92,1.01)</w:t>
            </w:r>
          </w:p>
        </w:tc>
      </w:tr>
      <w:tr w:rsidR="0074710A" w:rsidRPr="008338F3" w14:paraId="290A5E41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040EC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B80D3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DFA28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6A69E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6CEB5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8CC26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799DC3A1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BB0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AE0F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70/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4B47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86/2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B886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65/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BBA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18/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22C6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39/9944</w:t>
            </w:r>
          </w:p>
        </w:tc>
      </w:tr>
      <w:tr w:rsidR="0074710A" w:rsidRPr="008338F3" w14:paraId="1E5CA4DB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466E66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A110D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10271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78,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B8FB3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2,1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8A66F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0 (0.60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82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9CE07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85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</w:tr>
      <w:tr w:rsidR="0074710A" w:rsidRPr="008338F3" w14:paraId="40B4C17A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32D14D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85472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08B01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79,1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57356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9 (0.86,1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A9416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5 (0.64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87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3E1B9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7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7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</w:tr>
      <w:tr w:rsidR="0074710A" w:rsidRPr="008338F3" w14:paraId="6EDBF82C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16F2E7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55D66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0F2B8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05820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5B2CC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D1920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4353E943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7CCA3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B5A8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0/15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11D25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5/14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BF4ED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1/1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41466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8/1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36E09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64/5410</w:t>
            </w:r>
          </w:p>
        </w:tc>
      </w:tr>
      <w:tr w:rsidR="0074710A" w:rsidRPr="008338F3" w14:paraId="03E7EF6E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287D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5D4FD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CBDD4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8 (0.61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F4598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8 (0.61,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1BC2E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7 (0.60,1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10BB2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82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74710A" w:rsidRPr="008338F3" w14:paraId="44C3C81D" w14:textId="77777777" w:rsidTr="006139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90DE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7209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970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1 (0.63,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096A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6 (0.67,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17DA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7 (0.68,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D835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87,1.05)</w:t>
            </w:r>
          </w:p>
        </w:tc>
      </w:tr>
    </w:tbl>
    <w:p w14:paraId="25E0ECE2" w14:textId="77777777" w:rsidR="0074710A" w:rsidRPr="008338F3" w:rsidRDefault="0074710A" w:rsidP="0074710A">
      <w:pPr>
        <w:rPr>
          <w:b/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br w:type="page"/>
      </w:r>
    </w:p>
    <w:p w14:paraId="40EC669B" w14:textId="6E4AA7CB" w:rsidR="0074710A" w:rsidRPr="008338F3" w:rsidRDefault="0074710A" w:rsidP="0074710A">
      <w:pPr>
        <w:rPr>
          <w:bCs/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sz w:val="23"/>
          <w:szCs w:val="23"/>
          <w:lang w:val="en-GB"/>
        </w:rPr>
        <w:t>S</w:t>
      </w:r>
      <w:r w:rsidR="00550253">
        <w:rPr>
          <w:b/>
          <w:sz w:val="23"/>
          <w:szCs w:val="23"/>
          <w:lang w:val="en-GB"/>
        </w:rPr>
        <w:t>5</w:t>
      </w:r>
      <w:r w:rsidRPr="008338F3">
        <w:rPr>
          <w:b/>
          <w:sz w:val="23"/>
          <w:szCs w:val="23"/>
          <w:lang w:val="en-GB"/>
        </w:rPr>
        <w:t xml:space="preserve"> </w:t>
      </w:r>
      <w:r w:rsidRPr="008338F3">
        <w:rPr>
          <w:bCs/>
          <w:sz w:val="23"/>
          <w:szCs w:val="23"/>
          <w:lang w:val="en-GB"/>
        </w:rPr>
        <w:t>(continued)</w:t>
      </w:r>
    </w:p>
    <w:tbl>
      <w:tblPr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2407"/>
        <w:gridCol w:w="1941"/>
        <w:gridCol w:w="1705"/>
        <w:gridCol w:w="1590"/>
        <w:gridCol w:w="2031"/>
        <w:gridCol w:w="2056"/>
      </w:tblGrid>
      <w:tr w:rsidR="0074710A" w:rsidRPr="008338F3" w14:paraId="65F30336" w14:textId="77777777" w:rsidTr="006139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290D3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DE18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Dietary Approaches to Stop Hypertension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</w:tr>
      <w:tr w:rsidR="0074710A" w:rsidRPr="008338F3" w14:paraId="4C10B897" w14:textId="77777777" w:rsidTr="006139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F2DC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BC1C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1 (low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58F4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6D2D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43EF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4 (high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0DCB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er 1-SD increment</w:t>
            </w:r>
          </w:p>
        </w:tc>
      </w:tr>
      <w:tr w:rsidR="0074710A" w:rsidRPr="008338F3" w14:paraId="4A9AD27D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65DC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ardiovascular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8B53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C1C7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C47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FF2A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BE9F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055DF9FC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9DCA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oole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1D07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69BF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9A0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8E01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A5D6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7E0F1EE7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4BE98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4B981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64/102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17A53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01/93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293C7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90/83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0272A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26/75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F487E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81/35467</w:t>
            </w:r>
          </w:p>
        </w:tc>
      </w:tr>
      <w:tr w:rsidR="0074710A" w:rsidRPr="008338F3" w14:paraId="3AE2FEE1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2190A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B6757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C5FFB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6 (0.75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EF2DD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78,1.0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BEC40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8 (0.67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0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735D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8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</w:tr>
      <w:tr w:rsidR="0074710A" w:rsidRPr="008338F3" w14:paraId="6FE7C1E2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58E36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1946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9F6EC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7 (0.76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6A918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79,1.0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5DC6F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0 (0.69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A743F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9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74710A" w:rsidRPr="008338F3" w14:paraId="099C806F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05E2C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DABB4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5030D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6FA1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9FC1B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D76DC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62ACC3B0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F7DAD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92827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/32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A47A8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1/32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FC8E3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6/29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E7B3C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5/26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E8F28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20/12064</w:t>
            </w:r>
          </w:p>
        </w:tc>
      </w:tr>
      <w:tr w:rsidR="0074710A" w:rsidRPr="008338F3" w14:paraId="507DF2D9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8DC1C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2BA09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BBAFB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62,1.5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65105E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7 (0.56,1.3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5C438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1 (0.52,1.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96D53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0,1.08)</w:t>
            </w:r>
          </w:p>
        </w:tc>
      </w:tr>
      <w:tr w:rsidR="0074710A" w:rsidRPr="008338F3" w14:paraId="451D2220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DA493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36DF4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1F7D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61,1.5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11386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58,1.4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ACBAB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7 (0.55,1.3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83609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83,1.12)</w:t>
            </w:r>
          </w:p>
        </w:tc>
      </w:tr>
      <w:tr w:rsidR="0074710A" w:rsidRPr="008338F3" w14:paraId="101A8F11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B2F1F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F9E12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4087F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ADCC6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88516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A8CF0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28F59066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450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742A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4/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4F43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5/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9728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7/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BF77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3/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085B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49/8363</w:t>
            </w:r>
          </w:p>
        </w:tc>
      </w:tr>
      <w:tr w:rsidR="0074710A" w:rsidRPr="008338F3" w14:paraId="7A709E65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5C4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D73E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4E8B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7 (0.71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FC4D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8 (0.71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F443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1 (0.66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9098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6,1.01)</w:t>
            </w:r>
          </w:p>
        </w:tc>
      </w:tr>
      <w:tr w:rsidR="0074710A" w:rsidRPr="008338F3" w14:paraId="05919020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74D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32D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91ED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73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143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72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C0DF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3 (0.67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0A97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7,1.02)</w:t>
            </w:r>
          </w:p>
        </w:tc>
      </w:tr>
      <w:tr w:rsidR="0074710A" w:rsidRPr="008338F3" w14:paraId="7748DB4B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CBF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72F8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7FAE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06E9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F836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1CE0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047CAEFC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D1C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957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90/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8B09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2/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AB69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3/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AB74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2/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73B5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97/9632</w:t>
            </w:r>
          </w:p>
        </w:tc>
      </w:tr>
      <w:tr w:rsidR="0074710A" w:rsidRPr="008338F3" w14:paraId="2D336529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B15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E495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0D23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9 (0.63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E787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74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0C60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0 (0.55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89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8B42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4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74710A" w:rsidRPr="008338F3" w14:paraId="5BD41C8A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7BC95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C5860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B37F0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8 (0.63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7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1D0A2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75,1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1A84F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1 (0.56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1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6C67B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2 (0.85,1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</w:tr>
      <w:tr w:rsidR="0074710A" w:rsidRPr="008338F3" w14:paraId="723277DF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357CF6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BC39C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202145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D3F1A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EB552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2FD60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172AB20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52DA2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B044C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2/15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4AE91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3/14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DC378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4/12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4ADD4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6/1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18DA1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5/5408</w:t>
            </w:r>
          </w:p>
        </w:tc>
      </w:tr>
      <w:tr w:rsidR="0074710A" w:rsidRPr="008338F3" w14:paraId="0172BB18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71BA22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28562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7D376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6 (0.65,1.7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C28D2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8 (0.52,1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AD25C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57,1.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8FD1D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0 (0.83,1.20)</w:t>
            </w:r>
          </w:p>
        </w:tc>
      </w:tr>
      <w:tr w:rsidR="0074710A" w:rsidRPr="008338F3" w14:paraId="5ACF3269" w14:textId="77777777" w:rsidTr="006139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036D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5065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0FEF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8 (0.66,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284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6 (0.56,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EE34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7 (0.64,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19DC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5 (0.88,1.26)</w:t>
            </w:r>
          </w:p>
        </w:tc>
      </w:tr>
    </w:tbl>
    <w:p w14:paraId="59CDD2DD" w14:textId="77777777" w:rsidR="0074710A" w:rsidRPr="008338F3" w:rsidRDefault="0074710A" w:rsidP="0074710A">
      <w:pPr>
        <w:rPr>
          <w:b/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br w:type="page"/>
      </w:r>
    </w:p>
    <w:p w14:paraId="481F57A1" w14:textId="4113F6CE" w:rsidR="0074710A" w:rsidRPr="008338F3" w:rsidRDefault="0074710A" w:rsidP="0074710A">
      <w:pPr>
        <w:rPr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sz w:val="23"/>
          <w:szCs w:val="23"/>
          <w:lang w:val="en-GB"/>
        </w:rPr>
        <w:t>S</w:t>
      </w:r>
      <w:r w:rsidR="00550253">
        <w:rPr>
          <w:b/>
          <w:sz w:val="23"/>
          <w:szCs w:val="23"/>
          <w:lang w:val="en-GB"/>
        </w:rPr>
        <w:t>5</w:t>
      </w:r>
      <w:r w:rsidRPr="008338F3">
        <w:rPr>
          <w:b/>
          <w:sz w:val="23"/>
          <w:szCs w:val="23"/>
          <w:lang w:val="en-GB"/>
        </w:rPr>
        <w:t xml:space="preserve"> </w:t>
      </w:r>
      <w:r w:rsidRPr="008338F3">
        <w:rPr>
          <w:bCs/>
          <w:sz w:val="23"/>
          <w:szCs w:val="23"/>
          <w:lang w:val="en-GB"/>
        </w:rPr>
        <w:t>(continued)</w:t>
      </w:r>
    </w:p>
    <w:tbl>
      <w:tblPr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666"/>
        <w:gridCol w:w="1941"/>
        <w:gridCol w:w="1705"/>
        <w:gridCol w:w="1705"/>
        <w:gridCol w:w="2031"/>
        <w:gridCol w:w="2056"/>
      </w:tblGrid>
      <w:tr w:rsidR="0074710A" w:rsidRPr="008338F3" w14:paraId="5D60706B" w14:textId="77777777" w:rsidTr="006139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71922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1CE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Dietary Approaches to Stop Hypertension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</w:tr>
      <w:tr w:rsidR="0074710A" w:rsidRPr="008338F3" w14:paraId="2110FC9E" w14:textId="77777777" w:rsidTr="0061398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59DB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0AEC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1 (low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DE9B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B56F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3FA9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Quartile 4 (high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1BA9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er 1-SD increment</w:t>
            </w:r>
          </w:p>
        </w:tc>
      </w:tr>
      <w:tr w:rsidR="0074710A" w:rsidRPr="008338F3" w14:paraId="393D09C9" w14:textId="77777777" w:rsidTr="0061398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7FC3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ancer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464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1B45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0158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7483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A543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23BC4082" w14:textId="77777777" w:rsidTr="00613983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AD350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ooled 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7C1D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34BB8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0A58F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040DC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90F2B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7EF8B1B0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036F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DA5FA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84/102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93E9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90/935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5E775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71/83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6155CB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69/751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9298B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14/35467</w:t>
            </w:r>
          </w:p>
        </w:tc>
      </w:tr>
      <w:tr w:rsidR="0074710A" w:rsidRPr="008338F3" w14:paraId="19017A7B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C5A2A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FDA1E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3A095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89,1.1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844AC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3 (0.91,1.1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36ADA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4 (0.73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7)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B006C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9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</w:tr>
      <w:tr w:rsidR="0074710A" w:rsidRPr="008338F3" w14:paraId="12A28188" w14:textId="77777777" w:rsidTr="00613983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C4874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86199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90802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6 (0.93,1.2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926C1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1 (0.98,1.2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4A2A5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2,1.0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471FF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92,1.02)</w:t>
            </w:r>
          </w:p>
        </w:tc>
      </w:tr>
      <w:tr w:rsidR="0074710A" w:rsidRPr="008338F3" w14:paraId="0426D140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4FEB5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Sp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05280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DD54E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0F233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C7EEF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286E9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45A5EDA5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36418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7D3B4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1/32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58CF9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3/32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20ACC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0/29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91D8E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3/26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3A60F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77/12064</w:t>
            </w:r>
          </w:p>
        </w:tc>
      </w:tr>
      <w:tr w:rsidR="0074710A" w:rsidRPr="008338F3" w14:paraId="093252C6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99AA29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5C57E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A59CC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64,1.3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7C3FE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6 (0.59,1.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AD6BC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3 (0.57,1.2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0D3EE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2,1.07)</w:t>
            </w:r>
          </w:p>
        </w:tc>
      </w:tr>
      <w:tr w:rsidR="0074710A" w:rsidRPr="008338F3" w14:paraId="30B269CD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A9E344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4819B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0ED1A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64,1.3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8EB80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63,1.3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36F11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64,1.3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CC8FB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9 (0.86,1.12)</w:t>
            </w:r>
          </w:p>
        </w:tc>
      </w:tr>
      <w:tr w:rsidR="0074710A" w:rsidRPr="008338F3" w14:paraId="346A0C2A" w14:textId="77777777" w:rsidTr="00613983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7919CC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38B78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E51D6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A5686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A2568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DEA4E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5ACD4155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68A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957E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0/2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E862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0/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D26F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70/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D80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9/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3A1A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59/8363</w:t>
            </w:r>
          </w:p>
        </w:tc>
      </w:tr>
      <w:tr w:rsidR="0074710A" w:rsidRPr="008338F3" w14:paraId="009DFC10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468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6B0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DD2E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9 (0.97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0A11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9 (0.97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0B9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76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8FD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90,1.06)</w:t>
            </w:r>
          </w:p>
        </w:tc>
      </w:tr>
      <w:tr w:rsidR="0074710A" w:rsidRPr="008338F3" w14:paraId="68FA6AC2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9F1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2444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2AC8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27 (1.03,1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5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1116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27 (1.03,1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56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67BE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5 (0.84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C501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94,1.10)</w:t>
            </w:r>
          </w:p>
        </w:tc>
      </w:tr>
      <w:tr w:rsidR="0074710A" w:rsidRPr="008338F3" w14:paraId="4AF734B4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88D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47D5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864C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E92F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8C67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216F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2EA9F2A2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C1B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D92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90/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6E1E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85/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4C42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8/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56A8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3/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481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46/9632</w:t>
            </w:r>
          </w:p>
        </w:tc>
      </w:tr>
      <w:tr w:rsidR="0074710A" w:rsidRPr="008338F3" w14:paraId="31228441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8CDFB7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35743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B8A70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79,1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ED1FE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2 (0.83,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ED784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1 (0.55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0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2CC8D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82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7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</w:tr>
      <w:tr w:rsidR="0074710A" w:rsidRPr="008338F3" w14:paraId="2E69E8A3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6D6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A06A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ED0C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82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CF38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2 (0.91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8797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8 (0.62,1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771E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86,1.01)</w:t>
            </w:r>
          </w:p>
        </w:tc>
      </w:tr>
      <w:tr w:rsidR="0074710A" w:rsidRPr="008338F3" w14:paraId="042F59D2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8B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sz w:val="23"/>
                <w:szCs w:val="23"/>
                <w:lang w:val="en-GB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4637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801A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52DF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0B6E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52D1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09399FDE" w14:textId="77777777" w:rsidTr="006139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82F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Cases/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D0D2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3/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D599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2/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2F55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3/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9B06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4/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1AEB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32/5408</w:t>
            </w:r>
          </w:p>
        </w:tc>
      </w:tr>
      <w:tr w:rsidR="0074710A" w:rsidRPr="008338F3" w14:paraId="28B5282E" w14:textId="77777777" w:rsidTr="00613983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B6D04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1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6027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E4BE2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2 (0.50,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60536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2 (0.58,1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6CAA2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7 (0.61,1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C961A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80,1.03)</w:t>
            </w:r>
          </w:p>
        </w:tc>
      </w:tr>
      <w:tr w:rsidR="0074710A" w:rsidRPr="008338F3" w14:paraId="5FBEC065" w14:textId="77777777" w:rsidTr="0061398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329A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 xml:space="preserve">Model 2 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c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0D2D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460C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5 (0.53,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1D61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64,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EE66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68,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8EFA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84,1.09)</w:t>
            </w:r>
          </w:p>
        </w:tc>
      </w:tr>
    </w:tbl>
    <w:p w14:paraId="33E7BDA8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lang w:val="en-GB"/>
        </w:rPr>
        <w:t>*p&lt;0.05. **p&lt;0.01. ***p&lt;0.001. SD=Standard Deviation.</w:t>
      </w:r>
    </w:p>
    <w:p w14:paraId="5C639D23" w14:textId="77777777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vertAlign w:val="superscript"/>
          <w:lang w:val="en-GB"/>
        </w:rPr>
        <w:t>a</w:t>
      </w:r>
      <w:r w:rsidRPr="008338F3">
        <w:rPr>
          <w:bCs/>
          <w:sz w:val="23"/>
          <w:szCs w:val="23"/>
          <w:lang w:val="en-GB"/>
        </w:rPr>
        <w:t xml:space="preserve"> Quartiles of the Dietary Approaches to Stop Hypertension: </w:t>
      </w:r>
      <w:r w:rsidRPr="008338F3">
        <w:rPr>
          <w:sz w:val="23"/>
          <w:szCs w:val="23"/>
          <w:lang w:val="en-GB"/>
        </w:rPr>
        <w:t>Spain (Quartile 1, 8 to 19; Quartile 2, 20 to 23; Quartile 3, 24 to 27; Quartile 4, 28 to 40), Czechia (Quartile 1, 9 to 21; Quartile 2, 22 to 24; Quartile 3, 25 to 27; Quartile 4, 28 to 39), Poland (Quartile 1, 11 to 21; Quartile 2, 22 to 24; Quartile 3, 25 to 27; Quartile 4, 28 to 39), UK (Quartile 1, 9 to 21; Quartile 2, 22 to 24; Quartile 3, 25 to 27; Quartile 4, 28 to 37).</w:t>
      </w:r>
    </w:p>
    <w:p w14:paraId="74903003" w14:textId="77777777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lang w:val="en-GB"/>
        </w:rPr>
        <w:t>1-SD increment: Spain, 5.50; Czechia, 4.51; Poland, 4.26; UK, 4.34.</w:t>
      </w:r>
    </w:p>
    <w:p w14:paraId="5A8EDD4C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vertAlign w:val="superscript"/>
          <w:lang w:val="en-GB"/>
        </w:rPr>
        <w:lastRenderedPageBreak/>
        <w:t xml:space="preserve">b </w:t>
      </w:r>
      <w:r w:rsidRPr="008338F3">
        <w:rPr>
          <w:sz w:val="23"/>
          <w:szCs w:val="23"/>
          <w:lang w:val="en-GB"/>
        </w:rPr>
        <w:t xml:space="preserve">Model 1: Cox regression model stratified for country (pooled sample), and adjusted for sex, age, educational level (primary or less, </w:t>
      </w:r>
      <w:proofErr w:type="gramStart"/>
      <w:r w:rsidRPr="008338F3">
        <w:rPr>
          <w:sz w:val="23"/>
          <w:szCs w:val="23"/>
          <w:lang w:val="en-GB"/>
        </w:rPr>
        <w:t>secondary</w:t>
      </w:r>
      <w:proofErr w:type="gramEnd"/>
      <w:r w:rsidRPr="008338F3">
        <w:rPr>
          <w:sz w:val="23"/>
          <w:szCs w:val="23"/>
          <w:lang w:val="en-GB"/>
        </w:rPr>
        <w:t xml:space="preserve"> or vocational, university, or no data), and marital status (single, married/cohabiting, divorced/separated or widowed, or no data).</w:t>
      </w:r>
    </w:p>
    <w:p w14:paraId="35CC9057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  <w:sectPr w:rsidR="0074710A" w:rsidRPr="008338F3" w:rsidSect="001849F8">
          <w:pgSz w:w="16838" w:h="11906" w:orient="landscape"/>
          <w:pgMar w:top="709" w:right="709" w:bottom="709" w:left="709" w:header="709" w:footer="709" w:gutter="0"/>
          <w:cols w:space="708"/>
          <w:docGrid w:linePitch="360"/>
        </w:sectPr>
      </w:pPr>
      <w:r w:rsidRPr="008338F3">
        <w:rPr>
          <w:sz w:val="23"/>
          <w:szCs w:val="23"/>
          <w:vertAlign w:val="superscript"/>
          <w:lang w:val="en-GB"/>
        </w:rPr>
        <w:t xml:space="preserve">c </w:t>
      </w:r>
      <w:r w:rsidRPr="008338F3">
        <w:rPr>
          <w:sz w:val="23"/>
          <w:szCs w:val="23"/>
          <w:lang w:val="en-GB"/>
        </w:rPr>
        <w:t>Model 2: As Model 1 and additionally adjusted for tobacco smoking (never, former, current, or no data), leisure-time physical activity (hours/week), energy intake (kcal/day), diabetes, cardiovascular disease history, musculoskeletal disease, chronic lung disease, cancer history and depression.</w:t>
      </w:r>
    </w:p>
    <w:p w14:paraId="03CA2A62" w14:textId="35F01195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b/>
          <w:bCs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bCs/>
          <w:sz w:val="23"/>
          <w:szCs w:val="23"/>
          <w:lang w:val="en-GB"/>
        </w:rPr>
        <w:t>S</w:t>
      </w:r>
      <w:r w:rsidR="00550253">
        <w:rPr>
          <w:b/>
          <w:bCs/>
          <w:sz w:val="23"/>
          <w:szCs w:val="23"/>
          <w:lang w:val="en-GB"/>
        </w:rPr>
        <w:t>6</w:t>
      </w:r>
      <w:r w:rsidRPr="008338F3">
        <w:rPr>
          <w:b/>
          <w:bCs/>
          <w:sz w:val="23"/>
          <w:szCs w:val="23"/>
          <w:lang w:val="en-GB"/>
        </w:rPr>
        <w:t xml:space="preserve">. </w:t>
      </w:r>
      <w:r w:rsidRPr="008338F3">
        <w:rPr>
          <w:sz w:val="23"/>
          <w:szCs w:val="23"/>
          <w:lang w:val="en-GB"/>
        </w:rPr>
        <w:t>Associations between the Southern European Atlantic Diet food groups and 13.6-year mortality in the pooled sample.</w:t>
      </w:r>
    </w:p>
    <w:tbl>
      <w:tblPr>
        <w:tblW w:w="0" w:type="auto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5245"/>
        <w:gridCol w:w="1213"/>
        <w:gridCol w:w="1935"/>
        <w:gridCol w:w="1213"/>
        <w:gridCol w:w="1935"/>
        <w:gridCol w:w="1213"/>
        <w:gridCol w:w="1820"/>
      </w:tblGrid>
      <w:tr w:rsidR="0074710A" w:rsidRPr="008338F3" w14:paraId="0E7BADDE" w14:textId="77777777" w:rsidTr="00F47137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C89DB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80E9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All-cause mort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5644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ardiovascular mort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5611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Cancer mortality</w:t>
            </w:r>
          </w:p>
        </w:tc>
      </w:tr>
      <w:tr w:rsidR="0074710A" w:rsidRPr="008338F3" w14:paraId="66A97330" w14:textId="77777777" w:rsidTr="00F4713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9DBB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DD81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6B19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HR (95% CI)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77D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288D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HR (95% CI)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8E97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04A2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 xml:space="preserve">HR (95% CI) </w:t>
            </w:r>
            <w:r w:rsidRPr="008338F3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</w:tr>
      <w:tr w:rsidR="0074710A" w:rsidRPr="008338F3" w14:paraId="24950CF9" w14:textId="77777777" w:rsidTr="00F4713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B4DB0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Fresh fish (excluding co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4105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376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276D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6B99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A2C9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CB3A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62A8E018" w14:textId="77777777" w:rsidTr="00F4713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1F773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2E1D4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259/131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25F68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6F425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82/130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506D9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88912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55/130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B36069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72E65924" w14:textId="77777777" w:rsidTr="00F4713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3A9ECF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F35C1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578/212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210BA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84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8)*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C957C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61/209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38E05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83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02E67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20/209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4FFE9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8 (0.78,1.00)</w:t>
            </w:r>
          </w:p>
        </w:tc>
      </w:tr>
      <w:tr w:rsidR="0074710A" w:rsidRPr="008338F3" w14:paraId="6A2197C5" w14:textId="77777777" w:rsidTr="00F47137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F6B11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F39DB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6/150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F716D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0 (0.51,1.2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34961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8/14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6DE1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57 (0.23,1.4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61242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9/14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B5664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2 (0.53,1.97)</w:t>
            </w:r>
          </w:p>
        </w:tc>
      </w:tr>
      <w:tr w:rsidR="0074710A" w:rsidRPr="008338F3" w14:paraId="0F0FB08F" w14:textId="77777777" w:rsidTr="00F4713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5C8429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Co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AECB5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BC469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EDC5B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C788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D8E4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B30D3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91FA8D0" w14:textId="77777777" w:rsidTr="00F471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17C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EA94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582/26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0DD2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15BF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54/2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1E60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359F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51/2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F19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69767220" w14:textId="77777777" w:rsidTr="00F471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FEC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A734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82/9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6752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2 (0.94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8BF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24/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4ED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84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BC4B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61/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5D0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0 (0.96,1.25)</w:t>
            </w:r>
          </w:p>
        </w:tc>
      </w:tr>
      <w:tr w:rsidR="0074710A" w:rsidRPr="008338F3" w14:paraId="1A7DDA21" w14:textId="77777777" w:rsidTr="00F471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12B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AB45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/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5559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vertAlign w:val="superscript"/>
                <w:lang w:val="en-GB"/>
              </w:rPr>
            </w:pPr>
            <w:r w:rsidRPr="008338F3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2078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6C4C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86CE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777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</w:tr>
      <w:tr w:rsidR="0074710A" w:rsidRPr="008338F3" w14:paraId="0221A0B2" w14:textId="77777777" w:rsidTr="00F4713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925D94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Red meat and pork product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0CBEC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0081A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7BEDD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61289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5E81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A716C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15E762B" w14:textId="77777777" w:rsidTr="00F471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7C5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428D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6/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FC9E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157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7/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2CFE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ECF1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4/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BC76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6CF0FA0B" w14:textId="77777777" w:rsidTr="00F471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13E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F8AC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613/1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C182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3 (0.68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7C03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54/1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72B8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25 (0.70,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E5A9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956/19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6770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6 (0.48,1.20)</w:t>
            </w:r>
          </w:p>
        </w:tc>
      </w:tr>
      <w:tr w:rsidR="0074710A" w:rsidRPr="008338F3" w14:paraId="1A2B9C27" w14:textId="77777777" w:rsidTr="00F47137">
        <w:trPr>
          <w:trHeight w:val="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622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3F44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44/1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FD80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69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E9AB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70/1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358F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20 (0.67,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8015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94/14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981F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6 (0.48,1.20)</w:t>
            </w:r>
          </w:p>
        </w:tc>
      </w:tr>
      <w:tr w:rsidR="0074710A" w:rsidRPr="008338F3" w14:paraId="7B73853F" w14:textId="77777777" w:rsidTr="00F47137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612394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Dai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2CC3C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5F28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8F1E4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A89A18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0664B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520A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5220BFFB" w14:textId="77777777" w:rsidTr="00F471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BAC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80AC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6/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2428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EB41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5/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EE28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4C2D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1/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3604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2BD8B0AD" w14:textId="77777777" w:rsidTr="00F4713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F1A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F611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16/6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D752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7 (0.75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3DD9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88/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8B8D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9 (0.71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7881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10/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CA37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9 (0.59,1.34)</w:t>
            </w:r>
          </w:p>
        </w:tc>
      </w:tr>
      <w:tr w:rsidR="0074710A" w:rsidRPr="008338F3" w14:paraId="2A6EE313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2FEB48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5FF35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771/286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07EE3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73,1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4B37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68/282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8FDEB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64,1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5EC1A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73/282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381AF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4 (0.56,1.27)</w:t>
            </w:r>
          </w:p>
        </w:tc>
      </w:tr>
      <w:tr w:rsidR="0074710A" w:rsidRPr="008338F3" w14:paraId="4A2CC0A8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0A20F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Legumes and vegetab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E9FDED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3433E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B8B47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7EFD08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1FDE2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99610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3E69DEC6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E7C8D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0FE75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4/1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2A162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9F7B3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/1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47435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EFA10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/1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01280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6A469BB4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94354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CD05D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45/35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264E3B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53,1.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81A81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1/35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198F4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59 (0.29,1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9AA7B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9/35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20897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</w:tr>
      <w:tr w:rsidR="0074710A" w:rsidRPr="008338F3" w14:paraId="1681CECC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D043C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C5C92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504/321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C34B3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4 (0.44,1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29599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28/317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5EE32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45 (0.23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3E0FB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680/317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ED953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</w:tr>
      <w:tr w:rsidR="0074710A" w:rsidRPr="008338F3" w14:paraId="69AFEE75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E738F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Vegetable s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80E87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6318C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BAC50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24F6C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1D1A4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85B65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4DBCCF5E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5BDEB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7BCEA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91/169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B38AA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DBD68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11/168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C2D8F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C0AF56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65/168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74DFD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1951906F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6C17E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DDA8B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13/173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9E96B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82,1.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08348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24/17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D427A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1 (0.84,1.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01772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24/17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44CBF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1 (0.76,1.07)</w:t>
            </w:r>
          </w:p>
        </w:tc>
      </w:tr>
      <w:tr w:rsidR="0074710A" w:rsidRPr="008338F3" w14:paraId="21CAF7AF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91EB3B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E2231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69/16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69037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9 (0.85,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B7E65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46/16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0BA0B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17 (0.92,1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209C7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5/16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1F45F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70,1.15)</w:t>
            </w:r>
          </w:p>
        </w:tc>
      </w:tr>
      <w:tr w:rsidR="0074710A" w:rsidRPr="008338F3" w14:paraId="3E8984AF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8CB2D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Potato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B5B9C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A4A85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DAE00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D259B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C9B4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0B460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527907C2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B402C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DB073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84/40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AFFBE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5EC41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3/4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95D95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C0760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07/4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7C37E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427FC922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82B86D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E0355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707/263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6AA7D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24 (0.97,1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B5B22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89/25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80743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0 (0.68,1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F700A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377/25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DFDF2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32 (0.88,1.99)</w:t>
            </w:r>
          </w:p>
        </w:tc>
      </w:tr>
      <w:tr w:rsidR="0074710A" w:rsidRPr="008338F3" w14:paraId="6F0E7F1D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B53F68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2505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82/54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A56165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30 (1.01,1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68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A385B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89/54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4E426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06 (0.72,1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C556F3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30/54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983A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.27 (0.83,1.95)</w:t>
            </w:r>
          </w:p>
        </w:tc>
      </w:tr>
      <w:tr w:rsidR="0074710A" w:rsidRPr="008338F3" w14:paraId="5796F7B4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A2F7E1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Whole-grain bre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03EF7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06CF9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57D85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1413D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34A17D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80786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55772719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A9A5C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Less than week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48D67F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006/16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59A9D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D67A6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578/158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2353B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50064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66/158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0C8C8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350C9515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23DC0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 to 6 times/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BD9CC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89/6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33CDF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5,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71508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55/6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2A1B3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5 (0.80,1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61CE5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01/6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369C07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0 (0.76,1.06)</w:t>
            </w:r>
          </w:p>
        </w:tc>
      </w:tr>
      <w:tr w:rsidR="0074710A" w:rsidRPr="008338F3" w14:paraId="1597D4C8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C0069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Daily</w:t>
            </w:r>
            <w:r w:rsidRPr="008338F3">
              <w:rPr>
                <w:sz w:val="23"/>
                <w:szCs w:val="23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CAB9E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2178/138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49EED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7,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5B87F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748/136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7CDA5D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4 (0.82,1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D1F96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847/136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58BEA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98 (0.86,1.12)</w:t>
            </w:r>
          </w:p>
        </w:tc>
      </w:tr>
      <w:tr w:rsidR="0074710A" w:rsidRPr="008338F3" w14:paraId="1FFE3430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CABFA4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8338F3">
              <w:rPr>
                <w:b/>
                <w:bCs/>
                <w:sz w:val="23"/>
                <w:szCs w:val="23"/>
                <w:lang w:val="en-GB"/>
              </w:rPr>
              <w:t>W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26DF4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4F910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7AF61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4057B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72665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CC12E9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8338F3" w14:paraId="1C5D0A8E" w14:textId="77777777" w:rsidTr="00F47137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24CA1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 or &gt;1 glass/day (women), 0 or &gt;2 glasses/day (men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6A889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3456/225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07AD01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84BB3C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151/221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0FA54B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45067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202/221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14C883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Ref.</w:t>
            </w:r>
          </w:p>
        </w:tc>
      </w:tr>
      <w:tr w:rsidR="0074710A" w:rsidRPr="008338F3" w14:paraId="6546D7B9" w14:textId="77777777" w:rsidTr="00F4713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AAF92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≥0 to 1 glass/day (women), ≥0 to 2 glasses/day (me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E408A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1517/13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ED96E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1 (0.75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88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82F00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430/13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FC4E8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70 (0.61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81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AAB6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612/13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EC4F5" w14:textId="77777777" w:rsidR="0074710A" w:rsidRPr="008338F3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338F3">
              <w:rPr>
                <w:sz w:val="23"/>
                <w:szCs w:val="23"/>
                <w:lang w:val="en-GB"/>
              </w:rPr>
              <w:t>0.83 (0.73,0.</w:t>
            </w:r>
            <w:proofErr w:type="gramStart"/>
            <w:r w:rsidRPr="008338F3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8338F3">
              <w:rPr>
                <w:sz w:val="23"/>
                <w:szCs w:val="23"/>
                <w:lang w:val="en-GB"/>
              </w:rPr>
              <w:t>*</w:t>
            </w:r>
          </w:p>
        </w:tc>
      </w:tr>
    </w:tbl>
    <w:p w14:paraId="69CEC38C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lang w:val="en-GB"/>
        </w:rPr>
        <w:lastRenderedPageBreak/>
        <w:t>*p&lt;0.05. **p&lt;0.01. ***p&lt;0.001. CI = confidence interval. HR = hazard ratio</w:t>
      </w:r>
    </w:p>
    <w:p w14:paraId="3C30CEEA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vertAlign w:val="superscript"/>
          <w:lang w:val="en-GB"/>
        </w:rPr>
        <w:t>a</w:t>
      </w:r>
      <w:r w:rsidRPr="008338F3">
        <w:rPr>
          <w:sz w:val="23"/>
          <w:szCs w:val="23"/>
          <w:lang w:val="en-GB"/>
        </w:rPr>
        <w:t xml:space="preserve"> Cox regression model stratified for country and adjusted for sex, age, educational level (primary or less, secondary or vocational, university, or no data), marital status (single, married/cohabiting, divorced/separated or widowed, or no data), tobacco smoking (never, former, current, or no data), leisure-time physical activity (hours/week), energy intake (kcal/day), diabetes, cardiovascular disease history, musculoskeletal disease, chronic lung disease, cancer history, depression, and all other SEAD food groups.</w:t>
      </w:r>
    </w:p>
    <w:p w14:paraId="377EC6EB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vertAlign w:val="superscript"/>
          <w:lang w:val="en-GB"/>
        </w:rPr>
        <w:t>b</w:t>
      </w:r>
      <w:r w:rsidRPr="008338F3">
        <w:rPr>
          <w:sz w:val="23"/>
          <w:szCs w:val="23"/>
          <w:lang w:val="en-GB"/>
        </w:rPr>
        <w:t xml:space="preserve"> &lt;10 cases in the lowest or highest category may render unreliable hazard ratios.</w:t>
      </w:r>
      <w:r w:rsidRPr="008338F3">
        <w:rPr>
          <w:b/>
          <w:bCs/>
          <w:sz w:val="23"/>
          <w:szCs w:val="23"/>
          <w:lang w:val="en-GB"/>
        </w:rPr>
        <w:br w:type="page"/>
      </w:r>
    </w:p>
    <w:p w14:paraId="15A1EC08" w14:textId="55DF4550" w:rsidR="0074710A" w:rsidRPr="008338F3" w:rsidRDefault="0074710A" w:rsidP="0074710A">
      <w:pPr>
        <w:widowControl w:val="0"/>
        <w:autoSpaceDE w:val="0"/>
        <w:autoSpaceDN w:val="0"/>
        <w:adjustRightInd w:val="0"/>
        <w:spacing w:after="120" w:line="240" w:lineRule="auto"/>
        <w:rPr>
          <w:sz w:val="23"/>
          <w:szCs w:val="23"/>
          <w:lang w:val="en-GB"/>
        </w:rPr>
      </w:pPr>
      <w:r w:rsidRPr="008338F3">
        <w:rPr>
          <w:b/>
          <w:bCs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bCs/>
          <w:sz w:val="23"/>
          <w:szCs w:val="23"/>
          <w:lang w:val="en-GB"/>
        </w:rPr>
        <w:t>S</w:t>
      </w:r>
      <w:r w:rsidR="00550253">
        <w:rPr>
          <w:b/>
          <w:bCs/>
          <w:sz w:val="23"/>
          <w:szCs w:val="23"/>
          <w:lang w:val="en-GB"/>
        </w:rPr>
        <w:t>7</w:t>
      </w:r>
      <w:r w:rsidRPr="008338F3">
        <w:rPr>
          <w:b/>
          <w:bCs/>
          <w:sz w:val="23"/>
          <w:szCs w:val="23"/>
          <w:lang w:val="en-GB"/>
        </w:rPr>
        <w:t>.</w:t>
      </w:r>
      <w:r w:rsidRPr="008338F3">
        <w:rPr>
          <w:sz w:val="23"/>
          <w:szCs w:val="23"/>
          <w:lang w:val="en-GB"/>
        </w:rPr>
        <w:t xml:space="preserve"> Sensitivity analyses. Associations between the </w:t>
      </w:r>
      <w:r>
        <w:rPr>
          <w:sz w:val="23"/>
          <w:szCs w:val="23"/>
          <w:lang w:val="en-GB"/>
        </w:rPr>
        <w:t>Southern European Atlantic diet</w:t>
      </w:r>
      <w:r w:rsidRPr="008338F3">
        <w:rPr>
          <w:sz w:val="23"/>
          <w:szCs w:val="23"/>
          <w:lang w:val="en-GB"/>
        </w:rPr>
        <w:t xml:space="preserve"> (per 1-</w:t>
      </w:r>
      <w:r>
        <w:rPr>
          <w:sz w:val="23"/>
          <w:szCs w:val="23"/>
          <w:lang w:val="en-GB"/>
        </w:rPr>
        <w:t>standard deviation</w:t>
      </w:r>
      <w:r w:rsidRPr="008338F3">
        <w:rPr>
          <w:sz w:val="23"/>
          <w:szCs w:val="23"/>
          <w:lang w:val="en-GB"/>
        </w:rPr>
        <w:t xml:space="preserve"> increment) and 13.6-year mortality.</w:t>
      </w:r>
    </w:p>
    <w:tbl>
      <w:tblPr>
        <w:tblW w:w="15309" w:type="dxa"/>
        <w:tblLayout w:type="fixed"/>
        <w:tblCellMar>
          <w:top w:w="6" w:type="dxa"/>
          <w:left w:w="57" w:type="dxa"/>
          <w:bottom w:w="6" w:type="dxa"/>
          <w:right w:w="57" w:type="dxa"/>
        </w:tblCellMar>
        <w:tblLook w:val="0000" w:firstRow="0" w:lastRow="0" w:firstColumn="0" w:lastColumn="0" w:noHBand="0" w:noVBand="0"/>
      </w:tblPr>
      <w:tblGrid>
        <w:gridCol w:w="5701"/>
        <w:gridCol w:w="1213"/>
        <w:gridCol w:w="2016"/>
        <w:gridCol w:w="1276"/>
        <w:gridCol w:w="1984"/>
        <w:gridCol w:w="1276"/>
        <w:gridCol w:w="1843"/>
      </w:tblGrid>
      <w:tr w:rsidR="0074710A" w:rsidRPr="006707D0" w14:paraId="107863D8" w14:textId="77777777" w:rsidTr="007C2C5B">
        <w:tc>
          <w:tcPr>
            <w:tcW w:w="5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E8AD65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3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0E844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All-cause mortalit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B33D2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Cardiovascular mortalit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FE530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Cancer mortality</w:t>
            </w:r>
          </w:p>
        </w:tc>
      </w:tr>
      <w:tr w:rsidR="0074710A" w:rsidRPr="006707D0" w14:paraId="407A3721" w14:textId="77777777" w:rsidTr="007C2C5B">
        <w:tc>
          <w:tcPr>
            <w:tcW w:w="5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AFD2E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FB1E4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84C1F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b/>
                <w:bCs/>
                <w:sz w:val="23"/>
                <w:szCs w:val="23"/>
                <w:lang w:val="en-GB"/>
              </w:rPr>
              <w:t xml:space="preserve">Model 2 </w:t>
            </w:r>
            <w:r w:rsidRPr="006707D0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D285C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24F3A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b/>
                <w:bCs/>
                <w:sz w:val="23"/>
                <w:szCs w:val="23"/>
                <w:lang w:val="en-GB"/>
              </w:rPr>
              <w:t xml:space="preserve">Model 2 </w:t>
            </w:r>
            <w:r w:rsidRPr="006707D0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863D03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F66DF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b/>
                <w:bCs/>
                <w:sz w:val="23"/>
                <w:szCs w:val="23"/>
                <w:lang w:val="en-GB"/>
              </w:rPr>
              <w:t xml:space="preserve">Model 2 </w:t>
            </w:r>
            <w:r w:rsidRPr="006707D0">
              <w:rPr>
                <w:b/>
                <w:bCs/>
                <w:sz w:val="23"/>
                <w:szCs w:val="23"/>
                <w:vertAlign w:val="superscript"/>
                <w:lang w:val="en-GB"/>
              </w:rPr>
              <w:t>a</w:t>
            </w:r>
          </w:p>
        </w:tc>
      </w:tr>
      <w:tr w:rsidR="0074710A" w:rsidRPr="006707D0" w14:paraId="3BA85D11" w14:textId="77777777" w:rsidTr="007C2C5B">
        <w:tc>
          <w:tcPr>
            <w:tcW w:w="5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1B6B8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3"/>
                <w:szCs w:val="23"/>
                <w:lang w:val="en-GB"/>
              </w:rPr>
            </w:pPr>
            <w:r w:rsidRPr="006707D0">
              <w:rPr>
                <w:b/>
                <w:bCs/>
                <w:sz w:val="23"/>
                <w:szCs w:val="23"/>
                <w:lang w:val="en-GB"/>
              </w:rPr>
              <w:t>Pooled sample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B807D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D3ED5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0624C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7CD2E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E75A2B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AF225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74710A" w:rsidRPr="006707D0" w14:paraId="40968B82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45073708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vertAlign w:val="superscript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SEAD optimised for potential public health interventions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40D7104A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4973/35917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598AD51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5 (0.92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8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D3DCC60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581/3546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6D65172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7 (0.92,1.0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6FF62B2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814/3546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E7A302A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6 (0.92,1.01)</w:t>
            </w:r>
          </w:p>
        </w:tc>
      </w:tr>
      <w:tr w:rsidR="0074710A" w:rsidRPr="006707D0" w14:paraId="48C9BB06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6A72C24E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vertAlign w:val="superscript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SEAD considering total alcohol intake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c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4F95207F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4973/35917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70C9323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2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87567E1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581/3546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B1EE520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1 (0.87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6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B48D3EB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814/3546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3F6A94D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74710A" w:rsidRPr="006707D0" w14:paraId="2A99113C" w14:textId="77777777" w:rsidTr="007C2C5B">
        <w:tc>
          <w:tcPr>
            <w:tcW w:w="5701" w:type="dxa"/>
            <w:tcBorders>
              <w:left w:val="nil"/>
              <w:right w:val="nil"/>
            </w:tcBorders>
            <w:vAlign w:val="center"/>
          </w:tcPr>
          <w:p w14:paraId="7E18BD07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bCs/>
                <w:sz w:val="23"/>
                <w:szCs w:val="23"/>
                <w:vertAlign w:val="superscript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Adjusting for common foods not included in the SEAD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d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1618AC4F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4973/35917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4B97026E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2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45047C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581/354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1C9F0AD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2 (0.87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7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B22D86A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814/3546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2D543DB" w14:textId="77777777" w:rsidR="0074710A" w:rsidRPr="006707D0" w:rsidRDefault="0074710A" w:rsidP="00F4713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9A68D9" w:rsidRPr="006707D0" w14:paraId="1FA1B9C4" w14:textId="77777777" w:rsidTr="00E15AEF">
        <w:tc>
          <w:tcPr>
            <w:tcW w:w="5701" w:type="dxa"/>
            <w:tcBorders>
              <w:left w:val="nil"/>
              <w:right w:val="nil"/>
            </w:tcBorders>
            <w:vAlign w:val="center"/>
          </w:tcPr>
          <w:p w14:paraId="306EFE1D" w14:textId="36160E8B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Adjusting for hypertension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e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2D1770CF" w14:textId="0822DC6B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4973/35917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774F799B" w14:textId="3C6EAB1F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2 (0.89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0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886238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F9294B" w14:textId="7CA78B3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1581/354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7B1F0FE" w14:textId="4294BDB5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1 (0.86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0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96)*</w:t>
            </w:r>
            <w:proofErr w:type="gramEnd"/>
            <w:r w:rsidRPr="00886238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773CCF" w14:textId="5F3EA4FD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1814/3546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64807A" w14:textId="014C6EC2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4 (0.89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0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9A68D9" w:rsidRPr="006707D0" w14:paraId="3322F834" w14:textId="77777777" w:rsidTr="006707D0">
        <w:tc>
          <w:tcPr>
            <w:tcW w:w="5701" w:type="dxa"/>
            <w:tcBorders>
              <w:left w:val="nil"/>
              <w:right w:val="nil"/>
            </w:tcBorders>
            <w:vAlign w:val="center"/>
          </w:tcPr>
          <w:p w14:paraId="1A60535F" w14:textId="7FA79E74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Adjusting for body mass index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7C6B1BB4" w14:textId="182BB694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4973/35917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3412D16F" w14:textId="3C1B0074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2 (0.90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0.95)*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F971B4" w14:textId="2E5359A3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pacing w:val="-4"/>
                <w:sz w:val="23"/>
                <w:szCs w:val="23"/>
              </w:rPr>
              <w:t>1581/354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C8BF331" w14:textId="121A3E3F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1 (0.86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0.96)*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FD4862" w14:textId="4BA92088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pacing w:val="-4"/>
                <w:sz w:val="23"/>
                <w:szCs w:val="23"/>
              </w:rPr>
              <w:t>1814/3546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2CED089" w14:textId="15AA6EC5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4 (0.90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0.99)*</w:t>
            </w:r>
          </w:p>
        </w:tc>
      </w:tr>
      <w:tr w:rsidR="009A68D9" w:rsidRPr="006707D0" w14:paraId="599B128B" w14:textId="77777777" w:rsidTr="007C2C5B">
        <w:tc>
          <w:tcPr>
            <w:tcW w:w="5701" w:type="dxa"/>
            <w:tcBorders>
              <w:left w:val="nil"/>
              <w:right w:val="nil"/>
            </w:tcBorders>
            <w:vAlign w:val="center"/>
          </w:tcPr>
          <w:p w14:paraId="4D36FB1F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Not adjusting for morbidity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514CA34F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4973/35917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0421FFBE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3 (0.90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6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5CE109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581/354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131D4E9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3 (0.88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8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C1C2CA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814/3546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75A988D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90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9A68D9" w:rsidRPr="006707D0" w14:paraId="1ECDCD3B" w14:textId="77777777" w:rsidTr="007C2C5B">
        <w:tc>
          <w:tcPr>
            <w:tcW w:w="5701" w:type="dxa"/>
            <w:tcBorders>
              <w:left w:val="nil"/>
              <w:right w:val="nil"/>
            </w:tcBorders>
            <w:vAlign w:val="center"/>
          </w:tcPr>
          <w:p w14:paraId="2D23369D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Omitting the first year of follow up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3AF2EFE4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4818/35762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14E9C2EA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2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E7509D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524/3532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30C8D6C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1 (0.86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6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9A41C7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757/35320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FDA2517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9A68D9" w:rsidRPr="006707D0" w14:paraId="622AB687" w14:textId="77777777" w:rsidTr="007C2C5B">
        <w:tc>
          <w:tcPr>
            <w:tcW w:w="5701" w:type="dxa"/>
            <w:tcBorders>
              <w:left w:val="nil"/>
              <w:right w:val="nil"/>
            </w:tcBorders>
            <w:vAlign w:val="center"/>
          </w:tcPr>
          <w:p w14:paraId="58471D3C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Excluding the subjects with severe chronic diseases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3B39679B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256/25292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244872DD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89 (0.85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6B3BB1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591/250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EDD99A4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1 (0.83,1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5C0617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912/2506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3626E35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89 (0.83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6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</w:t>
            </w:r>
          </w:p>
        </w:tc>
      </w:tr>
      <w:tr w:rsidR="009A68D9" w:rsidRPr="006707D0" w14:paraId="5C07E306" w14:textId="77777777" w:rsidTr="007C2C5B">
        <w:tc>
          <w:tcPr>
            <w:tcW w:w="5701" w:type="dxa"/>
            <w:tcBorders>
              <w:left w:val="nil"/>
              <w:right w:val="nil"/>
            </w:tcBorders>
            <w:vAlign w:val="center"/>
          </w:tcPr>
          <w:p w14:paraId="1BA939A1" w14:textId="7172F323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Estimating relative risks of death at 15 years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f</w:t>
            </w:r>
          </w:p>
        </w:tc>
        <w:tc>
          <w:tcPr>
            <w:tcW w:w="1213" w:type="dxa"/>
            <w:tcBorders>
              <w:left w:val="nil"/>
              <w:right w:val="nil"/>
            </w:tcBorders>
          </w:tcPr>
          <w:p w14:paraId="46148E22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4973/35917</w:t>
            </w:r>
          </w:p>
        </w:tc>
        <w:tc>
          <w:tcPr>
            <w:tcW w:w="2016" w:type="dxa"/>
            <w:tcBorders>
              <w:left w:val="nil"/>
              <w:right w:val="nil"/>
            </w:tcBorders>
          </w:tcPr>
          <w:p w14:paraId="1D9D947B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6 (0.93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8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55FC43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581/35467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ABB7E6B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9,1.0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5ED8DD0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814/3546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5662E38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7 (0.91,1.04)</w:t>
            </w:r>
          </w:p>
        </w:tc>
      </w:tr>
      <w:tr w:rsidR="009A68D9" w:rsidRPr="006707D0" w14:paraId="55F145A6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359D3E5D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  <w:r w:rsidRPr="006707D0">
              <w:rPr>
                <w:b/>
                <w:sz w:val="23"/>
                <w:szCs w:val="23"/>
                <w:lang w:val="en-GB"/>
              </w:rPr>
              <w:t>Spain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6C6E3FD0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C92FA15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90EAA6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B868ED1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421975B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7B85713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9A68D9" w:rsidRPr="006707D0" w14:paraId="32CEDAAF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2409D1AA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SEAD optimised for potential public health interventions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27BD30DD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974/1219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0085A6A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.03 (0.97,1.1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B815CF6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20/1206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CD83C02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.13 (0.99,1.2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E82EF44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77/1206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021FC0B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9 (0.88,1.11)</w:t>
            </w:r>
          </w:p>
        </w:tc>
      </w:tr>
      <w:tr w:rsidR="009A68D9" w:rsidRPr="006707D0" w14:paraId="0073587F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44A83741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SEAD considering total alcohol intake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c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045C8C03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974/1219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D7408EF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8,1.0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7879B5C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20/1206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85FC681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5 (0.83,1.0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D4F118A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77/1206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D60AA54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9 (0.88,1.12)</w:t>
            </w:r>
          </w:p>
        </w:tc>
      </w:tr>
      <w:tr w:rsidR="009A68D9" w:rsidRPr="006707D0" w14:paraId="25701B70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6416BCE7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Adjusting for common foods not included in the SEAD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d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5759CFAC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974/1219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B80D20D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3 (0.88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8070B07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20/1206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13EB7E7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5 (0.84,1.0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E21E0C7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77/1206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B8ED2F" w14:textId="77777777" w:rsidR="009A68D9" w:rsidRPr="006707D0" w:rsidRDefault="009A68D9" w:rsidP="009A68D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8 (0.87,1.10)</w:t>
            </w:r>
          </w:p>
        </w:tc>
      </w:tr>
      <w:tr w:rsidR="00DB0615" w:rsidRPr="006707D0" w14:paraId="6C95FE2D" w14:textId="77777777" w:rsidTr="00E15AEF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483379AE" w14:textId="58724FF6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Adjusting for hypertension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e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79CFDB9A" w14:textId="658838F8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974/1219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628A984" w14:textId="35FE6B38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3 (0.88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0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0FC0F7C" w14:textId="7C64171C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220/1206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0EADC6A" w14:textId="26D79039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5 (0.83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1.0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D16BC93" w14:textId="36C4A8B5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277/1206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C4D4D29" w14:textId="318904F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8 (0.87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1.10)</w:t>
            </w:r>
          </w:p>
        </w:tc>
      </w:tr>
      <w:tr w:rsidR="00DB0615" w:rsidRPr="006707D0" w14:paraId="1B17DFBD" w14:textId="77777777" w:rsidTr="006707D0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5144EDEC" w14:textId="34727466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Adjusting for body mass index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5C684E06" w14:textId="550042E1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974/1219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8862D79" w14:textId="24BC57DC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3 (0.88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0.99)*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E8B4702" w14:textId="115914BE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220/1206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02FFF95" w14:textId="149FCA23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5 (0.83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1.0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C6CA12A" w14:textId="63ED14B2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277/1206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E6F9E46" w14:textId="7A16EDBA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8 (0.87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1.10)</w:t>
            </w:r>
          </w:p>
        </w:tc>
      </w:tr>
      <w:tr w:rsidR="00DB0615" w:rsidRPr="006707D0" w14:paraId="130A90F0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58D958B9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Not adjusting for morbidity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252DA486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974/1219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30D710F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5 (0.89,1.0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5B73820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20/1206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0F0D7C7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6 (0.85,1.1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292B0F5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77/1206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09B5B4D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.00 (0.89,1.12)</w:t>
            </w:r>
          </w:p>
        </w:tc>
      </w:tr>
      <w:tr w:rsidR="00DB0615" w:rsidRPr="006707D0" w14:paraId="5FBD00F6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1766F353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b/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Omitting the first year of follow up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63916A1A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960/12177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CA05510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8,1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EC3D0D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14/1205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AEEE753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5 (0.83,1.08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2D3F8E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74/1205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4EC13B6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8 (0.87,1.10)</w:t>
            </w:r>
          </w:p>
        </w:tc>
      </w:tr>
      <w:tr w:rsidR="00DB0615" w:rsidRPr="006707D0" w14:paraId="63564F96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70DAC105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Excluding the subjects with severe chronic diseases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132BCCFD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582/10437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263B63E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2 (0.85,1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532212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14/1035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E4ED333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5 (0.79,1.1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090A06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84/103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2D22806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3 (0.80,1.07)</w:t>
            </w:r>
          </w:p>
        </w:tc>
      </w:tr>
      <w:tr w:rsidR="00DB0615" w:rsidRPr="006707D0" w14:paraId="5202FA6A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013817E5" w14:textId="61E68730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Estimating relative risks of death at 15 years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f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5FF95CF8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974/12191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C707972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6 (0.92,1.0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F0108A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20/1206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1B73700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6 (0.82,1.1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C5F609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77/1206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17C8B90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.03 (0.94,1.14)</w:t>
            </w:r>
          </w:p>
        </w:tc>
      </w:tr>
      <w:tr w:rsidR="00DB0615" w:rsidRPr="006707D0" w14:paraId="7DC4B43D" w14:textId="77777777" w:rsidTr="007C2C5B">
        <w:tc>
          <w:tcPr>
            <w:tcW w:w="5701" w:type="dxa"/>
            <w:tcBorders>
              <w:left w:val="nil"/>
              <w:bottom w:val="nil"/>
              <w:right w:val="nil"/>
            </w:tcBorders>
            <w:vAlign w:val="center"/>
          </w:tcPr>
          <w:p w14:paraId="574D8BF3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b/>
                <w:sz w:val="23"/>
                <w:szCs w:val="23"/>
                <w:lang w:val="en-GB"/>
              </w:rPr>
              <w:t>Czechia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</w:tcPr>
          <w:p w14:paraId="54FEC224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C6AC940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7B784DA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670688E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67BC64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3B339FF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DB0615" w:rsidRPr="006707D0" w14:paraId="66648AED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88BC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SEAD optimised for potential public health interventions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FE188CF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696/83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4A586D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6 (0.91,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EFE60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49/8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E18C3A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5 (0.88,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CD87BB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59/8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DCD1AC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9 (0.92,1.07)</w:t>
            </w:r>
          </w:p>
        </w:tc>
      </w:tr>
      <w:tr w:rsidR="00DB0615" w:rsidRPr="006707D0" w14:paraId="5190537C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95F7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SEAD considering total alcohol intake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B005D6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696/83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DCCC2B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8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156E6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49/8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BFA820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7,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17CAF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59/8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93417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2 (0.85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DB0615" w:rsidRPr="006707D0" w14:paraId="1AD5283D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A313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Adjusting for common foods not included in the SEAD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67FE061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696/83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CF9FDD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34A4B9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49/8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A012F6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3 (0.86,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046BB1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59/8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A436C0" w14:textId="77777777" w:rsidR="00DB0615" w:rsidRPr="006707D0" w:rsidRDefault="00DB0615" w:rsidP="00DB061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2 (0.85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0B441A" w:rsidRPr="006707D0" w14:paraId="14BC3181" w14:textId="77777777" w:rsidTr="00E15AEF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42B3" w14:textId="7BB5F3B4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Adjusting for hypertension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D78A477" w14:textId="39593DA9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1696/83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4A6876" w14:textId="2F9F453A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4 (0.89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0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63AD3" w14:textId="0C2F8AD4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649/8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5BA731" w14:textId="16EDA8CE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2 (0.85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1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9C410" w14:textId="3671ACBF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659/8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537BAB" w14:textId="41FCE0EC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2 (0.85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1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</w:tr>
      <w:tr w:rsidR="000B441A" w:rsidRPr="006707D0" w14:paraId="4EC8BBB9" w14:textId="77777777" w:rsidTr="006707D0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E84D" w14:textId="0E53458B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Adjusting for body mass inde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B37B90" w14:textId="17D02313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1696/83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97EF86" w14:textId="2741883A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4 (0.90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0.99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CCA199" w14:textId="3AE22E59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649/8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605F94" w14:textId="5057C672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2 (0.85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1.00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3F9F10" w14:textId="5D157C41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659/8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5EAAE" w14:textId="0315B1F4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color w:val="000000"/>
                <w:sz w:val="23"/>
                <w:szCs w:val="23"/>
              </w:rPr>
              <w:t>0.92 (0.85</w:t>
            </w:r>
            <w:r>
              <w:rPr>
                <w:color w:val="000000"/>
                <w:sz w:val="23"/>
                <w:szCs w:val="23"/>
              </w:rPr>
              <w:t>,</w:t>
            </w:r>
            <w:r w:rsidRPr="006707D0">
              <w:rPr>
                <w:color w:val="000000"/>
                <w:sz w:val="23"/>
                <w:szCs w:val="23"/>
              </w:rPr>
              <w:t>1.00)*</w:t>
            </w:r>
          </w:p>
        </w:tc>
      </w:tr>
      <w:tr w:rsidR="000B441A" w:rsidRPr="006707D0" w14:paraId="53D1EB60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6062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Not adjusting for morbidit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7FF8097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696/83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F51DC3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6 (0.91,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8393E4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49/8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CD4155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6 (0.88,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039DD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59/8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8A0E9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3 (0.86,1.00)</w:t>
            </w:r>
          </w:p>
        </w:tc>
      </w:tr>
      <w:tr w:rsidR="000B441A" w:rsidRPr="006707D0" w14:paraId="7252ABCE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AED2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Omitting the first year of follow u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1228C2D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638/831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6864AD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4 (0.89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EB21E1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29/8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7F9731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2 (0.85,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82691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38/8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4C5482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1 (0.84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0B441A" w:rsidRPr="006707D0" w14:paraId="3C2FF289" w14:textId="77777777" w:rsidTr="00FE051E">
        <w:tc>
          <w:tcPr>
            <w:tcW w:w="5701" w:type="dxa"/>
            <w:tcBorders>
              <w:top w:val="nil"/>
              <w:left w:val="nil"/>
              <w:right w:val="nil"/>
            </w:tcBorders>
            <w:vAlign w:val="center"/>
          </w:tcPr>
          <w:p w14:paraId="689600F5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Excluding the subjects with severe chronic diseases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5DAFB269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91/510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385C4634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87 (0.81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4)*</w:t>
            </w:r>
            <w:proofErr w:type="gramEnd"/>
            <w:r w:rsidRPr="006707D0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6FE0D7C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233/509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B582AA9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3 (0.81,1.0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0695C5B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303/50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508C310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86 (0.77,0.</w:t>
            </w:r>
            <w:proofErr w:type="gramStart"/>
            <w:r w:rsidRPr="006707D0">
              <w:rPr>
                <w:sz w:val="23"/>
                <w:szCs w:val="23"/>
                <w:lang w:val="en-GB"/>
              </w:rPr>
              <w:t>97)*</w:t>
            </w:r>
            <w:proofErr w:type="gramEnd"/>
          </w:p>
        </w:tc>
      </w:tr>
      <w:tr w:rsidR="000B441A" w:rsidRPr="006707D0" w14:paraId="158C40E7" w14:textId="77777777" w:rsidTr="00FE051E">
        <w:tc>
          <w:tcPr>
            <w:tcW w:w="5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854AE" w14:textId="63DD37D8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 xml:space="preserve">Estimating relative risks of death at 15 years </w:t>
            </w:r>
            <w:r w:rsidRPr="006707D0">
              <w:rPr>
                <w:sz w:val="23"/>
                <w:szCs w:val="23"/>
                <w:vertAlign w:val="superscript"/>
                <w:lang w:val="en-GB"/>
              </w:rPr>
              <w:t>f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541B3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1696/837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62320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8 (0.93,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E7E2E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49/83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B98B4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7 (0.89,1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E241B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659/83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BFD2B" w14:textId="77777777" w:rsidR="000B441A" w:rsidRPr="006707D0" w:rsidRDefault="000B441A" w:rsidP="000B441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6707D0">
              <w:rPr>
                <w:sz w:val="23"/>
                <w:szCs w:val="23"/>
                <w:lang w:val="en-GB"/>
              </w:rPr>
              <w:t>0.93 (0.83,1.05)</w:t>
            </w:r>
          </w:p>
        </w:tc>
      </w:tr>
    </w:tbl>
    <w:p w14:paraId="34A45A62" w14:textId="77777777" w:rsidR="00FE051E" w:rsidRDefault="00FE051E">
      <w:pPr>
        <w:spacing w:before="0" w:beforeAutospacing="0" w:after="160" w:afterAutospacing="0" w:line="259" w:lineRule="auto"/>
        <w:outlineLvl w:val="9"/>
        <w:rPr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br w:type="page"/>
      </w:r>
    </w:p>
    <w:p w14:paraId="7D2E3C7C" w14:textId="38B43987" w:rsidR="00FE051E" w:rsidRPr="008338F3" w:rsidRDefault="00FE051E" w:rsidP="00FE051E">
      <w:pPr>
        <w:rPr>
          <w:sz w:val="23"/>
          <w:szCs w:val="23"/>
          <w:lang w:val="en-GB"/>
        </w:rPr>
      </w:pPr>
      <w:r w:rsidRPr="008338F3">
        <w:rPr>
          <w:b/>
          <w:bCs/>
          <w:sz w:val="23"/>
          <w:szCs w:val="23"/>
          <w:lang w:val="en-GB"/>
        </w:rPr>
        <w:lastRenderedPageBreak/>
        <w:t xml:space="preserve">Table </w:t>
      </w:r>
      <w:r w:rsidR="002965B9">
        <w:rPr>
          <w:b/>
          <w:bCs/>
          <w:sz w:val="23"/>
          <w:szCs w:val="23"/>
          <w:lang w:val="en-GB"/>
        </w:rPr>
        <w:t>S</w:t>
      </w:r>
      <w:r>
        <w:rPr>
          <w:b/>
          <w:bCs/>
          <w:sz w:val="23"/>
          <w:szCs w:val="23"/>
          <w:lang w:val="en-GB"/>
        </w:rPr>
        <w:t>7</w:t>
      </w:r>
      <w:r w:rsidRPr="00E96C90">
        <w:rPr>
          <w:b/>
          <w:bCs/>
          <w:sz w:val="23"/>
          <w:szCs w:val="23"/>
          <w:lang w:val="en-GB"/>
        </w:rPr>
        <w:t>.</w:t>
      </w:r>
      <w:r w:rsidRPr="00E96C90">
        <w:rPr>
          <w:sz w:val="23"/>
          <w:szCs w:val="23"/>
          <w:lang w:val="en-GB"/>
        </w:rPr>
        <w:t xml:space="preserve"> (continued)</w:t>
      </w:r>
    </w:p>
    <w:tbl>
      <w:tblPr>
        <w:tblW w:w="15309" w:type="dxa"/>
        <w:tblLayout w:type="fixed"/>
        <w:tblCellMar>
          <w:top w:w="6" w:type="dxa"/>
          <w:left w:w="57" w:type="dxa"/>
          <w:bottom w:w="6" w:type="dxa"/>
          <w:right w:w="57" w:type="dxa"/>
        </w:tblCellMar>
        <w:tblLook w:val="0000" w:firstRow="0" w:lastRow="0" w:firstColumn="0" w:lastColumn="0" w:noHBand="0" w:noVBand="0"/>
      </w:tblPr>
      <w:tblGrid>
        <w:gridCol w:w="5701"/>
        <w:gridCol w:w="1213"/>
        <w:gridCol w:w="2016"/>
        <w:gridCol w:w="1276"/>
        <w:gridCol w:w="1984"/>
        <w:gridCol w:w="1276"/>
        <w:gridCol w:w="1843"/>
      </w:tblGrid>
      <w:tr w:rsidR="00FE051E" w:rsidRPr="003A3205" w14:paraId="1849BE9A" w14:textId="77777777" w:rsidTr="00FE051E">
        <w:tc>
          <w:tcPr>
            <w:tcW w:w="5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59868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</w:p>
        </w:tc>
        <w:tc>
          <w:tcPr>
            <w:tcW w:w="3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C04BD" w14:textId="2EEFF95A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All-cause mortalit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889E0" w14:textId="473DB654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Cardiovascular mortalit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EDEE5" w14:textId="25889D0B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Cancer mortality</w:t>
            </w:r>
          </w:p>
        </w:tc>
      </w:tr>
      <w:tr w:rsidR="00FE051E" w:rsidRPr="003A3205" w14:paraId="3AA57865" w14:textId="77777777" w:rsidTr="00FE051E">
        <w:tc>
          <w:tcPr>
            <w:tcW w:w="5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1D164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3"/>
                <w:szCs w:val="23"/>
                <w:lang w:val="en-GB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AD30E" w14:textId="14485764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F7EDF" w14:textId="364D41AA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b/>
                <w:bCs/>
                <w:sz w:val="23"/>
                <w:szCs w:val="23"/>
                <w:lang w:val="en-GB"/>
              </w:rPr>
              <w:t xml:space="preserve">Model 2 </w:t>
            </w:r>
            <w:r w:rsidRPr="003A3205">
              <w:rPr>
                <w:b/>
                <w:bCs/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33975" w14:textId="4CDCE249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00E81" w14:textId="50E1E7F4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b/>
                <w:bCs/>
                <w:sz w:val="23"/>
                <w:szCs w:val="23"/>
                <w:lang w:val="en-GB"/>
              </w:rPr>
              <w:t xml:space="preserve">Model 2 </w:t>
            </w:r>
            <w:r w:rsidRPr="003A3205">
              <w:rPr>
                <w:b/>
                <w:bCs/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92BE7" w14:textId="058C68E4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b/>
                <w:bCs/>
                <w:sz w:val="23"/>
                <w:szCs w:val="23"/>
                <w:lang w:val="en-GB"/>
              </w:rPr>
              <w:t>Cases/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609DF" w14:textId="76A09FDB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b/>
                <w:bCs/>
                <w:sz w:val="23"/>
                <w:szCs w:val="23"/>
                <w:lang w:val="en-GB"/>
              </w:rPr>
              <w:t xml:space="preserve">Model 2 </w:t>
            </w:r>
            <w:r w:rsidRPr="003A3205">
              <w:rPr>
                <w:b/>
                <w:bCs/>
                <w:sz w:val="23"/>
                <w:szCs w:val="23"/>
                <w:vertAlign w:val="superscript"/>
                <w:lang w:val="en-GB"/>
              </w:rPr>
              <w:t>b</w:t>
            </w:r>
          </w:p>
        </w:tc>
      </w:tr>
      <w:tr w:rsidR="00FE051E" w:rsidRPr="003A3205" w14:paraId="1ABE5514" w14:textId="77777777" w:rsidTr="00FE051E">
        <w:tc>
          <w:tcPr>
            <w:tcW w:w="5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28F12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b/>
                <w:sz w:val="23"/>
                <w:szCs w:val="23"/>
                <w:lang w:val="en-GB"/>
              </w:rPr>
              <w:t>Poland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78560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47391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24449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290B7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6A169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B0652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FE051E" w:rsidRPr="003A3205" w14:paraId="18928D95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9937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SEAD optimised for potential public health interventions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44C8841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839/99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140512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9 (0.85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4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136D1D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597/9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4DC8D4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0 (0.83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7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1E37F2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646/9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550AF7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2 (0.85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FE051E" w:rsidRPr="003A3205" w14:paraId="516E0B70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5D87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SEAD considering total alcohol intake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E66DA0F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839/99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C85F5F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9 (0.85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F84E5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597/9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9A26AC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5 (0.79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2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A7A64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646/9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60301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3 (0.86,1.00)</w:t>
            </w:r>
          </w:p>
        </w:tc>
      </w:tr>
      <w:tr w:rsidR="00FE051E" w:rsidRPr="003A3205" w14:paraId="7A8EEE45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ABDF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Adjusting for common foods not included in the SEAD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F0337DE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839/99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831FC7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9 (0.85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71738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597/9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F297FC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6 (0.79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BD73D1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646/9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10E787" w14:textId="77777777" w:rsidR="00FE051E" w:rsidRPr="003A3205" w:rsidRDefault="00FE051E" w:rsidP="00FE05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2 (0.85,1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00)*</w:t>
            </w:r>
            <w:proofErr w:type="gramEnd"/>
          </w:p>
        </w:tc>
      </w:tr>
      <w:tr w:rsidR="00E123BC" w:rsidRPr="003A3205" w14:paraId="70F535E6" w14:textId="77777777" w:rsidTr="00E15AEF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86EF9" w14:textId="14A1D384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Adjusting for hypertension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0260446" w14:textId="590943EE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1839/99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7EC5A7" w14:textId="537FE809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89 (0.85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0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886238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715170" w14:textId="6CF594A8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597/9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4E1140" w14:textId="2454E6BF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86 (0.79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0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886238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89CBD" w14:textId="6824EEA6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646/9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1EC5B" w14:textId="6BE43829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2 (0.85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0.</w:t>
            </w:r>
            <w:proofErr w:type="gramStart"/>
            <w:r w:rsidRPr="00886238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</w:tr>
      <w:tr w:rsidR="00E123BC" w:rsidRPr="003A3205" w14:paraId="29E13578" w14:textId="77777777" w:rsidTr="006707D0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A667" w14:textId="1F3C2102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Adjusting for body mass inde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7F97BFC" w14:textId="3F6AE1B5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1839/99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163FB9" w14:textId="6E035A4A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0.89 (0.85,0.93)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7797D" w14:textId="76AFD908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597/9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1CB615" w14:textId="034605A9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0.86 (0.79,0.93)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21F45" w14:textId="7151EE0A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646/9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65329" w14:textId="1C8D2C2E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0.92 (0.85,1.00)*</w:t>
            </w:r>
          </w:p>
        </w:tc>
      </w:tr>
      <w:tr w:rsidR="00E123BC" w:rsidRPr="003A3205" w14:paraId="1E8C7F6D" w14:textId="77777777" w:rsidTr="007C2C5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D12A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Not adjusting for morbidit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C001B17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839/99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1C0B3C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9 (0.85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E7DA62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597/9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B1B67F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7 (0.80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4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2F842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646/9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AD8CF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1 (0.84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8)*</w:t>
            </w:r>
            <w:proofErr w:type="gramEnd"/>
          </w:p>
        </w:tc>
      </w:tr>
      <w:tr w:rsidR="00E123BC" w:rsidRPr="003A3205" w14:paraId="67EF2096" w14:textId="77777777" w:rsidTr="007C2C5B">
        <w:tc>
          <w:tcPr>
            <w:tcW w:w="5701" w:type="dxa"/>
            <w:tcBorders>
              <w:top w:val="nil"/>
              <w:left w:val="nil"/>
              <w:right w:val="nil"/>
            </w:tcBorders>
            <w:vAlign w:val="center"/>
          </w:tcPr>
          <w:p w14:paraId="0F0146C0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Omitting the first year of follow up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3F03F889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765/9870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16626FDF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9 (0.85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96A7828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569/956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4906E92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5 (0.79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3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3EEC14A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617/956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979FD16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3 (0.86,1.01)</w:t>
            </w:r>
          </w:p>
        </w:tc>
      </w:tr>
      <w:tr w:rsidR="00E123BC" w:rsidRPr="003A3205" w14:paraId="00F48E8C" w14:textId="77777777" w:rsidTr="007C2C5B">
        <w:tc>
          <w:tcPr>
            <w:tcW w:w="5701" w:type="dxa"/>
            <w:tcBorders>
              <w:top w:val="nil"/>
              <w:left w:val="nil"/>
              <w:right w:val="nil"/>
            </w:tcBorders>
            <w:vAlign w:val="center"/>
          </w:tcPr>
          <w:p w14:paraId="5BC21466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Excluding the subjects with severe chronic diseases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14:paraId="3F957B33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726/591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64A42DD0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8 (0.82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5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97E800C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92/578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5030D06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4 (0.73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7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1176FA6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280/578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B2336A8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1 (0.80,1.02)</w:t>
            </w:r>
          </w:p>
        </w:tc>
      </w:tr>
      <w:tr w:rsidR="00E123BC" w:rsidRPr="003A3205" w14:paraId="351CBA02" w14:textId="77777777" w:rsidTr="00D21E2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3739" w14:textId="750FC4A2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Estimating relative risks of death at 15 years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f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30C5F8C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839/99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BA5AFE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3 (0.90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6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1BA03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597/96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89C2C2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8 (0.81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6)*</w:t>
            </w:r>
            <w:proofErr w:type="gramEnd"/>
            <w:r w:rsidRPr="003A3205">
              <w:rPr>
                <w:sz w:val="23"/>
                <w:szCs w:val="23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152C3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646/9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D0C4DB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6 (0.89,1.04)</w:t>
            </w:r>
          </w:p>
        </w:tc>
      </w:tr>
      <w:tr w:rsidR="00E123BC" w:rsidRPr="003A3205" w14:paraId="66D10B65" w14:textId="77777777" w:rsidTr="00D21E2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5606" w14:textId="141C3D5D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b/>
                <w:sz w:val="23"/>
                <w:szCs w:val="23"/>
                <w:lang w:val="en-GB"/>
              </w:rPr>
              <w:t>UK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F69F0C1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460E61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27927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0EA5D0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FBCB78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B98932" w14:textId="7777777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</w:p>
        </w:tc>
      </w:tr>
      <w:tr w:rsidR="00E123BC" w:rsidRPr="003A3205" w14:paraId="6FE56D60" w14:textId="77777777" w:rsidTr="00D21E2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FF6C" w14:textId="7BC2C398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SEAD optimised for potential public health interventions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089DB5A" w14:textId="23175ED2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464/54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B0F51F" w14:textId="529D766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8 (0.89,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B86F8A" w14:textId="7DD43EA2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15/54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9BF3B2" w14:textId="5273B84C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11 (0.92,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0E975" w14:textId="3C7227BB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232/5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8CF4C" w14:textId="026B0EE6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7 (0.86,1.11)</w:t>
            </w:r>
          </w:p>
        </w:tc>
      </w:tr>
      <w:tr w:rsidR="00E123BC" w:rsidRPr="003A3205" w14:paraId="7D69570F" w14:textId="77777777" w:rsidTr="00D21E2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E2C0" w14:textId="79D6A71C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SEAD considering total alcohol intake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84C8BA" w14:textId="6027387D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464/54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154D67" w14:textId="5BAEF052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7 (0.89,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474D59" w14:textId="6146739F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15/54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6F1C81" w14:textId="66CE81F0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05 (0.88,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58483" w14:textId="1B5BB29A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232/5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D974F9" w14:textId="27DF6C54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9 (0.87,1.13)</w:t>
            </w:r>
          </w:p>
        </w:tc>
      </w:tr>
      <w:tr w:rsidR="00E123BC" w:rsidRPr="003A3205" w14:paraId="314DC8AB" w14:textId="77777777" w:rsidTr="00D21E2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DC26" w14:textId="3AD5D7FB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Adjusting for common foods not included in the SEAD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93387D4" w14:textId="414B96B3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464/54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EEAAAE" w14:textId="0BE1361C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8 (0.89,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6A6CE" w14:textId="59E584EC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15/54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0A259E" w14:textId="552926C7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04 (0.87,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2171B" w14:textId="26C1805A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232/5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D58A1" w14:textId="6865D14A" w:rsidR="00E123BC" w:rsidRPr="003A3205" w:rsidRDefault="00E123BC" w:rsidP="00E123B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02 (0.89,1.16)</w:t>
            </w:r>
          </w:p>
        </w:tc>
      </w:tr>
      <w:tr w:rsidR="00E15AEF" w:rsidRPr="003A3205" w14:paraId="66126166" w14:textId="77777777" w:rsidTr="00E15AEF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A12D" w14:textId="6B8AE67C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Adjusting for hypertension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E8F9C4" w14:textId="19490CE1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464/54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C29371" w14:textId="227FCC50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0.98 (0.89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9F3B94" w14:textId="1BCDD1DC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115/54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BD7B54" w14:textId="41F8B29F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1.03 (0.86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101D6" w14:textId="7CE96576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232/5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202AAF" w14:textId="20E648B2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886238">
              <w:rPr>
                <w:sz w:val="23"/>
                <w:szCs w:val="23"/>
                <w:lang w:val="en-GB"/>
              </w:rPr>
              <w:t>1.02 (0.89</w:t>
            </w:r>
            <w:r>
              <w:rPr>
                <w:sz w:val="23"/>
                <w:szCs w:val="23"/>
                <w:lang w:val="en-GB"/>
              </w:rPr>
              <w:t>,</w:t>
            </w:r>
            <w:r w:rsidRPr="00886238">
              <w:rPr>
                <w:sz w:val="23"/>
                <w:szCs w:val="23"/>
                <w:lang w:val="en-GB"/>
              </w:rPr>
              <w:t>1.16)</w:t>
            </w:r>
          </w:p>
        </w:tc>
      </w:tr>
      <w:tr w:rsidR="00E15AEF" w:rsidRPr="003A3205" w14:paraId="598D8BBD" w14:textId="77777777" w:rsidTr="006707D0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807C" w14:textId="4AB900C8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Adjusting for body mass inde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B610D9B" w14:textId="0C884C94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464/54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53D71E" w14:textId="523E054C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0.98 (0.89,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04B47" w14:textId="50361A76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115/54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04B12C" w14:textId="26260361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1.03 (0.86,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D984F" w14:textId="4F861EA4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232/5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98F8CB" w14:textId="42040E22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color w:val="000000"/>
                <w:sz w:val="23"/>
                <w:szCs w:val="23"/>
              </w:rPr>
              <w:t>1.02 (0.90,1.17)</w:t>
            </w:r>
          </w:p>
        </w:tc>
      </w:tr>
      <w:tr w:rsidR="00E15AEF" w:rsidRPr="003A3205" w14:paraId="552BA369" w14:textId="77777777" w:rsidTr="00D21E2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254D" w14:textId="38CB86EF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Not adjusting for morbidit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0BECB13" w14:textId="4253C860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464/54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81520C" w14:textId="233AE757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8 (0.90,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56E67" w14:textId="25C9ADA1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15/54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D934CD" w14:textId="4516B5BB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04 (0.87,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B9AB1" w14:textId="1346A246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232/5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A3E10" w14:textId="17CC1B05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03 (0.90,1.17)</w:t>
            </w:r>
          </w:p>
        </w:tc>
      </w:tr>
      <w:tr w:rsidR="00E15AEF" w:rsidRPr="003A3205" w14:paraId="79723042" w14:textId="77777777" w:rsidTr="00D21E2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C473" w14:textId="730454FD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Omitting the first year of follow up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50516F7" w14:textId="0C353C27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455/54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4EDB7F" w14:textId="71515385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7 (0.89,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761D7" w14:textId="57FE0DBA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12/5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81529E" w14:textId="48616E83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01 (0.85,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B4541" w14:textId="5CD97E8A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228/5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AC7786" w14:textId="1ED86401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01 (0.88,1.15)</w:t>
            </w:r>
          </w:p>
        </w:tc>
      </w:tr>
      <w:tr w:rsidR="00E15AEF" w:rsidRPr="003A3205" w14:paraId="697C4932" w14:textId="77777777" w:rsidTr="00D21E2B">
        <w:tc>
          <w:tcPr>
            <w:tcW w:w="5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595A" w14:textId="083D69C5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Excluding the subjects with severe chronic diseas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11A9175" w14:textId="6E81351B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257/383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4B2573" w14:textId="6DDF363B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7 (0.78,0.</w:t>
            </w:r>
            <w:proofErr w:type="gramStart"/>
            <w:r w:rsidRPr="003A3205">
              <w:rPr>
                <w:sz w:val="23"/>
                <w:szCs w:val="23"/>
                <w:lang w:val="en-GB"/>
              </w:rPr>
              <w:t>99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86E7D" w14:textId="27306527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52/38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E396B8" w14:textId="06A55C6B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03 (0.78,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9CB37" w14:textId="10D720C8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45/3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95C391" w14:textId="28115D11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88 (0.75,1.03)</w:t>
            </w:r>
          </w:p>
        </w:tc>
      </w:tr>
      <w:tr w:rsidR="00E15AEF" w:rsidRPr="003A3205" w14:paraId="0E966C81" w14:textId="77777777" w:rsidTr="007C2C5B">
        <w:tc>
          <w:tcPr>
            <w:tcW w:w="5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178A6" w14:textId="78F77DD3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ind w:left="170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 xml:space="preserve">Estimating relative risks of death at 15 years </w:t>
            </w:r>
            <w:r w:rsidRPr="003A3205">
              <w:rPr>
                <w:sz w:val="23"/>
                <w:szCs w:val="23"/>
                <w:vertAlign w:val="superscript"/>
                <w:lang w:val="en-GB"/>
              </w:rPr>
              <w:t>f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E4987" w14:textId="3D2C28CC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464/54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795FC" w14:textId="6225E8DB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0.98 (0.88,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1CB80" w14:textId="63631616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15/54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8B727" w14:textId="6B5345D9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15 (0.79,1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74236" w14:textId="74AB7955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232/54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3F2CC" w14:textId="715ABA78" w:rsidR="00E15AEF" w:rsidRPr="003A3205" w:rsidRDefault="00E15AEF" w:rsidP="00E15AE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3"/>
                <w:szCs w:val="23"/>
                <w:lang w:val="en-GB"/>
              </w:rPr>
            </w:pPr>
            <w:r w:rsidRPr="003A3205">
              <w:rPr>
                <w:sz w:val="23"/>
                <w:szCs w:val="23"/>
                <w:lang w:val="en-GB"/>
              </w:rPr>
              <w:t>1.13 (0.92,1.40)</w:t>
            </w:r>
          </w:p>
        </w:tc>
      </w:tr>
    </w:tbl>
    <w:p w14:paraId="00B031F0" w14:textId="6723127A" w:rsidR="0074710A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lang w:val="en-GB"/>
        </w:rPr>
        <w:t>*p&lt;0.05. **p&lt;0.01. ***p&lt;0.001.</w:t>
      </w:r>
    </w:p>
    <w:p w14:paraId="02787EA3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Associations are summarised with hazard ratios (95% confidence interval), unless otherwise indicated.</w:t>
      </w:r>
    </w:p>
    <w:p w14:paraId="639EDA67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>
        <w:rPr>
          <w:bCs/>
          <w:sz w:val="23"/>
          <w:szCs w:val="23"/>
          <w:vertAlign w:val="superscript"/>
          <w:lang w:val="en-GB"/>
        </w:rPr>
        <w:t>a</w:t>
      </w:r>
      <w:r w:rsidRPr="008338F3">
        <w:rPr>
          <w:sz w:val="23"/>
          <w:szCs w:val="23"/>
          <w:vertAlign w:val="superscript"/>
          <w:lang w:val="en-GB"/>
        </w:rPr>
        <w:t xml:space="preserve"> </w:t>
      </w:r>
      <w:r w:rsidRPr="008338F3">
        <w:rPr>
          <w:sz w:val="23"/>
          <w:szCs w:val="23"/>
          <w:lang w:val="en-GB"/>
        </w:rPr>
        <w:t>Model 2: Cox regression model stratified for country (pooled sample) and adjusted for sex, age, educational level (primary or less, secondary or vocational, university, or no data), marital status (single, married/cohabiting, divorced/separated or widowed, or no data), tobacco smoking (never, former, current, or no data), leisure-time physical activity (hours/week), energy intake (kcal/day), diabetes, cardiovascular disease history, musculoskeletal disease, chronic lung disease, cancer history and depression.</w:t>
      </w:r>
    </w:p>
    <w:p w14:paraId="602D86AE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>
        <w:rPr>
          <w:sz w:val="23"/>
          <w:szCs w:val="23"/>
          <w:vertAlign w:val="superscript"/>
          <w:lang w:val="en-GB"/>
        </w:rPr>
        <w:t>b</w:t>
      </w:r>
      <w:r w:rsidRPr="008338F3">
        <w:rPr>
          <w:sz w:val="23"/>
          <w:szCs w:val="23"/>
          <w:vertAlign w:val="superscript"/>
          <w:lang w:val="en-GB"/>
        </w:rPr>
        <w:t xml:space="preserve"> </w:t>
      </w:r>
      <w:r w:rsidRPr="008338F3">
        <w:rPr>
          <w:sz w:val="23"/>
          <w:szCs w:val="23"/>
          <w:lang w:val="en-GB"/>
        </w:rPr>
        <w:t>Reverse scoring the consumption of red meat/pork products and potatoes, and not scoring wine consumption. Adjusting for wine consumption.</w:t>
      </w:r>
    </w:p>
    <w:p w14:paraId="4D94A9F6" w14:textId="77777777" w:rsidR="0074710A" w:rsidRPr="008338F3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>
        <w:rPr>
          <w:sz w:val="23"/>
          <w:szCs w:val="23"/>
          <w:vertAlign w:val="superscript"/>
          <w:lang w:val="en-GB"/>
        </w:rPr>
        <w:t>c</w:t>
      </w:r>
      <w:r w:rsidRPr="008338F3">
        <w:rPr>
          <w:sz w:val="23"/>
          <w:szCs w:val="23"/>
          <w:lang w:val="en-GB"/>
        </w:rPr>
        <w:t xml:space="preserve"> Men who had &gt;0 and ≤20 g/day of alcohol, and women who had &gt;0 and ≤10 g/day of alcohol were given 1 point, whereas no points were given for &gt;20 g/day in men, </w:t>
      </w:r>
      <w:r w:rsidRPr="008338F3">
        <w:rPr>
          <w:sz w:val="23"/>
          <w:szCs w:val="23"/>
          <w:lang w:val="en-GB"/>
        </w:rPr>
        <w:lastRenderedPageBreak/>
        <w:t>&gt;10 g/day in women, or 0 g/day.</w:t>
      </w:r>
    </w:p>
    <w:p w14:paraId="5B4919A8" w14:textId="77777777" w:rsidR="0074710A" w:rsidRDefault="0074710A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>
        <w:rPr>
          <w:sz w:val="23"/>
          <w:szCs w:val="23"/>
          <w:vertAlign w:val="superscript"/>
          <w:lang w:val="en-GB"/>
        </w:rPr>
        <w:t>d</w:t>
      </w:r>
      <w:r w:rsidRPr="008338F3">
        <w:rPr>
          <w:sz w:val="23"/>
          <w:szCs w:val="23"/>
          <w:lang w:val="en-GB"/>
        </w:rPr>
        <w:t xml:space="preserve"> Fruits, nuts, and sugar-sweetened beverages.</w:t>
      </w:r>
    </w:p>
    <w:p w14:paraId="3F5EDABB" w14:textId="17400602" w:rsidR="00E8697C" w:rsidRPr="00E8697C" w:rsidRDefault="00E8697C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>
        <w:rPr>
          <w:sz w:val="23"/>
          <w:szCs w:val="23"/>
          <w:vertAlign w:val="superscript"/>
          <w:lang w:val="en-GB"/>
        </w:rPr>
        <w:t>e</w:t>
      </w:r>
      <w:r>
        <w:rPr>
          <w:sz w:val="23"/>
          <w:szCs w:val="23"/>
          <w:lang w:val="en-GB"/>
        </w:rPr>
        <w:t xml:space="preserve"> </w:t>
      </w:r>
      <w:r w:rsidR="003E02AD">
        <w:rPr>
          <w:sz w:val="23"/>
          <w:szCs w:val="23"/>
          <w:lang w:val="en-GB"/>
        </w:rPr>
        <w:t>S</w:t>
      </w:r>
      <w:r w:rsidR="003E02AD" w:rsidRPr="003E02AD">
        <w:rPr>
          <w:sz w:val="23"/>
          <w:szCs w:val="23"/>
          <w:lang w:val="en-GB"/>
        </w:rPr>
        <w:t xml:space="preserve">ystolic blood pressure ≥130 </w:t>
      </w:r>
      <w:r w:rsidR="002A1925" w:rsidRPr="002A1925">
        <w:rPr>
          <w:sz w:val="23"/>
          <w:szCs w:val="23"/>
          <w:lang w:val="en-GB"/>
        </w:rPr>
        <w:t>millimetres of mercury</w:t>
      </w:r>
      <w:r w:rsidR="003E02AD" w:rsidRPr="003E02AD">
        <w:rPr>
          <w:sz w:val="23"/>
          <w:szCs w:val="23"/>
          <w:lang w:val="en-GB"/>
        </w:rPr>
        <w:t xml:space="preserve">, diastolic blood pressure ≥80 </w:t>
      </w:r>
      <w:r w:rsidR="002A1925" w:rsidRPr="002A1925">
        <w:rPr>
          <w:sz w:val="23"/>
          <w:szCs w:val="23"/>
          <w:lang w:val="en-GB"/>
        </w:rPr>
        <w:t>millimetres of mercury</w:t>
      </w:r>
      <w:r w:rsidR="003E02AD" w:rsidRPr="003E02AD">
        <w:rPr>
          <w:sz w:val="23"/>
          <w:szCs w:val="23"/>
          <w:lang w:val="en-GB"/>
        </w:rPr>
        <w:t>, or use of antihypertensive medication</w:t>
      </w:r>
      <w:r>
        <w:rPr>
          <w:sz w:val="23"/>
          <w:szCs w:val="23"/>
          <w:lang w:val="en-GB"/>
        </w:rPr>
        <w:t>.</w:t>
      </w:r>
    </w:p>
    <w:p w14:paraId="1E6A3353" w14:textId="49A2F4F9" w:rsidR="0074710A" w:rsidRPr="008338F3" w:rsidRDefault="00E8697C" w:rsidP="0074710A">
      <w:pPr>
        <w:widowControl w:val="0"/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  <w:sectPr w:rsidR="0074710A" w:rsidRPr="008338F3" w:rsidSect="005626EA">
          <w:pgSz w:w="16838" w:h="11906" w:orient="landscape"/>
          <w:pgMar w:top="709" w:right="709" w:bottom="709" w:left="709" w:header="709" w:footer="709" w:gutter="0"/>
          <w:cols w:space="708"/>
          <w:docGrid w:linePitch="360"/>
        </w:sectPr>
      </w:pPr>
      <w:r>
        <w:rPr>
          <w:sz w:val="23"/>
          <w:szCs w:val="23"/>
          <w:vertAlign w:val="superscript"/>
          <w:lang w:val="en-GB"/>
        </w:rPr>
        <w:t>f</w:t>
      </w:r>
      <w:r w:rsidR="0074710A" w:rsidRPr="008338F3">
        <w:rPr>
          <w:sz w:val="23"/>
          <w:szCs w:val="23"/>
          <w:lang w:val="en-GB"/>
        </w:rPr>
        <w:t xml:space="preserve"> Generalised linear model adjusted for country (pooled sample), sex, age, educational level (primary or less, secondary or vocational, university, or no data), marital status (single, married/cohabiting, divorced/separated or widowed, or no data), tobacco smoking (never, former, current, or no data), leisure-time physical activity (hours/week), energy intake (kcal/day), diabetes, cardiovascular disease history, musculoskeletal disease, chronic lung disease, cancer history and depression.</w:t>
      </w:r>
      <w:r w:rsidR="0074710A" w:rsidRPr="008338F3">
        <w:rPr>
          <w:sz w:val="23"/>
          <w:szCs w:val="23"/>
          <w:lang w:val="en-GB"/>
        </w:rPr>
        <w:br w:type="page"/>
      </w:r>
    </w:p>
    <w:p w14:paraId="6B3FC334" w14:textId="0B9CCEE6" w:rsidR="0074710A" w:rsidRPr="008338F3" w:rsidRDefault="0074710A" w:rsidP="0074710A">
      <w:pPr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rFonts w:eastAsia="GillSans-BoldItalic"/>
          <w:b/>
          <w:sz w:val="23"/>
          <w:szCs w:val="23"/>
          <w:lang w:val="en-GB"/>
        </w:rPr>
        <w:lastRenderedPageBreak/>
        <w:t xml:space="preserve">Figure </w:t>
      </w:r>
      <w:r w:rsidR="002965B9">
        <w:rPr>
          <w:rFonts w:eastAsia="GillSans-BoldItalic"/>
          <w:b/>
          <w:sz w:val="23"/>
          <w:szCs w:val="23"/>
          <w:lang w:val="en-GB"/>
        </w:rPr>
        <w:t>S</w:t>
      </w:r>
      <w:r w:rsidRPr="008338F3">
        <w:rPr>
          <w:rFonts w:eastAsia="GillSans-BoldItalic"/>
          <w:b/>
          <w:sz w:val="23"/>
          <w:szCs w:val="23"/>
          <w:lang w:val="en-GB"/>
        </w:rPr>
        <w:t>1.</w:t>
      </w:r>
      <w:r w:rsidRPr="008338F3">
        <w:rPr>
          <w:rFonts w:eastAsia="GillSans-BoldItalic"/>
          <w:sz w:val="23"/>
          <w:szCs w:val="23"/>
          <w:lang w:val="en-GB"/>
        </w:rPr>
        <w:t xml:space="preserve"> Participants’ flow chart.</w:t>
      </w:r>
    </w:p>
    <w:p w14:paraId="083089BF" w14:textId="77777777" w:rsidR="0074710A" w:rsidRPr="008338F3" w:rsidRDefault="0074710A" w:rsidP="0074710A">
      <w:pPr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2CFFFE" wp14:editId="63656147">
                <wp:simplePos x="0" y="0"/>
                <wp:positionH relativeFrom="column">
                  <wp:posOffset>569288</wp:posOffset>
                </wp:positionH>
                <wp:positionV relativeFrom="paragraph">
                  <wp:posOffset>39917</wp:posOffset>
                </wp:positionV>
                <wp:extent cx="3762704" cy="1465546"/>
                <wp:effectExtent l="0" t="0" r="28575" b="20955"/>
                <wp:wrapNone/>
                <wp:docPr id="8" name="Flowchart: Alternate Proces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62704" cy="1465546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F4903DA" w14:textId="77777777" w:rsidR="0074710A" w:rsidRPr="006960D7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sz w:val="23"/>
                                <w:szCs w:val="23"/>
                              </w:rPr>
                              <w:t>POOLED SAMPLE (total=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40,560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2F25BB0E" w14:textId="77777777" w:rsidR="0074710A" w:rsidRPr="006960D7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sz w:val="23"/>
                                <w:szCs w:val="23"/>
                              </w:rPr>
                              <w:t>Participants in the ENRICA study (n=13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,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10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5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5585E179" w14:textId="77777777" w:rsidR="0074710A" w:rsidRPr="006960D7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sz w:val="23"/>
                                <w:szCs w:val="23"/>
                              </w:rPr>
                              <w:t>Participants in the HAPIEE study (n=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19,585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0C27D38D" w14:textId="77777777" w:rsidR="0074710A" w:rsidRPr="006960D7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sz w:val="23"/>
                                <w:szCs w:val="23"/>
                              </w:rPr>
                              <w:t>Participants in the Whitehall II study at phase 5 (n=7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,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87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2CFFF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8" o:spid="_x0000_s1026" type="#_x0000_t176" style="position:absolute;margin-left:44.85pt;margin-top:3.15pt;width:296.3pt;height:115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" filled="f" fillcolor="black" strokeweight="1.5pt">
                <v:shadow color="#7f7f7f" opacity=".5" offset="1pt"/>
                <v:textbox>
                  <w:txbxContent>
                    <w:p w14:paraId="7F4903DA" w14:textId="77777777" w:rsidR="0074710A" w:rsidRPr="006960D7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 w:rsidRPr="006960D7">
                        <w:rPr>
                          <w:sz w:val="23"/>
                          <w:szCs w:val="23"/>
                        </w:rPr>
                        <w:t>POOLED SAMPLE (total=</w:t>
                      </w:r>
                      <w:r>
                        <w:rPr>
                          <w:sz w:val="23"/>
                          <w:szCs w:val="23"/>
                        </w:rPr>
                        <w:t>40,560</w:t>
                      </w:r>
                      <w:r w:rsidRPr="006960D7">
                        <w:rPr>
                          <w:sz w:val="23"/>
                          <w:szCs w:val="23"/>
                        </w:rPr>
                        <w:t>)</w:t>
                      </w:r>
                    </w:p>
                    <w:p w14:paraId="2F25BB0E" w14:textId="77777777" w:rsidR="0074710A" w:rsidRPr="006960D7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 w:rsidRPr="006960D7">
                        <w:rPr>
                          <w:sz w:val="23"/>
                          <w:szCs w:val="23"/>
                        </w:rPr>
                        <w:t>Participants in the ENRICA study (n=13</w:t>
                      </w:r>
                      <w:r>
                        <w:rPr>
                          <w:sz w:val="23"/>
                          <w:szCs w:val="23"/>
                        </w:rPr>
                        <w:t>,</w:t>
                      </w:r>
                      <w:r w:rsidRPr="006960D7">
                        <w:rPr>
                          <w:sz w:val="23"/>
                          <w:szCs w:val="23"/>
                        </w:rPr>
                        <w:t>10</w:t>
                      </w:r>
                      <w:r>
                        <w:rPr>
                          <w:sz w:val="23"/>
                          <w:szCs w:val="23"/>
                        </w:rPr>
                        <w:t>5</w:t>
                      </w:r>
                      <w:r w:rsidRPr="006960D7">
                        <w:rPr>
                          <w:sz w:val="23"/>
                          <w:szCs w:val="23"/>
                        </w:rPr>
                        <w:t>)</w:t>
                      </w:r>
                    </w:p>
                    <w:p w14:paraId="5585E179" w14:textId="77777777" w:rsidR="0074710A" w:rsidRPr="006960D7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 w:rsidRPr="006960D7">
                        <w:rPr>
                          <w:sz w:val="23"/>
                          <w:szCs w:val="23"/>
                        </w:rPr>
                        <w:t>Participants in the HAPIEE study (n=</w:t>
                      </w:r>
                      <w:r>
                        <w:rPr>
                          <w:sz w:val="23"/>
                          <w:szCs w:val="23"/>
                        </w:rPr>
                        <w:t>19,585</w:t>
                      </w:r>
                      <w:r w:rsidRPr="006960D7">
                        <w:rPr>
                          <w:sz w:val="23"/>
                          <w:szCs w:val="23"/>
                        </w:rPr>
                        <w:t>)</w:t>
                      </w:r>
                    </w:p>
                    <w:p w14:paraId="0C27D38D" w14:textId="77777777" w:rsidR="0074710A" w:rsidRPr="006960D7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 w:rsidRPr="006960D7">
                        <w:rPr>
                          <w:sz w:val="23"/>
                          <w:szCs w:val="23"/>
                        </w:rPr>
                        <w:t>Participants in the Whitehall II study at phase 5 (n=7</w:t>
                      </w:r>
                      <w:r>
                        <w:rPr>
                          <w:sz w:val="23"/>
                          <w:szCs w:val="23"/>
                        </w:rPr>
                        <w:t>,</w:t>
                      </w:r>
                      <w:r w:rsidRPr="006960D7">
                        <w:rPr>
                          <w:sz w:val="23"/>
                          <w:szCs w:val="23"/>
                        </w:rPr>
                        <w:t>870)</w:t>
                      </w:r>
                    </w:p>
                  </w:txbxContent>
                </v:textbox>
              </v:shape>
            </w:pict>
          </mc:Fallback>
        </mc:AlternateContent>
      </w:r>
    </w:p>
    <w:p w14:paraId="49210E92" w14:textId="77777777" w:rsidR="0074710A" w:rsidRPr="008338F3" w:rsidRDefault="0074710A" w:rsidP="0074710A">
      <w:pPr>
        <w:autoSpaceDE w:val="0"/>
        <w:autoSpaceDN w:val="0"/>
        <w:adjustRightInd w:val="0"/>
        <w:spacing w:line="240" w:lineRule="auto"/>
        <w:rPr>
          <w:sz w:val="23"/>
          <w:szCs w:val="23"/>
          <w:lang w:val="en-GB"/>
        </w:rPr>
      </w:pPr>
    </w:p>
    <w:p w14:paraId="1438DAFF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643627F3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0CA781C7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51CEDD" wp14:editId="3479C79B">
                <wp:simplePos x="0" y="0"/>
                <wp:positionH relativeFrom="column">
                  <wp:posOffset>2442845</wp:posOffset>
                </wp:positionH>
                <wp:positionV relativeFrom="paragraph">
                  <wp:posOffset>121920</wp:posOffset>
                </wp:positionV>
                <wp:extent cx="0" cy="3060000"/>
                <wp:effectExtent l="76200" t="0" r="76200" b="64770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0600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608B4D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92.35pt;margin-top:9.6pt;width:0;height:24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" strokeweight="1.5pt">
                <v:stroke endarrow="block"/>
              </v:shape>
            </w:pict>
          </mc:Fallback>
        </mc:AlternateContent>
      </w:r>
    </w:p>
    <w:p w14:paraId="112A635F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EB5E8C" wp14:editId="66970782">
                <wp:simplePos x="0" y="0"/>
                <wp:positionH relativeFrom="margin">
                  <wp:align>right</wp:align>
                </wp:positionH>
                <wp:positionV relativeFrom="paragraph">
                  <wp:posOffset>145288</wp:posOffset>
                </wp:positionV>
                <wp:extent cx="3558322" cy="2312035"/>
                <wp:effectExtent l="0" t="0" r="23495" b="12065"/>
                <wp:wrapNone/>
                <wp:docPr id="7" name="Flowchart: Alternate Proces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8322" cy="2312035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8D8EC03" w14:textId="77777777" w:rsidR="0074710A" w:rsidRPr="006960D7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sz w:val="23"/>
                                <w:szCs w:val="23"/>
                              </w:rPr>
                              <w:t>EXCLUDED (total=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4,643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 xml:space="preserve">) </w:t>
                            </w:r>
                            <w:r w:rsidRPr="006960D7">
                              <w:rPr>
                                <w:sz w:val="23"/>
                                <w:szCs w:val="23"/>
                                <w:vertAlign w:val="superscript"/>
                              </w:rPr>
                              <w:t>a</w:t>
                            </w:r>
                          </w:p>
                          <w:p w14:paraId="14E31020" w14:textId="77777777" w:rsidR="0074710A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No data on diet (total=3,578)</w:t>
                            </w:r>
                          </w:p>
                          <w:p w14:paraId="65EE57B7" w14:textId="77777777" w:rsidR="0074710A" w:rsidRDefault="0074710A" w:rsidP="0074710A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 w:rsidRPr="00653308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No diet history or FFQ data (n=3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,</w:t>
                            </w:r>
                            <w:r w:rsidRPr="00653308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73</w:t>
                            </w:r>
                            <w:r w:rsidRPr="00653308"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03A7FB40" w14:textId="77777777" w:rsidR="0074710A" w:rsidRPr="00653308" w:rsidRDefault="0074710A" w:rsidP="0074710A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 xml:space="preserve">Implausible energy intake </w:t>
                            </w:r>
                            <w:r w:rsidRPr="00653308">
                              <w:rPr>
                                <w:rFonts w:ascii="Times New Roman" w:hAnsi="Times New Roman"/>
                                <w:sz w:val="23"/>
                                <w:szCs w:val="23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 xml:space="preserve"> (n=205)</w:t>
                            </w:r>
                          </w:p>
                          <w:p w14:paraId="5E5E6BB6" w14:textId="77777777" w:rsidR="0074710A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sz w:val="23"/>
                                <w:szCs w:val="23"/>
                              </w:rPr>
                              <w:t>No data on mortality (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total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=1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,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09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1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67571E6D" w14:textId="77777777" w:rsidR="0074710A" w:rsidRPr="00653308" w:rsidRDefault="0074710A" w:rsidP="0074710A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before="100" w:beforeAutospacing="1" w:after="100" w:afterAutospacing="1" w:line="240" w:lineRule="auto"/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3"/>
                                <w:szCs w:val="23"/>
                              </w:rPr>
                              <w:t>Declined mortality follow-up or linkage with mortality register not available (n=1,09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EB5E8C" id="Flowchart: Alternate Process 7" o:spid="_x0000_s1027" type="#_x0000_t176" style="position:absolute;margin-left:229pt;margin-top:11.45pt;width:280.2pt;height:182.0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" fillcolor="white [3212]" strokeweight="1.5pt">
                <v:shadow color="#7f7f7f" opacity=".5" offset="1pt"/>
                <v:textbox>
                  <w:txbxContent>
                    <w:p w14:paraId="58D8EC03" w14:textId="77777777" w:rsidR="0074710A" w:rsidRPr="006960D7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 w:rsidRPr="006960D7">
                        <w:rPr>
                          <w:sz w:val="23"/>
                          <w:szCs w:val="23"/>
                        </w:rPr>
                        <w:t>EXCLUDED (total=</w:t>
                      </w:r>
                      <w:r>
                        <w:rPr>
                          <w:sz w:val="23"/>
                          <w:szCs w:val="23"/>
                        </w:rPr>
                        <w:t>4,643</w:t>
                      </w:r>
                      <w:r w:rsidRPr="006960D7">
                        <w:rPr>
                          <w:sz w:val="23"/>
                          <w:szCs w:val="23"/>
                        </w:rPr>
                        <w:t xml:space="preserve">) </w:t>
                      </w:r>
                      <w:r w:rsidRPr="006960D7">
                        <w:rPr>
                          <w:sz w:val="23"/>
                          <w:szCs w:val="23"/>
                          <w:vertAlign w:val="superscript"/>
                        </w:rPr>
                        <w:t>a</w:t>
                      </w:r>
                    </w:p>
                    <w:p w14:paraId="14E31020" w14:textId="77777777" w:rsidR="0074710A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>
                        <w:rPr>
                          <w:sz w:val="23"/>
                          <w:szCs w:val="23"/>
                        </w:rPr>
                        <w:t>No data on diet (total=3,578)</w:t>
                      </w:r>
                    </w:p>
                    <w:p w14:paraId="65EE57B7" w14:textId="77777777" w:rsidR="0074710A" w:rsidRDefault="0074710A" w:rsidP="0074710A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 w:rsidRPr="00653308">
                        <w:rPr>
                          <w:rFonts w:ascii="Times New Roman" w:hAnsi="Times New Roman"/>
                          <w:sz w:val="23"/>
                          <w:szCs w:val="23"/>
                        </w:rPr>
                        <w:t>No diet history or FFQ data (n=3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,</w:t>
                      </w:r>
                      <w:r w:rsidRPr="00653308">
                        <w:rPr>
                          <w:rFonts w:ascii="Times New Roman" w:hAnsi="Times New Roman"/>
                          <w:sz w:val="23"/>
                          <w:szCs w:val="23"/>
                        </w:rPr>
                        <w:t>3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73</w:t>
                      </w:r>
                      <w:r w:rsidRPr="00653308">
                        <w:rPr>
                          <w:rFonts w:ascii="Times New Roman" w:hAnsi="Times New Roman"/>
                          <w:sz w:val="23"/>
                          <w:szCs w:val="23"/>
                        </w:rPr>
                        <w:t>)</w:t>
                      </w:r>
                    </w:p>
                    <w:p w14:paraId="03A7FB40" w14:textId="77777777" w:rsidR="0074710A" w:rsidRPr="00653308" w:rsidRDefault="0074710A" w:rsidP="0074710A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 xml:space="preserve">Implausible energy intake </w:t>
                      </w:r>
                      <w:r w:rsidRPr="00653308">
                        <w:rPr>
                          <w:rFonts w:ascii="Times New Roman" w:hAnsi="Times New Roman"/>
                          <w:sz w:val="23"/>
                          <w:szCs w:val="23"/>
                          <w:vertAlign w:val="superscript"/>
                        </w:rPr>
                        <w:t>b</w:t>
                      </w: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 xml:space="preserve"> (n=205)</w:t>
                      </w:r>
                    </w:p>
                    <w:p w14:paraId="5E5E6BB6" w14:textId="77777777" w:rsidR="0074710A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 w:rsidRPr="006960D7">
                        <w:rPr>
                          <w:sz w:val="23"/>
                          <w:szCs w:val="23"/>
                        </w:rPr>
                        <w:t>No data on mortality (</w:t>
                      </w:r>
                      <w:r>
                        <w:rPr>
                          <w:sz w:val="23"/>
                          <w:szCs w:val="23"/>
                        </w:rPr>
                        <w:t>total</w:t>
                      </w:r>
                      <w:r w:rsidRPr="006960D7">
                        <w:rPr>
                          <w:sz w:val="23"/>
                          <w:szCs w:val="23"/>
                        </w:rPr>
                        <w:t>=1</w:t>
                      </w:r>
                      <w:r>
                        <w:rPr>
                          <w:sz w:val="23"/>
                          <w:szCs w:val="23"/>
                        </w:rPr>
                        <w:t>,</w:t>
                      </w:r>
                      <w:r w:rsidRPr="006960D7">
                        <w:rPr>
                          <w:sz w:val="23"/>
                          <w:szCs w:val="23"/>
                        </w:rPr>
                        <w:t>09</w:t>
                      </w:r>
                      <w:r>
                        <w:rPr>
                          <w:sz w:val="23"/>
                          <w:szCs w:val="23"/>
                        </w:rPr>
                        <w:t>1</w:t>
                      </w:r>
                      <w:r w:rsidRPr="006960D7">
                        <w:rPr>
                          <w:sz w:val="23"/>
                          <w:szCs w:val="23"/>
                        </w:rPr>
                        <w:t>)</w:t>
                      </w:r>
                    </w:p>
                    <w:p w14:paraId="67571E6D" w14:textId="77777777" w:rsidR="0074710A" w:rsidRPr="00653308" w:rsidRDefault="0074710A" w:rsidP="0074710A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before="100" w:beforeAutospacing="1" w:after="100" w:afterAutospacing="1" w:line="240" w:lineRule="auto"/>
                        <w:rPr>
                          <w:rFonts w:ascii="Times New Roman" w:hAnsi="Times New Roman"/>
                          <w:sz w:val="23"/>
                          <w:szCs w:val="23"/>
                        </w:rPr>
                      </w:pPr>
                      <w:r>
                        <w:rPr>
                          <w:rFonts w:ascii="Times New Roman" w:hAnsi="Times New Roman"/>
                          <w:sz w:val="23"/>
                          <w:szCs w:val="23"/>
                        </w:rPr>
                        <w:t>Declined mortality follow-up or linkage with mortality register not available (n=1,09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32F035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1735D9AD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07EC9313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080096" wp14:editId="0D0B45B9">
                <wp:simplePos x="0" y="0"/>
                <wp:positionH relativeFrom="column">
                  <wp:posOffset>2457450</wp:posOffset>
                </wp:positionH>
                <wp:positionV relativeFrom="paragraph">
                  <wp:posOffset>257175</wp:posOffset>
                </wp:positionV>
                <wp:extent cx="647700" cy="0"/>
                <wp:effectExtent l="0" t="76200" r="19050" b="952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770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A24033" id="Straight Arrow Connector 13" o:spid="_x0000_s1026" type="#_x0000_t32" style="position:absolute;margin-left:193.5pt;margin-top:20.25pt;width:51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" strokeweight="1.5pt">
                <v:stroke endarrow="block"/>
              </v:shape>
            </w:pict>
          </mc:Fallback>
        </mc:AlternateContent>
      </w:r>
    </w:p>
    <w:p w14:paraId="19D2EF7C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4C3A28A2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6E35BEB8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1EE279F4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716D48B3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7E8BC6" wp14:editId="05C4DBF0">
                <wp:simplePos x="0" y="0"/>
                <wp:positionH relativeFrom="column">
                  <wp:posOffset>904875</wp:posOffset>
                </wp:positionH>
                <wp:positionV relativeFrom="paragraph">
                  <wp:posOffset>91440</wp:posOffset>
                </wp:positionV>
                <wp:extent cx="3159760" cy="697230"/>
                <wp:effectExtent l="0" t="0" r="21590" b="26670"/>
                <wp:wrapNone/>
                <wp:docPr id="4" name="Flowchart: Alternate Proces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59760" cy="697230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0AE5651" w14:textId="77777777" w:rsidR="0074710A" w:rsidRPr="006960D7" w:rsidRDefault="0074710A" w:rsidP="0074710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>Pooled s</w:t>
                            </w:r>
                            <w:r w:rsidRPr="006960D7"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>ample for all-cause mortality</w:t>
                            </w:r>
                            <w:r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 xml:space="preserve"> analyses</w:t>
                            </w:r>
                          </w:p>
                          <w:p w14:paraId="5B32338C" w14:textId="77777777" w:rsidR="0074710A" w:rsidRPr="006960D7" w:rsidRDefault="0074710A" w:rsidP="0074710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>35,9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7E8BC6" id="Flowchart: Alternate Process 4" o:spid="_x0000_s1028" type="#_x0000_t176" style="position:absolute;margin-left:71.25pt;margin-top:7.2pt;width:248.8pt;height:5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" filled="f" fillcolor="black" strokeweight="1.5pt">
                <v:shadow color="#7f7f7f" opacity=".5" offset="1pt"/>
                <v:textbox>
                  <w:txbxContent>
                    <w:p w14:paraId="20AE5651" w14:textId="77777777" w:rsidR="0074710A" w:rsidRPr="006960D7" w:rsidRDefault="0074710A" w:rsidP="0074710A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3"/>
                          <w:szCs w:val="23"/>
                        </w:rPr>
                      </w:pPr>
                      <w:r>
                        <w:rPr>
                          <w:b/>
                          <w:bCs/>
                          <w:sz w:val="23"/>
                          <w:szCs w:val="23"/>
                        </w:rPr>
                        <w:t>Pooled s</w:t>
                      </w:r>
                      <w:r w:rsidRPr="006960D7">
                        <w:rPr>
                          <w:b/>
                          <w:bCs/>
                          <w:sz w:val="23"/>
                          <w:szCs w:val="23"/>
                        </w:rPr>
                        <w:t>ample for all-cause mortality</w:t>
                      </w:r>
                      <w:r>
                        <w:rPr>
                          <w:b/>
                          <w:bCs/>
                          <w:sz w:val="23"/>
                          <w:szCs w:val="23"/>
                        </w:rPr>
                        <w:t xml:space="preserve"> analyses</w:t>
                      </w:r>
                    </w:p>
                    <w:p w14:paraId="5B32338C" w14:textId="77777777" w:rsidR="0074710A" w:rsidRPr="006960D7" w:rsidRDefault="0074710A" w:rsidP="0074710A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3"/>
                          <w:szCs w:val="23"/>
                        </w:rPr>
                      </w:pPr>
                      <w:r w:rsidRPr="006960D7">
                        <w:rPr>
                          <w:b/>
                          <w:bCs/>
                          <w:sz w:val="23"/>
                          <w:szCs w:val="23"/>
                        </w:rPr>
                        <w:t>n=</w:t>
                      </w:r>
                      <w:r>
                        <w:rPr>
                          <w:b/>
                          <w:bCs/>
                          <w:sz w:val="23"/>
                          <w:szCs w:val="23"/>
                        </w:rPr>
                        <w:t>35,917</w:t>
                      </w:r>
                    </w:p>
                  </w:txbxContent>
                </v:textbox>
              </v:shape>
            </w:pict>
          </mc:Fallback>
        </mc:AlternateContent>
      </w:r>
    </w:p>
    <w:p w14:paraId="088AEAAD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545994D6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3631B8" wp14:editId="761E4E23">
                <wp:simplePos x="0" y="0"/>
                <wp:positionH relativeFrom="column">
                  <wp:posOffset>2446020</wp:posOffset>
                </wp:positionH>
                <wp:positionV relativeFrom="paragraph">
                  <wp:posOffset>88265</wp:posOffset>
                </wp:positionV>
                <wp:extent cx="0" cy="1548000"/>
                <wp:effectExtent l="76200" t="0" r="76200" b="5270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480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086979" id="Straight Arrow Connector 15" o:spid="_x0000_s1026" type="#_x0000_t32" style="position:absolute;margin-left:192.6pt;margin-top:6.95pt;width:0;height:12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" strokeweight="1.5pt">
                <v:stroke endarrow="block"/>
              </v:shape>
            </w:pict>
          </mc:Fallback>
        </mc:AlternateContent>
      </w:r>
    </w:p>
    <w:p w14:paraId="0BAFB31B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A87CF2" wp14:editId="71CDF680">
                <wp:simplePos x="0" y="0"/>
                <wp:positionH relativeFrom="margin">
                  <wp:posOffset>3068955</wp:posOffset>
                </wp:positionH>
                <wp:positionV relativeFrom="paragraph">
                  <wp:posOffset>158115</wp:posOffset>
                </wp:positionV>
                <wp:extent cx="2600960" cy="705485"/>
                <wp:effectExtent l="0" t="0" r="27940" b="18415"/>
                <wp:wrapNone/>
                <wp:docPr id="14" name="Flowchart: Alternate Proces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00960" cy="705485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36DAE87" w14:textId="77777777" w:rsidR="0074710A" w:rsidRPr="006960D7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sz w:val="23"/>
                                <w:szCs w:val="23"/>
                              </w:rPr>
                              <w:t>EXCLUDED (total=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450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11CD3F0C" w14:textId="77777777" w:rsidR="0074710A" w:rsidRPr="006960D7" w:rsidRDefault="0074710A" w:rsidP="0074710A">
                            <w:pPr>
                              <w:spacing w:line="240" w:lineRule="auto"/>
                              <w:rPr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sz w:val="23"/>
                                <w:szCs w:val="23"/>
                              </w:rPr>
                              <w:t>No data on mortality causes (total=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450</w:t>
                            </w:r>
                            <w:r w:rsidRPr="006960D7">
                              <w:rPr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A87CF2" id="Flowchart: Alternate Process 14" o:spid="_x0000_s1029" type="#_x0000_t176" style="position:absolute;margin-left:241.65pt;margin-top:12.45pt;width:204.8pt;height:55.5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" fillcolor="white [3212]" strokeweight="1.5pt">
                <v:shadow color="#7f7f7f" opacity=".5" offset="1pt"/>
                <v:textbox>
                  <w:txbxContent>
                    <w:p w14:paraId="336DAE87" w14:textId="77777777" w:rsidR="0074710A" w:rsidRPr="006960D7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 w:rsidRPr="006960D7">
                        <w:rPr>
                          <w:sz w:val="23"/>
                          <w:szCs w:val="23"/>
                        </w:rPr>
                        <w:t>EXCLUDED (total=</w:t>
                      </w:r>
                      <w:r>
                        <w:rPr>
                          <w:sz w:val="23"/>
                          <w:szCs w:val="23"/>
                        </w:rPr>
                        <w:t>450</w:t>
                      </w:r>
                      <w:r w:rsidRPr="006960D7">
                        <w:rPr>
                          <w:sz w:val="23"/>
                          <w:szCs w:val="23"/>
                        </w:rPr>
                        <w:t>)</w:t>
                      </w:r>
                    </w:p>
                    <w:p w14:paraId="11CD3F0C" w14:textId="77777777" w:rsidR="0074710A" w:rsidRPr="006960D7" w:rsidRDefault="0074710A" w:rsidP="0074710A">
                      <w:pPr>
                        <w:spacing w:line="240" w:lineRule="auto"/>
                        <w:rPr>
                          <w:sz w:val="23"/>
                          <w:szCs w:val="23"/>
                        </w:rPr>
                      </w:pPr>
                      <w:r w:rsidRPr="006960D7">
                        <w:rPr>
                          <w:sz w:val="23"/>
                          <w:szCs w:val="23"/>
                        </w:rPr>
                        <w:t>No data on mortality causes (total=</w:t>
                      </w:r>
                      <w:r>
                        <w:rPr>
                          <w:sz w:val="23"/>
                          <w:szCs w:val="23"/>
                        </w:rPr>
                        <w:t>450</w:t>
                      </w:r>
                      <w:r w:rsidRPr="006960D7">
                        <w:rPr>
                          <w:sz w:val="23"/>
                          <w:szCs w:val="23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76D2B8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767B3F" wp14:editId="2D62E559">
                <wp:simplePos x="0" y="0"/>
                <wp:positionH relativeFrom="column">
                  <wp:posOffset>2453005</wp:posOffset>
                </wp:positionH>
                <wp:positionV relativeFrom="paragraph">
                  <wp:posOffset>175895</wp:posOffset>
                </wp:positionV>
                <wp:extent cx="611505" cy="0"/>
                <wp:effectExtent l="0" t="76200" r="17145" b="9525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150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B206D5" id="Straight Arrow Connector 16" o:spid="_x0000_s1026" type="#_x0000_t32" style="position:absolute;margin-left:193.15pt;margin-top:13.85pt;width:48.1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" strokeweight="1.5pt">
                <v:stroke endarrow="block"/>
              </v:shape>
            </w:pict>
          </mc:Fallback>
        </mc:AlternateContent>
      </w:r>
    </w:p>
    <w:p w14:paraId="5F7EDAB9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2099CB0B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noProof/>
          <w:sz w:val="23"/>
          <w:szCs w:val="23"/>
          <w:lang w:val="en-GB"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05496B" wp14:editId="53DE6FA7">
                <wp:simplePos x="0" y="0"/>
                <wp:positionH relativeFrom="margin">
                  <wp:posOffset>711835</wp:posOffset>
                </wp:positionH>
                <wp:positionV relativeFrom="paragraph">
                  <wp:posOffset>256540</wp:posOffset>
                </wp:positionV>
                <wp:extent cx="3459480" cy="684530"/>
                <wp:effectExtent l="0" t="0" r="26670" b="20320"/>
                <wp:wrapNone/>
                <wp:docPr id="11" name="Flowchart: Alternate Proces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59480" cy="684530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000000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975D799" w14:textId="77777777" w:rsidR="0074710A" w:rsidRPr="006960D7" w:rsidRDefault="0074710A" w:rsidP="0074710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>Pooled s</w:t>
                            </w:r>
                            <w:r w:rsidRPr="006960D7"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>ample for cause-specific mortality</w:t>
                            </w:r>
                            <w:r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 xml:space="preserve"> analyses</w:t>
                            </w:r>
                          </w:p>
                          <w:p w14:paraId="58DCC1FA" w14:textId="77777777" w:rsidR="0074710A" w:rsidRPr="006960D7" w:rsidRDefault="0074710A" w:rsidP="0074710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</w:pPr>
                            <w:r w:rsidRPr="006960D7"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  <w:sz w:val="23"/>
                                <w:szCs w:val="23"/>
                              </w:rPr>
                              <w:t>35,4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05496B" id="Flowchart: Alternate Process 11" o:spid="_x0000_s1030" type="#_x0000_t176" style="position:absolute;margin-left:56.05pt;margin-top:20.2pt;width:272.4pt;height:53.9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" filled="f" fillcolor="black" strokeweight="1.5pt">
                <v:shadow color="#7f7f7f" opacity=".5" offset="1pt"/>
                <v:textbox>
                  <w:txbxContent>
                    <w:p w14:paraId="1975D799" w14:textId="77777777" w:rsidR="0074710A" w:rsidRPr="006960D7" w:rsidRDefault="0074710A" w:rsidP="0074710A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3"/>
                          <w:szCs w:val="23"/>
                        </w:rPr>
                      </w:pPr>
                      <w:r>
                        <w:rPr>
                          <w:b/>
                          <w:bCs/>
                          <w:sz w:val="23"/>
                          <w:szCs w:val="23"/>
                        </w:rPr>
                        <w:t>Pooled s</w:t>
                      </w:r>
                      <w:r w:rsidRPr="006960D7">
                        <w:rPr>
                          <w:b/>
                          <w:bCs/>
                          <w:sz w:val="23"/>
                          <w:szCs w:val="23"/>
                        </w:rPr>
                        <w:t>ample for cause-specific mortality</w:t>
                      </w:r>
                      <w:r>
                        <w:rPr>
                          <w:b/>
                          <w:bCs/>
                          <w:sz w:val="23"/>
                          <w:szCs w:val="23"/>
                        </w:rPr>
                        <w:t xml:space="preserve"> analyses</w:t>
                      </w:r>
                    </w:p>
                    <w:p w14:paraId="58DCC1FA" w14:textId="77777777" w:rsidR="0074710A" w:rsidRPr="006960D7" w:rsidRDefault="0074710A" w:rsidP="0074710A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3"/>
                          <w:szCs w:val="23"/>
                        </w:rPr>
                      </w:pPr>
                      <w:r w:rsidRPr="006960D7">
                        <w:rPr>
                          <w:b/>
                          <w:bCs/>
                          <w:sz w:val="23"/>
                          <w:szCs w:val="23"/>
                        </w:rPr>
                        <w:t>n=</w:t>
                      </w:r>
                      <w:r>
                        <w:rPr>
                          <w:b/>
                          <w:bCs/>
                          <w:sz w:val="23"/>
                          <w:szCs w:val="23"/>
                        </w:rPr>
                        <w:t>35,46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70F24AF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2AFF368D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1BDC850F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</w:p>
    <w:p w14:paraId="75E94F03" w14:textId="77777777" w:rsidR="0074710A" w:rsidRPr="008338F3" w:rsidRDefault="0074710A" w:rsidP="0074710A">
      <w:pPr>
        <w:spacing w:line="240" w:lineRule="auto"/>
        <w:rPr>
          <w:sz w:val="23"/>
          <w:szCs w:val="23"/>
          <w:lang w:val="en-GB"/>
        </w:rPr>
      </w:pPr>
      <w:r w:rsidRPr="008338F3">
        <w:rPr>
          <w:sz w:val="23"/>
          <w:szCs w:val="23"/>
          <w:lang w:val="en-GB"/>
        </w:rPr>
        <w:t>FFQ = Food Frequency Questionnaire.</w:t>
      </w:r>
    </w:p>
    <w:p w14:paraId="128919A2" w14:textId="77777777" w:rsidR="0074710A" w:rsidRPr="008338F3" w:rsidRDefault="0074710A" w:rsidP="0074710A">
      <w:pPr>
        <w:spacing w:line="240" w:lineRule="auto"/>
        <w:rPr>
          <w:rFonts w:eastAsia="Calibri"/>
          <w:sz w:val="23"/>
          <w:szCs w:val="23"/>
          <w:lang w:val="en-GB"/>
        </w:rPr>
      </w:pPr>
      <w:r w:rsidRPr="008338F3">
        <w:rPr>
          <w:rFonts w:eastAsia="Calibri"/>
          <w:sz w:val="23"/>
          <w:szCs w:val="23"/>
          <w:vertAlign w:val="superscript"/>
          <w:lang w:val="en-GB"/>
        </w:rPr>
        <w:t xml:space="preserve">a </w:t>
      </w:r>
      <w:r w:rsidRPr="008338F3">
        <w:rPr>
          <w:rFonts w:eastAsia="Calibri"/>
          <w:sz w:val="23"/>
          <w:szCs w:val="23"/>
          <w:lang w:val="en-GB"/>
        </w:rPr>
        <w:t>Note that one individual may lack data in more than one variable.</w:t>
      </w:r>
    </w:p>
    <w:p w14:paraId="30A912ED" w14:textId="77777777" w:rsidR="0074710A" w:rsidRPr="008338F3" w:rsidRDefault="0074710A" w:rsidP="0074710A">
      <w:pPr>
        <w:spacing w:line="240" w:lineRule="auto"/>
        <w:rPr>
          <w:rFonts w:eastAsia="Calibri"/>
          <w:sz w:val="23"/>
          <w:szCs w:val="23"/>
          <w:lang w:val="en-GB"/>
        </w:rPr>
      </w:pPr>
      <w:r w:rsidRPr="008338F3">
        <w:rPr>
          <w:sz w:val="23"/>
          <w:szCs w:val="23"/>
          <w:vertAlign w:val="superscript"/>
          <w:lang w:val="en-GB"/>
        </w:rPr>
        <w:t>b</w:t>
      </w:r>
      <w:r w:rsidRPr="008338F3">
        <w:rPr>
          <w:sz w:val="23"/>
          <w:szCs w:val="23"/>
          <w:lang w:val="en-GB"/>
        </w:rPr>
        <w:t xml:space="preserve"> &lt;500 kcal/day or &gt;5000 kcal/day.</w:t>
      </w:r>
      <w:r w:rsidRPr="008338F3">
        <w:rPr>
          <w:sz w:val="23"/>
          <w:szCs w:val="23"/>
          <w:lang w:val="en-GB"/>
        </w:rPr>
        <w:br w:type="page"/>
      </w:r>
    </w:p>
    <w:p w14:paraId="6147D4FA" w14:textId="1127F1AD" w:rsidR="0074710A" w:rsidRPr="008338F3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/>
          <w:sz w:val="23"/>
          <w:szCs w:val="23"/>
          <w:lang w:val="en-GB"/>
        </w:rPr>
        <w:lastRenderedPageBreak/>
        <w:t xml:space="preserve">Figure </w:t>
      </w:r>
      <w:r w:rsidR="00E02609">
        <w:rPr>
          <w:b/>
          <w:sz w:val="23"/>
          <w:szCs w:val="23"/>
          <w:lang w:val="en-GB"/>
        </w:rPr>
        <w:t>S</w:t>
      </w:r>
      <w:r w:rsidRPr="008338F3">
        <w:rPr>
          <w:b/>
          <w:sz w:val="23"/>
          <w:szCs w:val="23"/>
          <w:lang w:val="en-GB"/>
        </w:rPr>
        <w:t>2.</w:t>
      </w:r>
      <w:r w:rsidRPr="008338F3">
        <w:rPr>
          <w:bCs/>
          <w:sz w:val="23"/>
          <w:szCs w:val="23"/>
          <w:lang w:val="en-GB"/>
        </w:rPr>
        <w:t xml:space="preserve"> Hazard Ratios (95% confidence interval) for the association between the Southern European Atlantic Diet and 13.6-year all-cause mortality, by country.</w:t>
      </w:r>
    </w:p>
    <w:p w14:paraId="1BC27495" w14:textId="77777777" w:rsidR="0074710A" w:rsidRPr="008338F3" w:rsidRDefault="0074710A" w:rsidP="0074710A">
      <w:pPr>
        <w:spacing w:line="240" w:lineRule="auto"/>
        <w:jc w:val="center"/>
        <w:rPr>
          <w:b/>
          <w:sz w:val="23"/>
          <w:szCs w:val="23"/>
          <w:lang w:val="en-GB"/>
        </w:rPr>
      </w:pPr>
      <w:r w:rsidRPr="008338F3">
        <w:rPr>
          <w:b/>
          <w:noProof/>
          <w:sz w:val="23"/>
          <w:szCs w:val="23"/>
          <w:lang w:val="en-GB"/>
        </w:rPr>
        <w:drawing>
          <wp:inline distT="0" distB="0" distL="0" distR="0" wp14:anchorId="176E3515" wp14:editId="79F7312E">
            <wp:extent cx="5400000" cy="5785641"/>
            <wp:effectExtent l="0" t="0" r="0" b="5715"/>
            <wp:docPr id="23" name="Picture 2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785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43CDA" w14:textId="6A4F6463" w:rsidR="00676125" w:rsidRPr="0074710A" w:rsidRDefault="0074710A" w:rsidP="0074710A">
      <w:pPr>
        <w:spacing w:line="240" w:lineRule="auto"/>
        <w:rPr>
          <w:bCs/>
          <w:sz w:val="23"/>
          <w:szCs w:val="23"/>
          <w:lang w:val="en-GB"/>
        </w:rPr>
      </w:pPr>
      <w:r w:rsidRPr="008338F3">
        <w:rPr>
          <w:bCs/>
          <w:sz w:val="23"/>
          <w:szCs w:val="23"/>
          <w:lang w:val="en-GB"/>
        </w:rPr>
        <w:t xml:space="preserve">Cox regression model adjusted as Model 2 in Table 2: </w:t>
      </w:r>
      <w:r w:rsidRPr="008338F3">
        <w:rPr>
          <w:sz w:val="23"/>
          <w:szCs w:val="23"/>
          <w:lang w:val="en-GB"/>
        </w:rPr>
        <w:t>sex, age, educational level (primary or less, secondary or vocational, university, or no data), marital status (single, married/cohabiting, divorced/separated or widowed, or no data), tobacco smoking (never, former, current, or no data), leisure-time physical activity (hours/week), energy intake (kcal/day), diabetes, cardiovascular disease history, musculoskeletal disease, chronic lung disease, cancer history and depression.</w:t>
      </w:r>
    </w:p>
    <w:sectPr w:rsidR="00676125" w:rsidRPr="0074710A" w:rsidSect="009A1E44">
      <w:pgSz w:w="11906" w:h="16838"/>
      <w:pgMar w:top="709" w:right="709" w:bottom="709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illSans-BoldItalic">
    <w:altName w:val="Malgun Gothic Semilight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C3891"/>
    <w:multiLevelType w:val="hybridMultilevel"/>
    <w:tmpl w:val="9FEE1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42654"/>
    <w:multiLevelType w:val="hybridMultilevel"/>
    <w:tmpl w:val="80547850"/>
    <w:lvl w:ilvl="0" w:tplc="B3E4C83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6A1AA1"/>
    <w:multiLevelType w:val="hybridMultilevel"/>
    <w:tmpl w:val="7E0E6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B5B00"/>
    <w:multiLevelType w:val="hybridMultilevel"/>
    <w:tmpl w:val="CCB27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B7BAD"/>
    <w:multiLevelType w:val="hybridMultilevel"/>
    <w:tmpl w:val="6F9C28F8"/>
    <w:lvl w:ilvl="0" w:tplc="4650D47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D81C5A"/>
    <w:multiLevelType w:val="hybridMultilevel"/>
    <w:tmpl w:val="D0B2BB6E"/>
    <w:lvl w:ilvl="0" w:tplc="0624ED3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08759D"/>
    <w:multiLevelType w:val="hybridMultilevel"/>
    <w:tmpl w:val="DC52B60C"/>
    <w:lvl w:ilvl="0" w:tplc="33302DF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F61896"/>
    <w:multiLevelType w:val="hybridMultilevel"/>
    <w:tmpl w:val="4874F0CC"/>
    <w:lvl w:ilvl="0" w:tplc="BF22F97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C2313"/>
    <w:multiLevelType w:val="hybridMultilevel"/>
    <w:tmpl w:val="7CE25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FC28D3"/>
    <w:multiLevelType w:val="hybridMultilevel"/>
    <w:tmpl w:val="238AA9F2"/>
    <w:lvl w:ilvl="0" w:tplc="00E0E8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105222">
    <w:abstractNumId w:val="4"/>
  </w:num>
  <w:num w:numId="2" w16cid:durableId="371661930">
    <w:abstractNumId w:val="1"/>
  </w:num>
  <w:num w:numId="3" w16cid:durableId="1133642617">
    <w:abstractNumId w:val="5"/>
  </w:num>
  <w:num w:numId="4" w16cid:durableId="1430809769">
    <w:abstractNumId w:val="3"/>
  </w:num>
  <w:num w:numId="5" w16cid:durableId="1328820568">
    <w:abstractNumId w:val="8"/>
  </w:num>
  <w:num w:numId="6" w16cid:durableId="659964287">
    <w:abstractNumId w:val="6"/>
  </w:num>
  <w:num w:numId="7" w16cid:durableId="1412313510">
    <w:abstractNumId w:val="9"/>
  </w:num>
  <w:num w:numId="8" w16cid:durableId="2037153311">
    <w:abstractNumId w:val="7"/>
  </w:num>
  <w:num w:numId="9" w16cid:durableId="1148324792">
    <w:abstractNumId w:val="0"/>
  </w:num>
  <w:num w:numId="10" w16cid:durableId="11425017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257"/>
    <w:rsid w:val="000454F2"/>
    <w:rsid w:val="00086484"/>
    <w:rsid w:val="000B441A"/>
    <w:rsid w:val="0011471F"/>
    <w:rsid w:val="00126DE9"/>
    <w:rsid w:val="0017357D"/>
    <w:rsid w:val="0018230D"/>
    <w:rsid w:val="001921BE"/>
    <w:rsid w:val="002965B9"/>
    <w:rsid w:val="002A1925"/>
    <w:rsid w:val="002B5A7E"/>
    <w:rsid w:val="002E346D"/>
    <w:rsid w:val="003A3205"/>
    <w:rsid w:val="003E02AD"/>
    <w:rsid w:val="004D5904"/>
    <w:rsid w:val="00536DDA"/>
    <w:rsid w:val="005405D4"/>
    <w:rsid w:val="00550253"/>
    <w:rsid w:val="00613983"/>
    <w:rsid w:val="006707D0"/>
    <w:rsid w:val="00676125"/>
    <w:rsid w:val="0074710A"/>
    <w:rsid w:val="00772B08"/>
    <w:rsid w:val="007C2C5B"/>
    <w:rsid w:val="007E2257"/>
    <w:rsid w:val="009A68D9"/>
    <w:rsid w:val="009C1C5A"/>
    <w:rsid w:val="00A205C7"/>
    <w:rsid w:val="00A90ADD"/>
    <w:rsid w:val="00AC18AB"/>
    <w:rsid w:val="00B32826"/>
    <w:rsid w:val="00B87E75"/>
    <w:rsid w:val="00BC2173"/>
    <w:rsid w:val="00C57FEB"/>
    <w:rsid w:val="00CB065A"/>
    <w:rsid w:val="00CB57E4"/>
    <w:rsid w:val="00CC769A"/>
    <w:rsid w:val="00CE5AD5"/>
    <w:rsid w:val="00D21E2B"/>
    <w:rsid w:val="00DB0615"/>
    <w:rsid w:val="00E02609"/>
    <w:rsid w:val="00E123BC"/>
    <w:rsid w:val="00E15AEF"/>
    <w:rsid w:val="00E21827"/>
    <w:rsid w:val="00E40221"/>
    <w:rsid w:val="00E5759E"/>
    <w:rsid w:val="00E8697C"/>
    <w:rsid w:val="00E96ED0"/>
    <w:rsid w:val="00FE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CB4A"/>
  <w15:chartTrackingRefBased/>
  <w15:docId w15:val="{6732D14E-BE9D-4207-9820-85F5C63D7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10A"/>
    <w:pPr>
      <w:spacing w:before="100" w:beforeAutospacing="1" w:after="100" w:afterAutospacing="1" w:line="480" w:lineRule="auto"/>
      <w:outlineLvl w:val="1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Title"/>
    <w:next w:val="Normal"/>
    <w:link w:val="Heading1Char"/>
    <w:uiPriority w:val="9"/>
    <w:qFormat/>
    <w:rsid w:val="0074710A"/>
    <w:pPr>
      <w:spacing w:before="100" w:after="100" w:line="480" w:lineRule="auto"/>
      <w:contextualSpacing w:val="0"/>
      <w:outlineLvl w:val="0"/>
    </w:pPr>
    <w:rPr>
      <w:rFonts w:ascii="Times New Roman" w:eastAsiaTheme="minorHAnsi" w:hAnsi="Times New Roman" w:cs="Times New Roman"/>
      <w:b/>
      <w:bCs/>
      <w:spacing w:val="0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10A"/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10A"/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4710A"/>
    <w:rPr>
      <w:rFonts w:ascii="Times New Roman" w:hAnsi="Times New Roman" w:cs="Times New Roman"/>
      <w:kern w:val="0"/>
      <w:sz w:val="24"/>
      <w:szCs w:val="24"/>
      <w:u w:val="single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4710A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1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4710A"/>
    <w:pPr>
      <w:spacing w:before="0" w:beforeAutospacing="0" w:after="160" w:afterAutospacing="0" w:line="259" w:lineRule="auto"/>
      <w:ind w:left="720"/>
      <w:contextualSpacing/>
      <w:outlineLvl w:val="9"/>
    </w:pPr>
    <w:rPr>
      <w:rFonts w:asciiTheme="minorHAnsi" w:eastAsiaTheme="minorEastAsia" w:hAnsiTheme="minorHAns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4710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10A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710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10A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7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10A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10A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74710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4710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584</Words>
  <Characters>26130</Characters>
  <Application>Microsoft Office Word</Application>
  <DocSecurity>0</DocSecurity>
  <Lines>217</Lines>
  <Paragraphs>61</Paragraphs>
  <ScaleCrop>false</ScaleCrop>
  <Company/>
  <LinksUpToDate>false</LinksUpToDate>
  <CharactersWithSpaces>30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Carballo Casla</dc:creator>
  <cp:keywords/>
  <dc:description/>
  <cp:lastModifiedBy>Adrián Carballo Casla</cp:lastModifiedBy>
  <cp:revision>3</cp:revision>
  <dcterms:created xsi:type="dcterms:W3CDTF">2023-12-08T11:35:00Z</dcterms:created>
  <dcterms:modified xsi:type="dcterms:W3CDTF">2023-12-08T11:35:00Z</dcterms:modified>
</cp:coreProperties>
</file>